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541D8" w14:textId="60B82184" w:rsidR="00075AEE" w:rsidRPr="00AA6505" w:rsidRDefault="00075AEE" w:rsidP="00075AEE">
      <w:pPr>
        <w:pStyle w:val="NoSpacing"/>
        <w:rPr>
          <w:rFonts w:cs="Times New Roman"/>
          <w:b/>
          <w:sz w:val="24"/>
          <w:szCs w:val="24"/>
        </w:rPr>
      </w:pPr>
      <w:r w:rsidRPr="00AA6505">
        <w:rPr>
          <w:rFonts w:cs="Times New Roman"/>
          <w:b/>
          <w:sz w:val="24"/>
          <w:szCs w:val="24"/>
        </w:rPr>
        <w:t>Supplementary materials for article</w:t>
      </w:r>
    </w:p>
    <w:p w14:paraId="11A4FF4E" w14:textId="77777777" w:rsidR="00075AEE" w:rsidRDefault="00075AEE" w:rsidP="00075AEE">
      <w:pPr>
        <w:pStyle w:val="NoSpacing"/>
        <w:rPr>
          <w:rFonts w:cs="Times New Roman"/>
          <w:b/>
          <w:sz w:val="24"/>
          <w:szCs w:val="24"/>
        </w:rPr>
      </w:pPr>
    </w:p>
    <w:p w14:paraId="0648AA68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2683ABFB" w14:textId="45BD9812" w:rsidR="003C6A62" w:rsidRPr="00AE7EFD" w:rsidRDefault="00075AEE" w:rsidP="00075AEE">
      <w:pPr>
        <w:pStyle w:val="NoSpacing"/>
        <w:rPr>
          <w:rFonts w:cs="Times New Roman"/>
          <w:b/>
          <w:sz w:val="24"/>
          <w:szCs w:val="24"/>
        </w:rPr>
      </w:pPr>
      <w:r w:rsidRPr="00AE7EFD">
        <w:rPr>
          <w:rFonts w:cs="Times New Roman"/>
          <w:b/>
          <w:sz w:val="24"/>
          <w:szCs w:val="24"/>
        </w:rPr>
        <w:t>Divergence of thermal physiological traits in terrestrial breeding frogs along a tropical elevational gradient</w:t>
      </w:r>
    </w:p>
    <w:p w14:paraId="607F18AB" w14:textId="77777777" w:rsidR="000A6EB6" w:rsidRPr="00AE7EFD" w:rsidRDefault="000A6EB6" w:rsidP="00075AEE">
      <w:pPr>
        <w:pStyle w:val="NoSpacing"/>
        <w:rPr>
          <w:rFonts w:cs="Times New Roman"/>
          <w:b/>
          <w:sz w:val="24"/>
          <w:szCs w:val="24"/>
        </w:rPr>
      </w:pPr>
    </w:p>
    <w:p w14:paraId="48D37911" w14:textId="13968339" w:rsidR="00691B14" w:rsidRPr="0070128C" w:rsidRDefault="00691B14" w:rsidP="00075AEE">
      <w:pPr>
        <w:pStyle w:val="NoSpacing"/>
        <w:rPr>
          <w:rFonts w:cs="Times New Roman"/>
          <w:sz w:val="24"/>
          <w:szCs w:val="24"/>
        </w:rPr>
      </w:pPr>
      <w:r w:rsidRPr="00AE7EFD">
        <w:rPr>
          <w:rFonts w:cs="Times New Roman"/>
          <w:sz w:val="24"/>
          <w:szCs w:val="24"/>
        </w:rPr>
        <w:t>Rudolf von May</w:t>
      </w:r>
      <w:r w:rsidR="00C707EB" w:rsidRPr="00AE7EFD">
        <w:rPr>
          <w:rFonts w:cs="Times New Roman"/>
          <w:sz w:val="24"/>
          <w:szCs w:val="24"/>
        </w:rPr>
        <w:t>,</w:t>
      </w:r>
      <w:r w:rsidRPr="00AE7EFD">
        <w:rPr>
          <w:rFonts w:cs="Times New Roman"/>
          <w:sz w:val="24"/>
          <w:szCs w:val="24"/>
        </w:rPr>
        <w:t xml:space="preserve"> Alessandro Catenazzi</w:t>
      </w:r>
      <w:r w:rsidR="00C707EB" w:rsidRPr="00AE7EFD">
        <w:rPr>
          <w:rFonts w:cs="Times New Roman"/>
          <w:sz w:val="24"/>
          <w:szCs w:val="24"/>
        </w:rPr>
        <w:t>,</w:t>
      </w:r>
      <w:r w:rsidRPr="00AE7EFD">
        <w:rPr>
          <w:rFonts w:cs="Times New Roman"/>
          <w:sz w:val="24"/>
          <w:szCs w:val="24"/>
        </w:rPr>
        <w:t xml:space="preserve"> Am</w:t>
      </w:r>
      <w:r w:rsidR="006F22A1" w:rsidRPr="00AE7EFD">
        <w:rPr>
          <w:rFonts w:cs="Times New Roman"/>
          <w:sz w:val="24"/>
          <w:szCs w:val="24"/>
        </w:rPr>
        <w:t>mon Corl</w:t>
      </w:r>
      <w:r w:rsidR="00C707EB" w:rsidRPr="00AE7EFD">
        <w:rPr>
          <w:rFonts w:cs="Times New Roman"/>
          <w:sz w:val="24"/>
          <w:szCs w:val="24"/>
        </w:rPr>
        <w:t>,</w:t>
      </w:r>
      <w:r w:rsidR="006F22A1" w:rsidRPr="00AE7EFD">
        <w:rPr>
          <w:rFonts w:cs="Times New Roman"/>
          <w:sz w:val="24"/>
          <w:szCs w:val="24"/>
        </w:rPr>
        <w:t xml:space="preserve"> Roy Santa-</w:t>
      </w:r>
      <w:r w:rsidR="006014BE" w:rsidRPr="00AE7EFD">
        <w:rPr>
          <w:rFonts w:cs="Times New Roman"/>
          <w:sz w:val="24"/>
          <w:szCs w:val="24"/>
        </w:rPr>
        <w:t>Cruz</w:t>
      </w:r>
      <w:r w:rsidR="00C707EB" w:rsidRPr="00AE7EFD">
        <w:rPr>
          <w:rFonts w:cs="Times New Roman"/>
          <w:sz w:val="24"/>
          <w:szCs w:val="24"/>
        </w:rPr>
        <w:t>,</w:t>
      </w:r>
      <w:r w:rsidR="006014BE" w:rsidRPr="00AE7EFD">
        <w:rPr>
          <w:rFonts w:cs="Times New Roman"/>
          <w:sz w:val="24"/>
          <w:szCs w:val="24"/>
        </w:rPr>
        <w:t xml:space="preserve"> Ana</w:t>
      </w:r>
      <w:r w:rsidRPr="00AE7EFD">
        <w:rPr>
          <w:rFonts w:cs="Times New Roman"/>
          <w:sz w:val="24"/>
          <w:szCs w:val="24"/>
        </w:rPr>
        <w:t xml:space="preserve"> </w:t>
      </w:r>
      <w:r w:rsidR="0070128C">
        <w:rPr>
          <w:rFonts w:cs="Times New Roman"/>
          <w:sz w:val="24"/>
          <w:szCs w:val="24"/>
        </w:rPr>
        <w:t xml:space="preserve">Carolina </w:t>
      </w:r>
      <w:r w:rsidRPr="00AE7EFD">
        <w:rPr>
          <w:rFonts w:cs="Times New Roman"/>
          <w:sz w:val="24"/>
          <w:szCs w:val="24"/>
        </w:rPr>
        <w:t>Carnaval</w:t>
      </w:r>
      <w:r w:rsidR="00C707EB" w:rsidRPr="00AE7EFD">
        <w:rPr>
          <w:rFonts w:cs="Times New Roman"/>
          <w:sz w:val="24"/>
          <w:szCs w:val="24"/>
        </w:rPr>
        <w:t>,</w:t>
      </w:r>
      <w:r w:rsidRPr="00AE7EFD">
        <w:rPr>
          <w:rFonts w:cs="Times New Roman"/>
          <w:sz w:val="24"/>
          <w:szCs w:val="24"/>
        </w:rPr>
        <w:t xml:space="preserve"> Craig Moritz</w:t>
      </w:r>
    </w:p>
    <w:p w14:paraId="06BA319A" w14:textId="77777777" w:rsidR="00B349C2" w:rsidRPr="00AE7EFD" w:rsidRDefault="00B349C2" w:rsidP="00194A33">
      <w:pPr>
        <w:pStyle w:val="NoSpacing"/>
        <w:rPr>
          <w:rFonts w:cs="Times New Roman"/>
          <w:sz w:val="24"/>
          <w:szCs w:val="24"/>
        </w:rPr>
      </w:pPr>
    </w:p>
    <w:p w14:paraId="1458A988" w14:textId="77777777" w:rsidR="00075AEE" w:rsidRDefault="00075AEE" w:rsidP="00194A33">
      <w:pPr>
        <w:pStyle w:val="NoSpacing"/>
        <w:rPr>
          <w:rFonts w:cs="Times New Roman"/>
          <w:sz w:val="24"/>
          <w:szCs w:val="24"/>
        </w:rPr>
      </w:pPr>
    </w:p>
    <w:p w14:paraId="2DB0EC90" w14:textId="5F933FCC" w:rsidR="00B958C2" w:rsidRPr="00AA6505" w:rsidRDefault="00075AEE" w:rsidP="00075AEE">
      <w:pPr>
        <w:pStyle w:val="NoSpacing"/>
        <w:rPr>
          <w:rFonts w:cs="Times New Roman"/>
          <w:b/>
          <w:sz w:val="24"/>
          <w:szCs w:val="24"/>
        </w:rPr>
      </w:pPr>
      <w:r w:rsidRPr="00AA6505">
        <w:rPr>
          <w:rFonts w:cs="Times New Roman"/>
          <w:b/>
          <w:sz w:val="24"/>
          <w:szCs w:val="24"/>
        </w:rPr>
        <w:t>Methods</w:t>
      </w:r>
    </w:p>
    <w:p w14:paraId="3714DF7D" w14:textId="77777777" w:rsidR="00B958C2" w:rsidRPr="00AE7EFD" w:rsidRDefault="00B958C2" w:rsidP="00075AEE">
      <w:pPr>
        <w:pStyle w:val="NoSpacing"/>
        <w:rPr>
          <w:rFonts w:cs="Times New Roman"/>
          <w:sz w:val="24"/>
          <w:szCs w:val="24"/>
        </w:rPr>
      </w:pPr>
    </w:p>
    <w:p w14:paraId="36CE9182" w14:textId="186139AD" w:rsidR="00B958C2" w:rsidRDefault="00B958C2" w:rsidP="00075AEE">
      <w:pPr>
        <w:pStyle w:val="NoSpacing"/>
        <w:rPr>
          <w:rFonts w:cs="Times New Roman"/>
          <w:sz w:val="24"/>
          <w:szCs w:val="24"/>
        </w:rPr>
      </w:pPr>
      <w:r w:rsidRPr="00AE7EFD">
        <w:rPr>
          <w:rFonts w:cs="Times New Roman"/>
          <w:b/>
          <w:sz w:val="24"/>
          <w:szCs w:val="24"/>
        </w:rPr>
        <w:t xml:space="preserve">Bayesian Inference using </w:t>
      </w:r>
      <w:r w:rsidR="00E94F54" w:rsidRPr="00AE7EFD">
        <w:rPr>
          <w:rFonts w:cs="Times New Roman"/>
          <w:b/>
          <w:sz w:val="24"/>
          <w:szCs w:val="24"/>
        </w:rPr>
        <w:t>partitioned dataset</w:t>
      </w:r>
      <w:r w:rsidRPr="00AE7EFD">
        <w:rPr>
          <w:rFonts w:cs="Times New Roman"/>
          <w:b/>
          <w:sz w:val="24"/>
          <w:szCs w:val="24"/>
        </w:rPr>
        <w:t>.</w:t>
      </w:r>
      <w:r w:rsidRPr="00AE7EFD">
        <w:rPr>
          <w:rFonts w:cs="Times New Roman"/>
          <w:sz w:val="24"/>
          <w:szCs w:val="24"/>
        </w:rPr>
        <w:t xml:space="preserve"> </w:t>
      </w:r>
      <w:r w:rsidRPr="00AE7EFD">
        <w:rPr>
          <w:rFonts w:cs="Times New Roman"/>
          <w:color w:val="000000"/>
          <w:sz w:val="24"/>
          <w:szCs w:val="24"/>
        </w:rPr>
        <w:t xml:space="preserve">We employed a Bayesian approach using </w:t>
      </w:r>
      <w:r w:rsidRPr="00AE7EFD">
        <w:rPr>
          <w:rFonts w:cs="Times New Roman"/>
          <w:sz w:val="24"/>
          <w:szCs w:val="24"/>
        </w:rPr>
        <w:t xml:space="preserve">MrBayes, </w:t>
      </w:r>
      <w:r w:rsidRPr="00AE7EFD">
        <w:rPr>
          <w:rFonts w:cs="Times New Roman"/>
          <w:color w:val="000000"/>
          <w:sz w:val="24"/>
          <w:szCs w:val="24"/>
        </w:rPr>
        <w:t>version</w:t>
      </w:r>
      <w:r w:rsidRPr="00AE7EFD">
        <w:rPr>
          <w:rFonts w:cs="Times New Roman"/>
          <w:sz w:val="24"/>
          <w:szCs w:val="24"/>
        </w:rPr>
        <w:t xml:space="preserve"> 3.2.0 (Ronquist </w:t>
      </w:r>
      <w:r w:rsidR="003E07AC">
        <w:rPr>
          <w:rFonts w:cs="Times New Roman"/>
          <w:sz w:val="24"/>
          <w:szCs w:val="24"/>
        </w:rPr>
        <w:t>&amp;</w:t>
      </w:r>
      <w:r w:rsidR="003E07AC" w:rsidRPr="00AE7EFD">
        <w:rPr>
          <w:rFonts w:cs="Times New Roman"/>
          <w:sz w:val="24"/>
          <w:szCs w:val="24"/>
        </w:rPr>
        <w:t xml:space="preserve"> </w:t>
      </w:r>
      <w:r w:rsidRPr="00AE7EFD">
        <w:rPr>
          <w:rFonts w:cs="Times New Roman"/>
          <w:sz w:val="24"/>
          <w:szCs w:val="24"/>
        </w:rPr>
        <w:t>Huelsenbeck 2003)</w:t>
      </w:r>
      <w:r w:rsidRPr="00AE7EFD">
        <w:rPr>
          <w:rFonts w:cs="Times New Roman"/>
          <w:color w:val="000000"/>
          <w:sz w:val="24"/>
          <w:szCs w:val="24"/>
        </w:rPr>
        <w:t xml:space="preserve"> to infer a molecular phy</w:t>
      </w:r>
      <w:r w:rsidR="00E94F54" w:rsidRPr="00AE7EFD">
        <w:rPr>
          <w:rFonts w:cs="Times New Roman"/>
          <w:color w:val="000000"/>
          <w:sz w:val="24"/>
          <w:szCs w:val="24"/>
        </w:rPr>
        <w:t>logeny. Our analysis included 22</w:t>
      </w:r>
      <w:r w:rsidRPr="00AE7EFD">
        <w:rPr>
          <w:rFonts w:cs="Times New Roman"/>
          <w:color w:val="000000"/>
          <w:sz w:val="24"/>
          <w:szCs w:val="24"/>
        </w:rPr>
        <w:t xml:space="preserve"> terminal</w:t>
      </w:r>
      <w:r w:rsidR="00CB100A">
        <w:rPr>
          <w:rFonts w:cs="Times New Roman"/>
          <w:color w:val="000000"/>
          <w:sz w:val="24"/>
          <w:szCs w:val="24"/>
        </w:rPr>
        <w:t xml:space="preserve"> taxa</w:t>
      </w:r>
      <w:r w:rsidRPr="00AE7EFD">
        <w:rPr>
          <w:rFonts w:cs="Times New Roman"/>
          <w:color w:val="000000"/>
          <w:sz w:val="24"/>
          <w:szCs w:val="24"/>
        </w:rPr>
        <w:t xml:space="preserve"> and a </w:t>
      </w:r>
      <w:r w:rsidR="00E94F54" w:rsidRPr="00AE7EFD">
        <w:rPr>
          <w:rFonts w:cs="Times New Roman"/>
          <w:sz w:val="24"/>
          <w:szCs w:val="24"/>
        </w:rPr>
        <w:t>2368-bp concatenated partitioned dataset.</w:t>
      </w:r>
      <w:r w:rsidRPr="00AE7EFD">
        <w:rPr>
          <w:rFonts w:cs="Times New Roman"/>
          <w:color w:val="000000"/>
          <w:sz w:val="24"/>
          <w:szCs w:val="24"/>
        </w:rPr>
        <w:t xml:space="preserve"> </w:t>
      </w:r>
      <w:r w:rsidR="00E94F54" w:rsidRPr="00AE7EFD">
        <w:rPr>
          <w:rFonts w:cs="Times New Roman"/>
          <w:color w:val="000000"/>
          <w:sz w:val="24"/>
          <w:szCs w:val="24"/>
        </w:rPr>
        <w:t xml:space="preserve">This </w:t>
      </w:r>
      <w:r w:rsidR="00E94F54" w:rsidRPr="00AE7EFD">
        <w:rPr>
          <w:rFonts w:cs="Times New Roman"/>
          <w:sz w:val="24"/>
          <w:szCs w:val="24"/>
        </w:rPr>
        <w:t xml:space="preserve">dataset </w:t>
      </w:r>
      <w:r w:rsidRPr="00AE7EFD">
        <w:rPr>
          <w:rFonts w:cs="Times New Roman"/>
          <w:color w:val="000000"/>
          <w:sz w:val="24"/>
          <w:szCs w:val="24"/>
        </w:rPr>
        <w:t>included the mitochondrial 16S</w:t>
      </w:r>
      <w:r w:rsidR="00E94F54" w:rsidRPr="00AE7EFD">
        <w:rPr>
          <w:rFonts w:cs="Times New Roman"/>
          <w:color w:val="000000"/>
          <w:sz w:val="24"/>
          <w:szCs w:val="24"/>
        </w:rPr>
        <w:t xml:space="preserve"> and COI</w:t>
      </w:r>
      <w:r w:rsidRPr="00AE7EFD">
        <w:rPr>
          <w:rFonts w:cs="Times New Roman"/>
          <w:color w:val="000000"/>
          <w:sz w:val="24"/>
          <w:szCs w:val="24"/>
        </w:rPr>
        <w:t xml:space="preserve"> fragment</w:t>
      </w:r>
      <w:r w:rsidR="00E94F54" w:rsidRPr="00AE7EFD">
        <w:rPr>
          <w:rFonts w:cs="Times New Roman"/>
          <w:color w:val="000000"/>
          <w:sz w:val="24"/>
          <w:szCs w:val="24"/>
        </w:rPr>
        <w:t>s</w:t>
      </w:r>
      <w:r w:rsidRPr="00AE7EFD">
        <w:rPr>
          <w:rFonts w:cs="Times New Roman"/>
          <w:color w:val="000000"/>
          <w:sz w:val="24"/>
          <w:szCs w:val="24"/>
        </w:rPr>
        <w:t xml:space="preserve"> and both the RAG and Tyr nuclear genes. We performed an MCMC Bayesian analysis that consisted of two simultaneous runs of 10 million generations, and we set the </w:t>
      </w:r>
      <w:r w:rsidRPr="00AE7EFD">
        <w:rPr>
          <w:rFonts w:cs="Times New Roman"/>
          <w:sz w:val="24"/>
          <w:szCs w:val="24"/>
        </w:rPr>
        <w:t xml:space="preserve">sampling rate to be once every 1000 generations. </w:t>
      </w:r>
      <w:r w:rsidRPr="00AE7EFD">
        <w:rPr>
          <w:rFonts w:cs="Times New Roman"/>
          <w:color w:val="000000"/>
          <w:sz w:val="24"/>
          <w:szCs w:val="24"/>
        </w:rPr>
        <w:t>Each run had three heated chains and one</w:t>
      </w:r>
      <w:r w:rsidR="003D6C60" w:rsidRPr="00AE7EFD">
        <w:rPr>
          <w:rFonts w:cs="Times New Roman"/>
          <w:color w:val="000000"/>
          <w:sz w:val="24"/>
          <w:szCs w:val="24"/>
        </w:rPr>
        <w:t xml:space="preserve"> “</w:t>
      </w:r>
      <w:r w:rsidRPr="00AE7EFD">
        <w:rPr>
          <w:rFonts w:cs="Times New Roman"/>
          <w:color w:val="000000"/>
          <w:sz w:val="24"/>
          <w:szCs w:val="24"/>
        </w:rPr>
        <w:t xml:space="preserve">cold” chain, and the burn-in was set to discard the first 25% samples from the cold chain. At the end of the run, the average standard deviation of split frequencies was </w:t>
      </w:r>
      <w:r w:rsidR="00196A36" w:rsidRPr="00AE7EFD">
        <w:rPr>
          <w:rFonts w:cs="Times New Roman"/>
          <w:color w:val="000000"/>
          <w:sz w:val="24"/>
          <w:szCs w:val="24"/>
        </w:rPr>
        <w:t>0.007603</w:t>
      </w:r>
      <w:r w:rsidRPr="00AE7EFD">
        <w:rPr>
          <w:rFonts w:cs="Times New Roman"/>
          <w:color w:val="000000"/>
          <w:sz w:val="24"/>
          <w:szCs w:val="24"/>
        </w:rPr>
        <w:t xml:space="preserve">. Following the completion of the analysis, we used </w:t>
      </w:r>
      <w:r w:rsidR="0035574F" w:rsidRPr="00AE7EFD">
        <w:rPr>
          <w:rFonts w:cs="Times New Roman"/>
          <w:color w:val="000000"/>
          <w:sz w:val="24"/>
          <w:szCs w:val="24"/>
        </w:rPr>
        <w:t xml:space="preserve">Tracer </w:t>
      </w:r>
      <w:r w:rsidR="008F69EE" w:rsidRPr="00AE7EFD">
        <w:rPr>
          <w:rFonts w:cs="Times New Roman"/>
          <w:color w:val="000000"/>
          <w:sz w:val="24"/>
          <w:szCs w:val="24"/>
        </w:rPr>
        <w:t xml:space="preserve">v1.5 </w:t>
      </w:r>
      <w:r w:rsidR="008F69EE" w:rsidRPr="00AE7EFD">
        <w:rPr>
          <w:rFonts w:cs="Times New Roman"/>
          <w:sz w:val="24"/>
          <w:szCs w:val="24"/>
        </w:rPr>
        <w:t xml:space="preserve">(Rambaut </w:t>
      </w:r>
      <w:r w:rsidR="003E07AC">
        <w:rPr>
          <w:rFonts w:cs="Times New Roman"/>
          <w:sz w:val="24"/>
          <w:szCs w:val="24"/>
        </w:rPr>
        <w:t>&amp;</w:t>
      </w:r>
      <w:r w:rsidR="003E07AC" w:rsidRPr="00AE7EFD">
        <w:rPr>
          <w:rFonts w:cs="Times New Roman"/>
          <w:sz w:val="24"/>
          <w:szCs w:val="24"/>
        </w:rPr>
        <w:t xml:space="preserve"> </w:t>
      </w:r>
      <w:r w:rsidR="008F69EE" w:rsidRPr="00AE7EFD">
        <w:rPr>
          <w:rFonts w:cs="Times New Roman"/>
          <w:sz w:val="24"/>
          <w:szCs w:val="24"/>
        </w:rPr>
        <w:t xml:space="preserve">Drummond 2007) </w:t>
      </w:r>
      <w:r w:rsidRPr="00AE7EFD">
        <w:rPr>
          <w:rFonts w:cs="Times New Roman"/>
          <w:sz w:val="24"/>
          <w:szCs w:val="24"/>
        </w:rPr>
        <w:t>to verify convergence. Subsequently, we used FigTree (http://tree.bio.ed.ac.uk/software/figtree/) to visualize the majority-rule consensus tree and the posterior probability values to assess node support.</w:t>
      </w:r>
      <w:r w:rsidR="003D6C60" w:rsidRPr="00AE7EFD">
        <w:rPr>
          <w:rFonts w:cs="Times New Roman"/>
          <w:sz w:val="24"/>
          <w:szCs w:val="24"/>
        </w:rPr>
        <w:t xml:space="preserve"> </w:t>
      </w:r>
    </w:p>
    <w:p w14:paraId="7192716F" w14:textId="77777777" w:rsidR="005C5EDF" w:rsidRDefault="005C5EDF" w:rsidP="009A13CE">
      <w:pPr>
        <w:pStyle w:val="NoSpacing"/>
        <w:rPr>
          <w:rFonts w:cs="Times New Roman"/>
          <w:sz w:val="24"/>
          <w:szCs w:val="24"/>
        </w:rPr>
      </w:pPr>
    </w:p>
    <w:p w14:paraId="67591CDA" w14:textId="77777777" w:rsidR="005C5EDF" w:rsidRDefault="005C5EDF" w:rsidP="009A13CE">
      <w:pPr>
        <w:pStyle w:val="NoSpacing"/>
        <w:rPr>
          <w:rFonts w:cs="Times New Roman"/>
          <w:sz w:val="24"/>
          <w:szCs w:val="24"/>
        </w:rPr>
      </w:pPr>
    </w:p>
    <w:p w14:paraId="65E04AA8" w14:textId="50915A36" w:rsidR="009A13CE" w:rsidRPr="009A13CE" w:rsidRDefault="009A13CE" w:rsidP="009A13CE">
      <w:pPr>
        <w:pStyle w:val="NoSpacing"/>
        <w:rPr>
          <w:rFonts w:cs="Times New Roman"/>
          <w:b/>
          <w:sz w:val="24"/>
          <w:szCs w:val="24"/>
        </w:rPr>
      </w:pPr>
      <w:r w:rsidRPr="009A13CE">
        <w:rPr>
          <w:rFonts w:cs="Times New Roman"/>
          <w:b/>
          <w:sz w:val="24"/>
          <w:szCs w:val="24"/>
        </w:rPr>
        <w:t>References</w:t>
      </w:r>
    </w:p>
    <w:p w14:paraId="3DD5DD23" w14:textId="77777777" w:rsidR="009A13CE" w:rsidRDefault="009A13CE" w:rsidP="009A13CE">
      <w:pPr>
        <w:pStyle w:val="NoSpacing"/>
        <w:rPr>
          <w:rFonts w:cs="Times New Roman"/>
          <w:sz w:val="24"/>
          <w:szCs w:val="24"/>
        </w:rPr>
      </w:pPr>
    </w:p>
    <w:p w14:paraId="6195FB09" w14:textId="77777777" w:rsidR="00FC508E" w:rsidRPr="00AE7EFD" w:rsidRDefault="00FC508E" w:rsidP="009A13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7EFD">
        <w:rPr>
          <w:rFonts w:ascii="Times New Roman" w:hAnsi="Times New Roman" w:cs="Times New Roman"/>
          <w:sz w:val="24"/>
          <w:szCs w:val="24"/>
        </w:rPr>
        <w:t>Rambaut, A. and A.J. Drummond. 2007. Tracer. Version 1.5. Available at: http://tree.bio.ed.ac.uk/ software/tracer/.</w:t>
      </w:r>
    </w:p>
    <w:p w14:paraId="00DD837B" w14:textId="77777777" w:rsidR="009A13CE" w:rsidRDefault="009A13CE" w:rsidP="009A13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D9201B" w14:textId="00723A25" w:rsidR="005C5EDF" w:rsidRPr="009A13CE" w:rsidRDefault="00FC508E" w:rsidP="009A13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7EFD">
        <w:rPr>
          <w:rFonts w:ascii="Times New Roman" w:hAnsi="Times New Roman" w:cs="Times New Roman"/>
          <w:sz w:val="24"/>
          <w:szCs w:val="24"/>
        </w:rPr>
        <w:t>Ronquist, F. and Huelsenbeck, J.P. 2003. MrBayes 3: Bayesian phylogenetic inference under mixed models. Bioinformatics 19: 1572–1574.</w:t>
      </w:r>
    </w:p>
    <w:p w14:paraId="5F7A886E" w14:textId="77777777" w:rsidR="002D735F" w:rsidRDefault="002D735F" w:rsidP="00075AEE">
      <w:pPr>
        <w:pStyle w:val="NoSpacing"/>
        <w:rPr>
          <w:rFonts w:cs="Times New Roman"/>
          <w:b/>
          <w:sz w:val="24"/>
          <w:szCs w:val="24"/>
        </w:rPr>
      </w:pPr>
    </w:p>
    <w:p w14:paraId="4FA0138F" w14:textId="77777777" w:rsidR="002D735F" w:rsidRDefault="002D735F" w:rsidP="00075AEE">
      <w:pPr>
        <w:pStyle w:val="NoSpacing"/>
        <w:rPr>
          <w:rFonts w:cs="Times New Roman"/>
          <w:b/>
          <w:sz w:val="24"/>
          <w:szCs w:val="24"/>
        </w:rPr>
      </w:pPr>
    </w:p>
    <w:p w14:paraId="1F61057C" w14:textId="77777777" w:rsidR="002D735F" w:rsidRDefault="002D735F" w:rsidP="00075AEE">
      <w:pPr>
        <w:pStyle w:val="NoSpacing"/>
        <w:rPr>
          <w:rFonts w:cs="Times New Roman"/>
          <w:b/>
          <w:sz w:val="24"/>
          <w:szCs w:val="24"/>
        </w:rPr>
      </w:pPr>
    </w:p>
    <w:p w14:paraId="46B75D1C" w14:textId="77777777" w:rsidR="002D735F" w:rsidRDefault="002D735F" w:rsidP="00075AEE">
      <w:pPr>
        <w:pStyle w:val="NoSpacing"/>
        <w:rPr>
          <w:rFonts w:cs="Times New Roman"/>
          <w:b/>
          <w:sz w:val="24"/>
          <w:szCs w:val="24"/>
        </w:rPr>
      </w:pPr>
    </w:p>
    <w:p w14:paraId="211EE50B" w14:textId="77777777" w:rsidR="002D735F" w:rsidRDefault="002D735F" w:rsidP="00075AEE">
      <w:pPr>
        <w:pStyle w:val="NoSpacing"/>
        <w:rPr>
          <w:rFonts w:cs="Times New Roman"/>
          <w:b/>
          <w:sz w:val="24"/>
          <w:szCs w:val="24"/>
        </w:rPr>
      </w:pPr>
    </w:p>
    <w:p w14:paraId="10DCB9B8" w14:textId="77777777" w:rsidR="002D735F" w:rsidRDefault="002D735F" w:rsidP="00075AEE">
      <w:pPr>
        <w:pStyle w:val="NoSpacing"/>
        <w:rPr>
          <w:rFonts w:cs="Times New Roman"/>
          <w:b/>
          <w:sz w:val="24"/>
          <w:szCs w:val="24"/>
        </w:rPr>
      </w:pPr>
    </w:p>
    <w:p w14:paraId="0A6A7081" w14:textId="77777777" w:rsidR="002D735F" w:rsidRDefault="002D735F" w:rsidP="00075AEE">
      <w:pPr>
        <w:pStyle w:val="NoSpacing"/>
        <w:rPr>
          <w:rFonts w:cs="Times New Roman"/>
          <w:b/>
          <w:sz w:val="24"/>
          <w:szCs w:val="24"/>
        </w:rPr>
      </w:pPr>
    </w:p>
    <w:p w14:paraId="74D16189" w14:textId="77777777" w:rsidR="002D735F" w:rsidRDefault="002D735F" w:rsidP="00075AEE">
      <w:pPr>
        <w:pStyle w:val="NoSpacing"/>
        <w:rPr>
          <w:rFonts w:cs="Times New Roman"/>
          <w:b/>
          <w:sz w:val="24"/>
          <w:szCs w:val="24"/>
        </w:rPr>
      </w:pPr>
    </w:p>
    <w:p w14:paraId="27E0239E" w14:textId="77777777" w:rsidR="002D735F" w:rsidRDefault="002D735F" w:rsidP="00075AEE">
      <w:pPr>
        <w:pStyle w:val="NoSpacing"/>
        <w:rPr>
          <w:rFonts w:cs="Times New Roman"/>
          <w:b/>
          <w:sz w:val="24"/>
          <w:szCs w:val="24"/>
        </w:rPr>
      </w:pPr>
    </w:p>
    <w:p w14:paraId="54841D3F" w14:textId="77777777" w:rsidR="002D735F" w:rsidRDefault="002D735F" w:rsidP="00075AEE">
      <w:pPr>
        <w:pStyle w:val="NoSpacing"/>
        <w:rPr>
          <w:rFonts w:cs="Times New Roman"/>
          <w:b/>
          <w:sz w:val="24"/>
          <w:szCs w:val="24"/>
        </w:rPr>
      </w:pPr>
    </w:p>
    <w:p w14:paraId="349BAFB9" w14:textId="77777777" w:rsidR="002D735F" w:rsidRDefault="002D735F" w:rsidP="00075AEE">
      <w:pPr>
        <w:pStyle w:val="NoSpacing"/>
        <w:rPr>
          <w:rFonts w:cs="Times New Roman"/>
          <w:b/>
          <w:sz w:val="24"/>
          <w:szCs w:val="24"/>
        </w:rPr>
      </w:pPr>
    </w:p>
    <w:p w14:paraId="0223AC1D" w14:textId="77777777" w:rsidR="002D735F" w:rsidRDefault="002D735F" w:rsidP="00075AEE">
      <w:pPr>
        <w:pStyle w:val="NoSpacing"/>
        <w:rPr>
          <w:rFonts w:cs="Times New Roman"/>
          <w:b/>
          <w:sz w:val="24"/>
          <w:szCs w:val="24"/>
        </w:rPr>
      </w:pPr>
    </w:p>
    <w:p w14:paraId="61E94C49" w14:textId="77777777" w:rsidR="002D735F" w:rsidRDefault="002D735F" w:rsidP="00075AEE">
      <w:pPr>
        <w:pStyle w:val="NoSpacing"/>
        <w:rPr>
          <w:rFonts w:cs="Times New Roman"/>
          <w:b/>
          <w:sz w:val="24"/>
          <w:szCs w:val="24"/>
        </w:rPr>
      </w:pPr>
    </w:p>
    <w:p w14:paraId="4C5535AC" w14:textId="4AAE9A3C" w:rsidR="005C5EDF" w:rsidRPr="005C5EDF" w:rsidRDefault="005C5EDF" w:rsidP="00075AEE">
      <w:pPr>
        <w:pStyle w:val="NoSpacing"/>
        <w:rPr>
          <w:rFonts w:cs="Times New Roman"/>
          <w:b/>
          <w:sz w:val="24"/>
          <w:szCs w:val="24"/>
        </w:rPr>
      </w:pPr>
      <w:r w:rsidRPr="005C5EDF">
        <w:rPr>
          <w:rFonts w:cs="Times New Roman"/>
          <w:b/>
          <w:sz w:val="24"/>
          <w:szCs w:val="24"/>
        </w:rPr>
        <w:lastRenderedPageBreak/>
        <w:t>Supplementary Figures</w:t>
      </w:r>
    </w:p>
    <w:p w14:paraId="3D21D453" w14:textId="77777777" w:rsidR="005C5EDF" w:rsidRPr="00AE7EFD" w:rsidRDefault="005C5EDF" w:rsidP="00075AEE">
      <w:pPr>
        <w:pStyle w:val="NoSpacing"/>
        <w:rPr>
          <w:rFonts w:cs="Times New Roman"/>
          <w:sz w:val="24"/>
          <w:szCs w:val="24"/>
        </w:rPr>
      </w:pPr>
    </w:p>
    <w:p w14:paraId="564AB53F" w14:textId="65D8728E" w:rsidR="00860C2D" w:rsidRPr="00AE7EFD" w:rsidRDefault="00CE3325" w:rsidP="00075AEE">
      <w:pPr>
        <w:pStyle w:val="NoSpacing"/>
        <w:rPr>
          <w:rFonts w:cs="Times New Roman"/>
          <w:sz w:val="24"/>
          <w:szCs w:val="24"/>
        </w:rPr>
      </w:pPr>
      <w:r w:rsidRPr="00D62D8E">
        <w:rPr>
          <w:rFonts w:cs="Times New Roman"/>
          <w:noProof/>
          <w:sz w:val="24"/>
          <w:szCs w:val="24"/>
        </w:rPr>
        <w:drawing>
          <wp:inline distT="0" distB="0" distL="0" distR="0" wp14:anchorId="4C1C4D20" wp14:editId="2B6CF201">
            <wp:extent cx="5943600" cy="5943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B7FD9" w14:textId="35095FA1" w:rsidR="005C5EDF" w:rsidRPr="00AE7EFD" w:rsidRDefault="00AA6505" w:rsidP="00075AEE">
      <w:pPr>
        <w:pStyle w:val="NoSpacing"/>
        <w:rPr>
          <w:rFonts w:cs="Times New Roman"/>
          <w:sz w:val="24"/>
          <w:szCs w:val="24"/>
        </w:rPr>
      </w:pPr>
      <w:r w:rsidRPr="00AA6505">
        <w:rPr>
          <w:rFonts w:cs="Times New Roman"/>
          <w:b/>
          <w:sz w:val="24"/>
          <w:szCs w:val="24"/>
        </w:rPr>
        <w:t>Supplementary</w:t>
      </w:r>
      <w:r w:rsidRPr="00075AEE">
        <w:rPr>
          <w:rFonts w:cs="Times New Roman"/>
          <w:sz w:val="24"/>
          <w:szCs w:val="24"/>
        </w:rPr>
        <w:t xml:space="preserve"> </w:t>
      </w:r>
      <w:r w:rsidR="00860C2D" w:rsidRPr="00AE7EFD">
        <w:rPr>
          <w:rFonts w:cs="Times New Roman"/>
          <w:b/>
          <w:sz w:val="24"/>
          <w:szCs w:val="24"/>
        </w:rPr>
        <w:t>Figure S1.</w:t>
      </w:r>
      <w:r w:rsidR="00860C2D" w:rsidRPr="00AE7EFD">
        <w:rPr>
          <w:rFonts w:cs="Times New Roman"/>
          <w:sz w:val="24"/>
          <w:szCs w:val="24"/>
        </w:rPr>
        <w:t xml:space="preserve"> Correlogram displaying the correlation between pairs of variables, with Pearson values (font size scaled to value) on the lower ha</w:t>
      </w:r>
      <w:r w:rsidR="001D45F2" w:rsidRPr="00AE7EFD">
        <w:rPr>
          <w:rFonts w:cs="Times New Roman"/>
          <w:sz w:val="24"/>
          <w:szCs w:val="24"/>
        </w:rPr>
        <w:t>lf of the matrix.</w:t>
      </w:r>
      <w:r w:rsidR="00A71FD9" w:rsidRPr="00AE7EFD">
        <w:rPr>
          <w:rFonts w:cs="Times New Roman"/>
          <w:sz w:val="24"/>
          <w:szCs w:val="24"/>
        </w:rPr>
        <w:t xml:space="preserve"> </w:t>
      </w:r>
      <w:r w:rsidR="00324BEA" w:rsidRPr="00AE7EFD">
        <w:rPr>
          <w:rFonts w:cs="Times New Roman"/>
          <w:sz w:val="24"/>
          <w:szCs w:val="24"/>
        </w:rPr>
        <w:t>A</w:t>
      </w:r>
      <w:r w:rsidR="006F6C1D">
        <w:rPr>
          <w:rFonts w:cs="Times New Roman"/>
          <w:sz w:val="24"/>
          <w:szCs w:val="24"/>
        </w:rPr>
        <w:t>b</w:t>
      </w:r>
      <w:r w:rsidR="00324BEA" w:rsidRPr="00AE7EFD">
        <w:rPr>
          <w:rFonts w:cs="Times New Roman"/>
          <w:sz w:val="24"/>
          <w:szCs w:val="24"/>
        </w:rPr>
        <w:t xml:space="preserve">breviations for each variable are included along the diagonal (ctmax  = critical thermal maximum; </w:t>
      </w:r>
      <w:r w:rsidR="006F6C1D" w:rsidRPr="00AE7EFD">
        <w:rPr>
          <w:rFonts w:cs="Times New Roman"/>
          <w:sz w:val="24"/>
          <w:szCs w:val="24"/>
        </w:rPr>
        <w:t>ctmin = critical thermal minimum</w:t>
      </w:r>
      <w:r w:rsidR="006F6C1D">
        <w:rPr>
          <w:rFonts w:cs="Times New Roman"/>
          <w:sz w:val="24"/>
          <w:szCs w:val="24"/>
        </w:rPr>
        <w:t xml:space="preserve">; </w:t>
      </w:r>
      <w:r w:rsidR="00324BEA" w:rsidRPr="00AE7EFD">
        <w:rPr>
          <w:rFonts w:cs="Times New Roman"/>
          <w:sz w:val="24"/>
          <w:szCs w:val="24"/>
        </w:rPr>
        <w:t xml:space="preserve">svl = snout-vent-length; mass = body mass; </w:t>
      </w:r>
      <w:r w:rsidR="0016642E">
        <w:rPr>
          <w:rFonts w:cs="Times New Roman"/>
          <w:sz w:val="24"/>
          <w:szCs w:val="24"/>
        </w:rPr>
        <w:t>T</w:t>
      </w:r>
      <w:r w:rsidR="0016642E" w:rsidRPr="00A542A5">
        <w:rPr>
          <w:rFonts w:cs="Times New Roman"/>
          <w:sz w:val="24"/>
          <w:szCs w:val="24"/>
          <w:vertAlign w:val="subscript"/>
        </w:rPr>
        <w:t>a</w:t>
      </w:r>
      <w:r w:rsidR="0016642E">
        <w:rPr>
          <w:rFonts w:cs="Times New Roman"/>
          <w:sz w:val="24"/>
          <w:szCs w:val="24"/>
        </w:rPr>
        <w:t xml:space="preserve"> = maximum air temperatures; T</w:t>
      </w:r>
      <w:r w:rsidR="0016642E" w:rsidRPr="00A542A5">
        <w:rPr>
          <w:rFonts w:cs="Times New Roman"/>
          <w:sz w:val="24"/>
          <w:szCs w:val="24"/>
          <w:vertAlign w:val="subscript"/>
        </w:rPr>
        <w:t>e</w:t>
      </w:r>
      <w:r w:rsidR="0016642E">
        <w:rPr>
          <w:rFonts w:cs="Times New Roman"/>
          <w:sz w:val="24"/>
          <w:szCs w:val="24"/>
        </w:rPr>
        <w:t xml:space="preserve"> = maximum operative temperatures;</w:t>
      </w:r>
      <w:r w:rsidR="0016642E" w:rsidRPr="00AE7EFD">
        <w:rPr>
          <w:rFonts w:cs="Times New Roman"/>
          <w:sz w:val="24"/>
          <w:szCs w:val="24"/>
        </w:rPr>
        <w:t xml:space="preserve"> </w:t>
      </w:r>
      <w:r w:rsidR="00324BEA" w:rsidRPr="00AE7EFD">
        <w:rPr>
          <w:rFonts w:cs="Times New Roman"/>
          <w:sz w:val="24"/>
          <w:szCs w:val="24"/>
        </w:rPr>
        <w:t xml:space="preserve">minElev = minimum elevation; maxElev = maximum elevation; midpoint = elevational midpoint; rangeEl = elevational range). </w:t>
      </w:r>
    </w:p>
    <w:p w14:paraId="049B53F0" w14:textId="2D1FA13F" w:rsidR="00B92EF9" w:rsidRPr="00AE7EFD" w:rsidRDefault="00846488" w:rsidP="00075A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7E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79C6D4" wp14:editId="2051AFCD">
            <wp:extent cx="5943600" cy="4561840"/>
            <wp:effectExtent l="0" t="0" r="0" b="1016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5_1119_SpeciesTrees_MCC.tree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C6DC3" w14:textId="27A6CF25" w:rsidR="00B92EF9" w:rsidRPr="005C5EDF" w:rsidRDefault="00AA6505" w:rsidP="005C5E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50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75AEE">
        <w:rPr>
          <w:rFonts w:cs="Times New Roman"/>
          <w:sz w:val="24"/>
          <w:szCs w:val="24"/>
        </w:rPr>
        <w:t xml:space="preserve"> </w:t>
      </w:r>
      <w:r w:rsidR="00860C2D" w:rsidRPr="00AE7EFD">
        <w:rPr>
          <w:rFonts w:ascii="Times New Roman" w:hAnsi="Times New Roman" w:cs="Times New Roman"/>
          <w:b/>
          <w:sz w:val="24"/>
          <w:szCs w:val="24"/>
        </w:rPr>
        <w:t>Figure S2</w:t>
      </w:r>
      <w:r w:rsidR="00B92EF9" w:rsidRPr="00AE7EFD">
        <w:rPr>
          <w:rFonts w:ascii="Times New Roman" w:hAnsi="Times New Roman" w:cs="Times New Roman"/>
          <w:b/>
          <w:sz w:val="24"/>
          <w:szCs w:val="24"/>
        </w:rPr>
        <w:t>.</w:t>
      </w:r>
      <w:r w:rsidR="00B92EF9" w:rsidRPr="00AE7EFD">
        <w:rPr>
          <w:rFonts w:ascii="Times New Roman" w:hAnsi="Times New Roman" w:cs="Times New Roman"/>
          <w:sz w:val="24"/>
          <w:szCs w:val="24"/>
        </w:rPr>
        <w:t xml:space="preserve"> Maximum Clade Credibility tree for </w:t>
      </w:r>
      <w:r w:rsidR="0065590F" w:rsidRPr="00AE7EFD">
        <w:rPr>
          <w:rFonts w:ascii="Times New Roman" w:hAnsi="Times New Roman" w:cs="Times New Roman"/>
          <w:sz w:val="24"/>
          <w:szCs w:val="24"/>
        </w:rPr>
        <w:t xml:space="preserve">22 species included in this study, </w:t>
      </w:r>
      <w:r w:rsidR="00A50595" w:rsidRPr="00AE7EFD">
        <w:rPr>
          <w:rFonts w:ascii="Times New Roman" w:hAnsi="Times New Roman" w:cs="Times New Roman"/>
          <w:sz w:val="24"/>
          <w:szCs w:val="24"/>
        </w:rPr>
        <w:t xml:space="preserve">based on a </w:t>
      </w:r>
      <w:r w:rsidR="00B92EF9" w:rsidRPr="00AE7EFD">
        <w:rPr>
          <w:rFonts w:ascii="Times New Roman" w:hAnsi="Times New Roman" w:cs="Times New Roman"/>
          <w:sz w:val="24"/>
          <w:szCs w:val="24"/>
        </w:rPr>
        <w:t xml:space="preserve">multilocus species tree </w:t>
      </w:r>
      <w:r w:rsidR="00A50595" w:rsidRPr="00AE7EFD">
        <w:rPr>
          <w:rFonts w:ascii="Times New Roman" w:hAnsi="Times New Roman" w:cs="Times New Roman"/>
          <w:sz w:val="24"/>
          <w:szCs w:val="24"/>
        </w:rPr>
        <w:t>obtained with</w:t>
      </w:r>
      <w:r w:rsidR="00B92EF9" w:rsidRPr="00AE7EFD">
        <w:rPr>
          <w:rFonts w:ascii="Times New Roman" w:hAnsi="Times New Roman" w:cs="Times New Roman"/>
          <w:sz w:val="24"/>
          <w:szCs w:val="24"/>
        </w:rPr>
        <w:t xml:space="preserve"> *BEAST.  The node values include Bayesian posterior probabilities and the bars indicate </w:t>
      </w:r>
      <w:r w:rsidR="0027708F" w:rsidRPr="00AE7EFD">
        <w:rPr>
          <w:rFonts w:ascii="Times New Roman" w:hAnsi="Times New Roman" w:cs="Times New Roman"/>
          <w:sz w:val="24"/>
          <w:szCs w:val="24"/>
        </w:rPr>
        <w:t xml:space="preserve">95% </w:t>
      </w:r>
      <w:r w:rsidR="00B92EF9" w:rsidRPr="00AE7EFD">
        <w:rPr>
          <w:rFonts w:ascii="Times New Roman" w:hAnsi="Times New Roman" w:cs="Times New Roman"/>
          <w:sz w:val="24"/>
          <w:szCs w:val="24"/>
        </w:rPr>
        <w:t>High Posterior Density (HPD) intervals.</w:t>
      </w:r>
      <w:r w:rsidR="00A71FD9" w:rsidRPr="00AE7E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DB9593" w14:textId="786F1C1E" w:rsidR="00B92EF9" w:rsidRPr="00AE7EFD" w:rsidRDefault="0072681D" w:rsidP="00075AEE">
      <w:pPr>
        <w:pStyle w:val="NoSpacing"/>
        <w:rPr>
          <w:rFonts w:cs="Times New Roman"/>
          <w:sz w:val="24"/>
          <w:szCs w:val="24"/>
        </w:rPr>
      </w:pPr>
      <w:r w:rsidRPr="00AE7EFD">
        <w:rPr>
          <w:rFonts w:cs="Times New Roman"/>
          <w:noProof/>
          <w:sz w:val="24"/>
          <w:szCs w:val="24"/>
        </w:rPr>
        <w:drawing>
          <wp:inline distT="0" distB="0" distL="0" distR="0" wp14:anchorId="59969F90" wp14:editId="2FDA1A4A">
            <wp:extent cx="5257800" cy="5553670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catenated_2015_0511.tre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52"/>
                    <a:stretch/>
                  </pic:blipFill>
                  <pic:spPr bwMode="auto">
                    <a:xfrm>
                      <a:off x="0" y="0"/>
                      <a:ext cx="5258530" cy="55544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FF4F22" w14:textId="7FDAFEB1" w:rsidR="0039016C" w:rsidRPr="00AE7EFD" w:rsidRDefault="00AA6505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650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75AEE">
        <w:rPr>
          <w:rFonts w:cs="Times New Roman"/>
          <w:sz w:val="24"/>
          <w:szCs w:val="24"/>
        </w:rPr>
        <w:t xml:space="preserve"> </w:t>
      </w:r>
      <w:r w:rsidR="00FE5DF1" w:rsidRPr="00AE7EFD">
        <w:rPr>
          <w:rFonts w:ascii="Times New Roman" w:hAnsi="Times New Roman" w:cs="Times New Roman"/>
          <w:b/>
          <w:sz w:val="24"/>
          <w:szCs w:val="24"/>
        </w:rPr>
        <w:t>Figure S3.</w:t>
      </w:r>
      <w:r w:rsidR="00FE5DF1" w:rsidRPr="00AE7EFD">
        <w:rPr>
          <w:rFonts w:ascii="Times New Roman" w:hAnsi="Times New Roman" w:cs="Times New Roman"/>
          <w:sz w:val="24"/>
          <w:szCs w:val="24"/>
        </w:rPr>
        <w:t xml:space="preserve"> Bayesian maximum clade-credibility tree for </w:t>
      </w:r>
      <w:r w:rsidR="0065590F" w:rsidRPr="00AE7EFD">
        <w:rPr>
          <w:rFonts w:ascii="Times New Roman" w:hAnsi="Times New Roman" w:cs="Times New Roman"/>
          <w:sz w:val="24"/>
          <w:szCs w:val="24"/>
        </w:rPr>
        <w:t xml:space="preserve">22 species included in this study </w:t>
      </w:r>
      <w:r w:rsidR="00FE5DF1" w:rsidRPr="00AE7EFD">
        <w:rPr>
          <w:rFonts w:ascii="Times New Roman" w:hAnsi="Times New Roman" w:cs="Times New Roman"/>
          <w:sz w:val="24"/>
          <w:szCs w:val="24"/>
        </w:rPr>
        <w:t xml:space="preserve">based on a 2368-bp concatenated partitioned dataset (16S, COI, RAG1, Tyr) analyzed in MrBayes (posterior probabilities are indicated at each node). </w:t>
      </w:r>
      <w:r w:rsidR="00D65F2C" w:rsidRPr="00AE7EFD">
        <w:rPr>
          <w:rFonts w:ascii="Times New Roman" w:hAnsi="Times New Roman" w:cs="Times New Roman"/>
          <w:sz w:val="24"/>
          <w:szCs w:val="24"/>
        </w:rPr>
        <w:t xml:space="preserve">Species are color-coded according to genus (see </w:t>
      </w:r>
      <w:r w:rsidR="00AA228A" w:rsidRPr="00AE7EFD">
        <w:rPr>
          <w:rFonts w:ascii="Times New Roman" w:hAnsi="Times New Roman" w:cs="Times New Roman"/>
          <w:sz w:val="24"/>
          <w:szCs w:val="24"/>
        </w:rPr>
        <w:t xml:space="preserve">also </w:t>
      </w:r>
      <w:r w:rsidR="00D65F2C" w:rsidRPr="00AE7EFD">
        <w:rPr>
          <w:rFonts w:ascii="Times New Roman" w:hAnsi="Times New Roman" w:cs="Times New Roman"/>
          <w:sz w:val="24"/>
          <w:szCs w:val="24"/>
        </w:rPr>
        <w:t xml:space="preserve">Figure </w:t>
      </w:r>
      <w:r w:rsidR="00FA6823">
        <w:rPr>
          <w:rFonts w:ascii="Times New Roman" w:hAnsi="Times New Roman" w:cs="Times New Roman"/>
          <w:sz w:val="24"/>
          <w:szCs w:val="24"/>
        </w:rPr>
        <w:t>2</w:t>
      </w:r>
      <w:r w:rsidR="00710524" w:rsidRPr="00AE7EFD">
        <w:rPr>
          <w:rFonts w:ascii="Times New Roman" w:hAnsi="Times New Roman" w:cs="Times New Roman"/>
          <w:sz w:val="24"/>
          <w:szCs w:val="24"/>
        </w:rPr>
        <w:t xml:space="preserve"> in manuscript</w:t>
      </w:r>
      <w:r w:rsidR="00D65F2C" w:rsidRPr="00AE7EFD">
        <w:rPr>
          <w:rFonts w:ascii="Times New Roman" w:hAnsi="Times New Roman" w:cs="Times New Roman"/>
          <w:sz w:val="24"/>
          <w:szCs w:val="24"/>
        </w:rPr>
        <w:t>).</w:t>
      </w:r>
    </w:p>
    <w:p w14:paraId="138B8726" w14:textId="14524214" w:rsidR="0039016C" w:rsidRPr="00AE7EFD" w:rsidRDefault="00B570B6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2D8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5CDDD2C" wp14:editId="59393123">
            <wp:extent cx="5943600" cy="442806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4.pd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76"/>
                    <a:stretch/>
                  </pic:blipFill>
                  <pic:spPr bwMode="auto">
                    <a:xfrm>
                      <a:off x="0" y="0"/>
                      <a:ext cx="5943600" cy="44280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5D6D27" w14:textId="4760C265" w:rsidR="00075AEE" w:rsidRPr="005C5EDF" w:rsidRDefault="00AA6505" w:rsidP="005C5E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50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75AEE">
        <w:rPr>
          <w:rFonts w:cs="Times New Roman"/>
          <w:sz w:val="24"/>
          <w:szCs w:val="24"/>
        </w:rPr>
        <w:t xml:space="preserve"> </w:t>
      </w:r>
      <w:r w:rsidR="0039016C" w:rsidRPr="00AE7EFD"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 w:rsidR="00B570B6" w:rsidRPr="00AE7EFD">
        <w:rPr>
          <w:rFonts w:ascii="Times New Roman" w:hAnsi="Times New Roman" w:cs="Times New Roman"/>
          <w:sz w:val="24"/>
          <w:szCs w:val="24"/>
        </w:rPr>
        <w:t xml:space="preserve">Species tree depicting the relationship among the </w:t>
      </w:r>
      <w:r w:rsidR="00B570B6">
        <w:rPr>
          <w:rFonts w:ascii="Times New Roman" w:hAnsi="Times New Roman" w:cs="Times New Roman"/>
          <w:sz w:val="24"/>
          <w:szCs w:val="24"/>
        </w:rPr>
        <w:t>14</w:t>
      </w:r>
      <w:r w:rsidR="00B570B6" w:rsidRPr="00AE7EFD">
        <w:rPr>
          <w:rFonts w:ascii="Times New Roman" w:hAnsi="Times New Roman" w:cs="Times New Roman"/>
          <w:sz w:val="24"/>
          <w:szCs w:val="24"/>
        </w:rPr>
        <w:t xml:space="preserve"> species </w:t>
      </w:r>
      <w:r w:rsidR="00B570B6">
        <w:rPr>
          <w:rFonts w:ascii="Times New Roman" w:hAnsi="Times New Roman" w:cs="Times New Roman"/>
          <w:sz w:val="24"/>
          <w:szCs w:val="24"/>
        </w:rPr>
        <w:t xml:space="preserve">with </w:t>
      </w:r>
      <w:r w:rsidR="00A30680" w:rsidRPr="004F0073">
        <w:rPr>
          <w:rFonts w:ascii="Times New Roman" w:eastAsia="Times New Roman" w:hAnsi="Times New Roman" w:cs="Times New Roman"/>
          <w:sz w:val="24"/>
          <w:szCs w:val="24"/>
        </w:rPr>
        <w:t>CT</w:t>
      </w:r>
      <w:r w:rsidR="00A30680" w:rsidRPr="004F0073">
        <w:rPr>
          <w:rFonts w:ascii="Times New Roman" w:eastAsia="Times New Roman" w:hAnsi="Times New Roman" w:cs="Times New Roman"/>
          <w:sz w:val="24"/>
          <w:szCs w:val="24"/>
          <w:vertAlign w:val="subscript"/>
        </w:rPr>
        <w:t>min</w:t>
      </w:r>
      <w:r w:rsidR="00A30680" w:rsidRPr="00081961">
        <w:rPr>
          <w:rFonts w:ascii="Times New Roman" w:eastAsia="Times New Roman" w:hAnsi="Times New Roman" w:cs="Times New Roman"/>
        </w:rPr>
        <w:t xml:space="preserve"> </w:t>
      </w:r>
      <w:r w:rsidR="00B570B6">
        <w:rPr>
          <w:rFonts w:ascii="Times New Roman" w:hAnsi="Times New Roman" w:cs="Times New Roman"/>
          <w:sz w:val="24"/>
          <w:szCs w:val="24"/>
        </w:rPr>
        <w:t>data</w:t>
      </w:r>
      <w:r w:rsidR="00B570B6" w:rsidRPr="00AE7EFD">
        <w:rPr>
          <w:rFonts w:ascii="Times New Roman" w:hAnsi="Times New Roman" w:cs="Times New Roman"/>
          <w:sz w:val="24"/>
          <w:szCs w:val="24"/>
        </w:rPr>
        <w:t xml:space="preserve"> (top) and </w:t>
      </w:r>
      <w:r w:rsidR="00B570B6">
        <w:rPr>
          <w:rFonts w:ascii="Times New Roman" w:hAnsi="Times New Roman" w:cs="Times New Roman"/>
          <w:sz w:val="24"/>
          <w:szCs w:val="24"/>
        </w:rPr>
        <w:t xml:space="preserve">box plots depicting their </w:t>
      </w:r>
      <w:r w:rsidR="00A30680" w:rsidRPr="004F0073">
        <w:rPr>
          <w:rFonts w:ascii="Times New Roman" w:eastAsia="Times New Roman" w:hAnsi="Times New Roman" w:cs="Times New Roman"/>
          <w:sz w:val="24"/>
          <w:szCs w:val="24"/>
        </w:rPr>
        <w:t>CT</w:t>
      </w:r>
      <w:r w:rsidR="00A30680" w:rsidRPr="004F0073">
        <w:rPr>
          <w:rFonts w:ascii="Times New Roman" w:eastAsia="Times New Roman" w:hAnsi="Times New Roman" w:cs="Times New Roman"/>
          <w:sz w:val="24"/>
          <w:szCs w:val="24"/>
          <w:vertAlign w:val="subscript"/>
        </w:rPr>
        <w:t>min</w:t>
      </w:r>
      <w:r w:rsidR="00A30680" w:rsidRPr="00081961">
        <w:rPr>
          <w:rFonts w:ascii="Times New Roman" w:eastAsia="Times New Roman" w:hAnsi="Times New Roman" w:cs="Times New Roman"/>
        </w:rPr>
        <w:t xml:space="preserve"> </w:t>
      </w:r>
      <w:r w:rsidR="00B570B6" w:rsidRPr="00AE7EFD">
        <w:rPr>
          <w:rFonts w:ascii="Times New Roman" w:hAnsi="Times New Roman" w:cs="Times New Roman"/>
          <w:sz w:val="24"/>
          <w:szCs w:val="24"/>
        </w:rPr>
        <w:t xml:space="preserve">values (bottom). </w:t>
      </w:r>
      <w:r w:rsidR="0039016C" w:rsidRPr="00AE7EFD">
        <w:rPr>
          <w:rFonts w:ascii="Times New Roman" w:hAnsi="Times New Roman" w:cs="Times New Roman"/>
          <w:sz w:val="24"/>
          <w:szCs w:val="24"/>
        </w:rPr>
        <w:t xml:space="preserve">The black bars indicate the median, the boxes indicate the interquartile range, and bars indicate the 1.5 times inter-quartile range; circles represent outliers. </w:t>
      </w:r>
      <w:r w:rsidR="00B570B6" w:rsidRPr="00AE7EFD">
        <w:rPr>
          <w:rFonts w:ascii="Times New Roman" w:hAnsi="Times New Roman" w:cs="Times New Roman"/>
          <w:sz w:val="24"/>
          <w:szCs w:val="24"/>
        </w:rPr>
        <w:t>Box plots</w:t>
      </w:r>
      <w:r w:rsidR="0039016C" w:rsidRPr="00AE7EFD">
        <w:rPr>
          <w:rFonts w:ascii="Times New Roman" w:hAnsi="Times New Roman" w:cs="Times New Roman"/>
          <w:sz w:val="24"/>
          <w:szCs w:val="24"/>
        </w:rPr>
        <w:t xml:space="preserve"> are color-coded according to genus as in Figures </w:t>
      </w:r>
      <w:r w:rsidR="00B570B6">
        <w:rPr>
          <w:rFonts w:ascii="Times New Roman" w:hAnsi="Times New Roman" w:cs="Times New Roman"/>
          <w:sz w:val="24"/>
          <w:szCs w:val="24"/>
        </w:rPr>
        <w:t>2</w:t>
      </w:r>
      <w:r w:rsidR="0039016C" w:rsidRPr="00AE7EFD">
        <w:rPr>
          <w:rFonts w:ascii="Times New Roman" w:hAnsi="Times New Roman" w:cs="Times New Roman"/>
          <w:sz w:val="24"/>
          <w:szCs w:val="24"/>
        </w:rPr>
        <w:t xml:space="preserve"> and </w:t>
      </w:r>
      <w:r w:rsidR="00B570B6">
        <w:rPr>
          <w:rFonts w:ascii="Times New Roman" w:hAnsi="Times New Roman" w:cs="Times New Roman"/>
          <w:sz w:val="24"/>
          <w:szCs w:val="24"/>
        </w:rPr>
        <w:t>3</w:t>
      </w:r>
      <w:r w:rsidR="0039016C" w:rsidRPr="00AE7EFD">
        <w:rPr>
          <w:rFonts w:ascii="Times New Roman" w:hAnsi="Times New Roman" w:cs="Times New Roman"/>
          <w:sz w:val="24"/>
          <w:szCs w:val="24"/>
        </w:rPr>
        <w:t>.</w:t>
      </w:r>
    </w:p>
    <w:p w14:paraId="7485E988" w14:textId="77777777" w:rsidR="00075AEE" w:rsidRDefault="00075AEE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BC592B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1C70C8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7028F0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0F79F5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EBE257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CC595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612332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1218FA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28356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3F53AA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E5EDFB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DF173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87A061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403836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B45676" w14:textId="77777777" w:rsidR="005C5EDF" w:rsidRDefault="005C5EDF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3E6024" w14:textId="76791F1A" w:rsidR="009E13D4" w:rsidRPr="004551D5" w:rsidRDefault="004C73F9" w:rsidP="00075AE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51D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45352" w:rsidRPr="004551D5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4D02BC6C" w14:textId="77777777" w:rsidR="0051735B" w:rsidRPr="004551D5" w:rsidRDefault="0051735B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F13FBA" w14:textId="3FD7BAEC" w:rsidR="004551D5" w:rsidRDefault="00AA6505" w:rsidP="00075A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650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75AEE">
        <w:rPr>
          <w:rFonts w:cs="Times New Roman"/>
          <w:sz w:val="24"/>
          <w:szCs w:val="24"/>
        </w:rPr>
        <w:t xml:space="preserve"> </w:t>
      </w:r>
      <w:r w:rsidR="004551D5" w:rsidRPr="004551D5">
        <w:rPr>
          <w:rFonts w:ascii="Times New Roman" w:hAnsi="Times New Roman" w:cs="Times New Roman"/>
          <w:b/>
          <w:sz w:val="24"/>
          <w:szCs w:val="24"/>
        </w:rPr>
        <w:t>Table S1.</w:t>
      </w:r>
      <w:r w:rsidR="004551D5" w:rsidRPr="004551D5">
        <w:rPr>
          <w:rFonts w:ascii="Times New Roman" w:hAnsi="Times New Roman" w:cs="Times New Roman"/>
          <w:sz w:val="24"/>
          <w:szCs w:val="24"/>
        </w:rPr>
        <w:t xml:space="preserve"> Primers used in this study. </w:t>
      </w:r>
    </w:p>
    <w:p w14:paraId="6499EAA2" w14:textId="77777777" w:rsidR="004551D5" w:rsidRPr="004551D5" w:rsidRDefault="004551D5" w:rsidP="00075A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710"/>
        <w:gridCol w:w="450"/>
        <w:gridCol w:w="4500"/>
        <w:gridCol w:w="2160"/>
      </w:tblGrid>
      <w:tr w:rsidR="004551D5" w:rsidRPr="004551D5" w14:paraId="7B6F8484" w14:textId="77777777" w:rsidTr="00C67626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D268E8C" w14:textId="77777777" w:rsidR="004551D5" w:rsidRPr="004551D5" w:rsidRDefault="004551D5" w:rsidP="00075A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1D5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B3771BF" w14:textId="77777777" w:rsidR="004551D5" w:rsidRPr="004551D5" w:rsidRDefault="004551D5" w:rsidP="00075A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1D5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9135A8A" w14:textId="77777777" w:rsidR="004551D5" w:rsidRPr="004551D5" w:rsidRDefault="004551D5" w:rsidP="00075A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26855C24" w14:textId="77777777" w:rsidR="004551D5" w:rsidRPr="004551D5" w:rsidRDefault="004551D5" w:rsidP="00075A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1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</w:t>
            </w:r>
            <w:r w:rsidRPr="004551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5'-3'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52C9C28" w14:textId="77777777" w:rsidR="004551D5" w:rsidRPr="004551D5" w:rsidRDefault="004551D5" w:rsidP="00075A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1D5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4551D5" w:rsidRPr="004551D5" w14:paraId="298C7E23" w14:textId="77777777" w:rsidTr="00C67626">
        <w:tc>
          <w:tcPr>
            <w:tcW w:w="918" w:type="dxa"/>
            <w:tcBorders>
              <w:top w:val="single" w:sz="4" w:space="0" w:color="auto"/>
            </w:tcBorders>
          </w:tcPr>
          <w:p w14:paraId="003BC1EE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16S</w:t>
            </w:r>
          </w:p>
          <w:p w14:paraId="0F8B7240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3AAA9DC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COI</w:t>
            </w:r>
          </w:p>
          <w:p w14:paraId="7543565C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354F9FD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COI</w:t>
            </w:r>
          </w:p>
          <w:p w14:paraId="5E072E68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48C4145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Tyr</w:t>
            </w:r>
          </w:p>
          <w:p w14:paraId="23B0C6B7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FC41B5E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RAG-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15ACA87" w14:textId="7EFAD30F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 xml:space="preserve">16Sar </w:t>
            </w:r>
          </w:p>
          <w:p w14:paraId="03186DAB" w14:textId="777FE779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 xml:space="preserve">16Sbr </w:t>
            </w:r>
          </w:p>
          <w:p w14:paraId="5B33FDAE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dgLCO1490</w:t>
            </w:r>
          </w:p>
          <w:p w14:paraId="7497DDC4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dgHCO2198</w:t>
            </w:r>
          </w:p>
          <w:p w14:paraId="0123AC15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Chmf4</w:t>
            </w:r>
          </w:p>
          <w:p w14:paraId="508D491E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Chmr4</w:t>
            </w:r>
          </w:p>
          <w:p w14:paraId="573AD32C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 xml:space="preserve">Tyr1C </w:t>
            </w:r>
          </w:p>
          <w:p w14:paraId="06C42B09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 xml:space="preserve">Tyr1G </w:t>
            </w:r>
          </w:p>
          <w:p w14:paraId="2EB3A8E6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 xml:space="preserve">R182 </w:t>
            </w:r>
          </w:p>
          <w:p w14:paraId="3D6354F9" w14:textId="77777777" w:rsidR="004551D5" w:rsidRPr="004551D5" w:rsidRDefault="004551D5" w:rsidP="00075AEE">
            <w:pPr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R270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6BFB0FF" w14:textId="7023097D" w:rsidR="004551D5" w:rsidRPr="004551D5" w:rsidRDefault="004551D5" w:rsidP="00075AEE">
            <w:pPr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F</w:t>
            </w:r>
          </w:p>
          <w:p w14:paraId="22F5E6A1" w14:textId="258D1499" w:rsidR="004551D5" w:rsidRPr="004551D5" w:rsidRDefault="004551D5" w:rsidP="00075AEE">
            <w:pPr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R</w:t>
            </w:r>
          </w:p>
          <w:p w14:paraId="4E9D669C" w14:textId="66FC0D96" w:rsidR="004551D5" w:rsidRPr="004551D5" w:rsidRDefault="004551D5" w:rsidP="00075AEE">
            <w:pPr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F</w:t>
            </w:r>
          </w:p>
          <w:p w14:paraId="07764A63" w14:textId="0907595A" w:rsidR="004551D5" w:rsidRPr="004551D5" w:rsidRDefault="004551D5" w:rsidP="00075AEE">
            <w:pPr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R</w:t>
            </w:r>
          </w:p>
          <w:p w14:paraId="60107807" w14:textId="01C6ED7B" w:rsidR="004551D5" w:rsidRPr="004551D5" w:rsidRDefault="004551D5" w:rsidP="00075AEE">
            <w:pPr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F</w:t>
            </w:r>
          </w:p>
          <w:p w14:paraId="72D989FE" w14:textId="757D27C2" w:rsidR="004551D5" w:rsidRPr="004551D5" w:rsidRDefault="004551D5" w:rsidP="00075AEE">
            <w:pPr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R</w:t>
            </w:r>
          </w:p>
          <w:p w14:paraId="1E8FD33B" w14:textId="63C49932" w:rsidR="004551D5" w:rsidRPr="004551D5" w:rsidRDefault="004551D5" w:rsidP="00075AEE">
            <w:pPr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F</w:t>
            </w:r>
          </w:p>
          <w:p w14:paraId="0EA73EF3" w14:textId="1BB4E1EC" w:rsidR="004551D5" w:rsidRPr="004551D5" w:rsidRDefault="004551D5" w:rsidP="00075AEE">
            <w:pPr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R</w:t>
            </w:r>
          </w:p>
          <w:p w14:paraId="4126B2D0" w14:textId="55AA317B" w:rsidR="004551D5" w:rsidRPr="004551D5" w:rsidRDefault="004551D5" w:rsidP="00075AEE">
            <w:pPr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F</w:t>
            </w:r>
          </w:p>
          <w:p w14:paraId="04A6BACB" w14:textId="14A7A893" w:rsidR="004551D5" w:rsidRPr="004551D5" w:rsidRDefault="004551D5" w:rsidP="00075AEE">
            <w:pPr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0B58C070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CGCCTGTTTATCAAAAACAT</w:t>
            </w:r>
          </w:p>
          <w:p w14:paraId="66DB2F20" w14:textId="77777777" w:rsidR="004551D5" w:rsidRPr="004551D5" w:rsidRDefault="004551D5" w:rsidP="00075AEE">
            <w:pPr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  <w:color w:val="000000"/>
              </w:rPr>
              <w:t>CCGGTCTGAACTCAGATCACGT</w:t>
            </w:r>
          </w:p>
          <w:p w14:paraId="01ABBF70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GGTCAACAAATCATAAAGAYATYGG</w:t>
            </w:r>
          </w:p>
          <w:p w14:paraId="34DBD2E0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TAAACTTCAGGGT GACCAAARAAYCA</w:t>
            </w:r>
          </w:p>
          <w:p w14:paraId="7035B524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TYTCWACWAAYCAYAAAGAYATCGG</w:t>
            </w:r>
          </w:p>
          <w:p w14:paraId="577307C9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ACYTCRGGRTGRCCRAARAATCA</w:t>
            </w:r>
          </w:p>
          <w:p w14:paraId="72FE7E76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GGCAGAGGAWCRTGCCAAGATGT</w:t>
            </w:r>
          </w:p>
          <w:p w14:paraId="284669E8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TGCTGGGCRTCTCTCCARTCCCA</w:t>
            </w:r>
          </w:p>
          <w:p w14:paraId="3059B8A2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GCCATAACTGCTGGAGCATYAT</w:t>
            </w:r>
          </w:p>
          <w:p w14:paraId="7D0CE009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AGYAGATGTTGCCTGGGTCTTC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1FBBA85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Palumbi et al. (1991)</w:t>
            </w:r>
          </w:p>
          <w:p w14:paraId="612F66E4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</w:rPr>
              <w:t>Palumbi et al. (1991)</w:t>
            </w:r>
          </w:p>
          <w:p w14:paraId="728B2C4A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53"/>
              </w:rPr>
            </w:pPr>
            <w:r w:rsidRPr="004551D5">
              <w:rPr>
                <w:rFonts w:ascii="Times New Roman" w:hAnsi="Times New Roman" w:cs="Times New Roman"/>
                <w:color w:val="000053"/>
              </w:rPr>
              <w:t>Meyer et al. (2005)</w:t>
            </w:r>
          </w:p>
          <w:p w14:paraId="602F0F90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53"/>
              </w:rPr>
            </w:pPr>
            <w:r w:rsidRPr="004551D5">
              <w:rPr>
                <w:rFonts w:ascii="Times New Roman" w:hAnsi="Times New Roman" w:cs="Times New Roman"/>
                <w:color w:val="000053"/>
              </w:rPr>
              <w:t>Meyer et al. (2005)</w:t>
            </w:r>
          </w:p>
          <w:p w14:paraId="0874EABF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53"/>
              </w:rPr>
            </w:pPr>
            <w:r w:rsidRPr="004551D5">
              <w:rPr>
                <w:rFonts w:ascii="Times New Roman" w:hAnsi="Times New Roman" w:cs="Times New Roman"/>
                <w:color w:val="000053"/>
              </w:rPr>
              <w:t>Che et al. (2012)</w:t>
            </w:r>
          </w:p>
          <w:p w14:paraId="085E564A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53"/>
              </w:rPr>
            </w:pPr>
            <w:r w:rsidRPr="004551D5">
              <w:rPr>
                <w:rFonts w:ascii="Times New Roman" w:hAnsi="Times New Roman" w:cs="Times New Roman"/>
                <w:color w:val="000053"/>
              </w:rPr>
              <w:t>Che et al. (2012)</w:t>
            </w:r>
          </w:p>
          <w:p w14:paraId="26211180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  <w:color w:val="000053"/>
              </w:rPr>
              <w:t>Bossuyt and Milinkovitch (2000)</w:t>
            </w:r>
          </w:p>
          <w:p w14:paraId="5DA93351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53"/>
              </w:rPr>
            </w:pPr>
            <w:r w:rsidRPr="004551D5">
              <w:rPr>
                <w:rFonts w:ascii="Times New Roman" w:hAnsi="Times New Roman" w:cs="Times New Roman"/>
                <w:color w:val="000053"/>
              </w:rPr>
              <w:t>Heinicke et al. (2007)</w:t>
            </w:r>
          </w:p>
          <w:p w14:paraId="3F227FC5" w14:textId="77777777" w:rsidR="004551D5" w:rsidRPr="004551D5" w:rsidRDefault="004551D5" w:rsidP="00075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551D5">
              <w:rPr>
                <w:rFonts w:ascii="Times New Roman" w:hAnsi="Times New Roman" w:cs="Times New Roman"/>
                <w:color w:val="000053"/>
              </w:rPr>
              <w:t>Heinicke et al. (2007)</w:t>
            </w:r>
          </w:p>
        </w:tc>
      </w:tr>
    </w:tbl>
    <w:p w14:paraId="6B554986" w14:textId="77777777" w:rsidR="000E666F" w:rsidRPr="004551D5" w:rsidRDefault="000E666F" w:rsidP="00075A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4CDE3B" w14:textId="77777777" w:rsidR="00C2329D" w:rsidRPr="004551D5" w:rsidRDefault="00C2329D" w:rsidP="00075AE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11F64FC8" w14:textId="77777777" w:rsidR="00C2329D" w:rsidRPr="004551D5" w:rsidRDefault="00C2329D" w:rsidP="00075AE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315F7709" w14:textId="77777777" w:rsidR="00C2329D" w:rsidRPr="004551D5" w:rsidRDefault="00C2329D" w:rsidP="00075AE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366663C5" w14:textId="77777777" w:rsidR="00C2329D" w:rsidRPr="004551D5" w:rsidRDefault="00C2329D" w:rsidP="00075AE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110E4BB2" w14:textId="77777777" w:rsidR="00C2329D" w:rsidRPr="004551D5" w:rsidRDefault="00C2329D" w:rsidP="00075AE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6C7A97F2" w14:textId="77777777" w:rsidR="00C2329D" w:rsidRPr="004551D5" w:rsidRDefault="00C2329D" w:rsidP="00075AE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7FCB484D" w14:textId="77777777" w:rsidR="004551D5" w:rsidRDefault="004551D5" w:rsidP="00075AE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CEC05D9" w14:textId="77777777" w:rsidR="00CB6040" w:rsidRDefault="00CB6040" w:rsidP="00075AE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62A078F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707412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F01CC0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101A7F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75E603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BC5B05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A7ED14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11613C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D43B6D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DB746F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9EC271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C8CA9C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39C295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5E9F57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49CCF8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9CA2D3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24CAB8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8B7D5E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E45240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DCF37F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FC3E05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93EB22" w14:textId="77777777" w:rsidR="00AA6505" w:rsidRDefault="00AA6505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212A4E" w14:textId="77777777" w:rsidR="003262CE" w:rsidRDefault="003262CE" w:rsidP="00075A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0F1A13" w14:textId="3A1C9276" w:rsidR="000E666F" w:rsidRPr="00AE7EFD" w:rsidRDefault="00AA6505" w:rsidP="00075AE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650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75AEE">
        <w:rPr>
          <w:rFonts w:cs="Times New Roman"/>
          <w:sz w:val="24"/>
          <w:szCs w:val="24"/>
        </w:rPr>
        <w:t xml:space="preserve"> </w:t>
      </w:r>
      <w:r w:rsidR="000E666F" w:rsidRPr="00AE7EF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2.</w:t>
      </w:r>
      <w:r w:rsidR="00000FA3" w:rsidRPr="00AE7E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32A34" w:rsidRPr="00AE7E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oucher numbers and </w:t>
      </w:r>
      <w:r w:rsidR="00E802AD">
        <w:rPr>
          <w:rFonts w:ascii="Times New Roman" w:eastAsia="Times New Roman" w:hAnsi="Times New Roman" w:cs="Times New Roman"/>
          <w:color w:val="000000"/>
          <w:sz w:val="24"/>
          <w:szCs w:val="24"/>
        </w:rPr>
        <w:t>GenB</w:t>
      </w:r>
      <w:r w:rsidR="000E666F" w:rsidRPr="00AE7E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k accession numbers for </w:t>
      </w:r>
      <w:r w:rsidR="00D84121" w:rsidRPr="00AE7E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0E666F" w:rsidRPr="00AE7EF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xa and genes sampled in this study. </w:t>
      </w:r>
    </w:p>
    <w:tbl>
      <w:tblPr>
        <w:tblW w:w="9476" w:type="dxa"/>
        <w:tblInd w:w="93" w:type="dxa"/>
        <w:tblLook w:val="04A0" w:firstRow="1" w:lastRow="0" w:firstColumn="1" w:lastColumn="0" w:noHBand="0" w:noVBand="1"/>
      </w:tblPr>
      <w:tblGrid>
        <w:gridCol w:w="2880"/>
        <w:gridCol w:w="1820"/>
        <w:gridCol w:w="1194"/>
        <w:gridCol w:w="1194"/>
        <w:gridCol w:w="1194"/>
        <w:gridCol w:w="1194"/>
      </w:tblGrid>
      <w:tr w:rsidR="00B50355" w:rsidRPr="00B50355" w14:paraId="6562FBC9" w14:textId="77777777" w:rsidTr="000E48E4">
        <w:trPr>
          <w:trHeight w:val="32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7595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on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D782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ucher_Nbr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CC70" w14:textId="77777777" w:rsidR="00B50355" w:rsidRPr="00B50355" w:rsidRDefault="00B50355" w:rsidP="00B50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E423" w14:textId="77777777" w:rsidR="00B50355" w:rsidRPr="00B50355" w:rsidRDefault="00B50355" w:rsidP="00B50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I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11DE" w14:textId="77777777" w:rsidR="00B50355" w:rsidRPr="00B50355" w:rsidRDefault="00B50355" w:rsidP="00B50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G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54EE" w14:textId="77777777" w:rsidR="00B50355" w:rsidRPr="00B50355" w:rsidRDefault="00B50355" w:rsidP="00B50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r</w:t>
            </w:r>
          </w:p>
        </w:tc>
      </w:tr>
      <w:tr w:rsidR="00B50355" w:rsidRPr="00B50355" w14:paraId="117F0C9E" w14:textId="77777777" w:rsidTr="000E48E4">
        <w:trPr>
          <w:trHeight w:val="32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393E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ophryne cophites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D697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AC270_07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91F0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4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8AE9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76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0DF8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6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D090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62</w:t>
            </w:r>
          </w:p>
        </w:tc>
      </w:tr>
      <w:tr w:rsidR="00B50355" w:rsidRPr="00B50355" w14:paraId="09AAFE32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13B6E1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ophryne hanssaueri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BB964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MUSM 27567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5DBC2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42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2C540E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77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A167DD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84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A7944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63</w:t>
            </w:r>
          </w:p>
        </w:tc>
      </w:tr>
      <w:tr w:rsidR="00B50355" w:rsidRPr="00B50355" w14:paraId="0863DD77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E68B7E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ophryne nubilosus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825DFA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MUSM 27882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539769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43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45244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78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34BA3D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85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D9B790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64</w:t>
            </w:r>
          </w:p>
        </w:tc>
      </w:tr>
      <w:tr w:rsidR="00B50355" w:rsidRPr="00B50355" w14:paraId="3C6500B2" w14:textId="77777777" w:rsidTr="000E48E4">
        <w:trPr>
          <w:trHeight w:val="3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A33E303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blella myrmecoide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398E08D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RvM3_1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313FAD9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4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08B1699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2EEB52A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6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AA8E4F8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65</w:t>
            </w:r>
          </w:p>
        </w:tc>
      </w:tr>
      <w:tr w:rsidR="00B50355" w:rsidRPr="00B50355" w14:paraId="017DA2B8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D87739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blella pygmaea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626EEB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MUSM 24536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FBAC1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45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AC65BE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79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C7E597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86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FBB35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66</w:t>
            </w:r>
          </w:p>
        </w:tc>
      </w:tr>
      <w:tr w:rsidR="00B50355" w:rsidRPr="00B50355" w14:paraId="215EF948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D824BD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oblella </w:t>
            </w: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sp. “Rocotal”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0653D5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MUSM 27582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8A3560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46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2E9BAF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80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17736C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87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B3D0D3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67</w:t>
            </w:r>
          </w:p>
        </w:tc>
      </w:tr>
      <w:tr w:rsidR="00B50355" w:rsidRPr="00B50355" w14:paraId="6C639C98" w14:textId="77777777" w:rsidTr="000E48E4">
        <w:trPr>
          <w:trHeight w:val="3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38E15B3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obates crurali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CE34601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MUSM 33248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88A27A8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47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7204BA5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D02DD45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6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1EF8239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68</w:t>
            </w:r>
          </w:p>
        </w:tc>
      </w:tr>
      <w:tr w:rsidR="00B50355" w:rsidRPr="00B50355" w14:paraId="3FB443BA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7B75E5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obates gemcare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66A3A3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MUSM 27903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9D3367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48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C9C10C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81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FFBFE7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64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71D2E5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69</w:t>
            </w:r>
          </w:p>
        </w:tc>
      </w:tr>
      <w:tr w:rsidR="00B50355" w:rsidRPr="00B50355" w14:paraId="08AC1302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971AAE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obates granulosus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72C1A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AC94_07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548CEF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49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AF713B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82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97DE6A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65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3C7DA0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70</w:t>
            </w:r>
          </w:p>
        </w:tc>
      </w:tr>
      <w:tr w:rsidR="00B50355" w:rsidRPr="00B50355" w14:paraId="769A2E24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61E9D3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buccinator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42E89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MUSM 33269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3C44DD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50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2ABA23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33A11C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66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B8AB8D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71</w:t>
            </w:r>
          </w:p>
        </w:tc>
      </w:tr>
      <w:tr w:rsidR="00B50355" w:rsidRPr="00B50355" w14:paraId="5F2C35FD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E906E7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carvalhoi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BA8E14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CORBIDI 16294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9436E6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51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0AC80E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83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A9AB42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67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1BEBA7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72</w:t>
            </w:r>
          </w:p>
        </w:tc>
      </w:tr>
      <w:tr w:rsidR="00B50355" w:rsidRPr="00B50355" w14:paraId="61313C3A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02053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danae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84DBD4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MVZ 272358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769E0B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52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99E71C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84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43F237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68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B0080A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73</w:t>
            </w:r>
          </w:p>
        </w:tc>
      </w:tr>
      <w:tr w:rsidR="00B50355" w:rsidRPr="00B50355" w14:paraId="613983F3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E059AF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lindae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DD5589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MUSM 27902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878DA7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53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5222A5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85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08121E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69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AC049C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74</w:t>
            </w:r>
          </w:p>
        </w:tc>
      </w:tr>
      <w:tr w:rsidR="00B50355" w:rsidRPr="00B50355" w14:paraId="0163728E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7F2B7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ockendeni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7756D5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RvM5_12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A782ED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54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56AF50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86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907B84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70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DF1632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75</w:t>
            </w:r>
          </w:p>
        </w:tc>
      </w:tr>
      <w:tr w:rsidR="00B50355" w:rsidRPr="00B50355" w14:paraId="2AD09095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E64C3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pharangobates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DC6902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MVZ 272360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C04050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55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02C8E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87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6A2837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88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959DB8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76</w:t>
            </w:r>
          </w:p>
        </w:tc>
      </w:tr>
      <w:tr w:rsidR="00B50355" w:rsidRPr="00B50355" w14:paraId="19AD0AD4" w14:textId="77777777" w:rsidTr="000E48E4">
        <w:trPr>
          <w:trHeight w:val="3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E477DF8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platydactylu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7B864C4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MVZ 27235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B647172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5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760EE2B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88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C9DB398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71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8FFD577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77</w:t>
            </w:r>
          </w:p>
        </w:tc>
      </w:tr>
      <w:tr w:rsidR="00B50355" w:rsidRPr="00B50355" w14:paraId="4190C881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851D44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reichlei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080A8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CORBIDI 16219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5AC7B7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57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AC81F5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89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0282F9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72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6764BF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78</w:t>
            </w:r>
          </w:p>
        </w:tc>
      </w:tr>
      <w:tr w:rsidR="00B50355" w:rsidRPr="00B50355" w14:paraId="25D8A288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68E3E3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salaputium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FB724D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MUSM 27916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C930CD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58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621498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90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BCE941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73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D3AE1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79</w:t>
            </w:r>
          </w:p>
        </w:tc>
      </w:tr>
      <w:tr w:rsidR="00B50355" w:rsidRPr="00B50355" w14:paraId="5BD6A381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DFF841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toftae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43759B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AC107_07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B6B65C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59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EE4A0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91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15BC0B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74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DBDDBF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80</w:t>
            </w:r>
          </w:p>
        </w:tc>
      </w:tr>
      <w:tr w:rsidR="00B50355" w:rsidRPr="00B50355" w14:paraId="7BEBD0CE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4B71C4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ychrophrynella </w:t>
            </w: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sp. “P”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58473D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AC116_09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7548E9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60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7AF4E0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92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11143B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89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4219FD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81</w:t>
            </w:r>
          </w:p>
        </w:tc>
      </w:tr>
      <w:tr w:rsidR="00B50355" w:rsidRPr="00B50355" w14:paraId="6088EE9A" w14:textId="77777777" w:rsidTr="000E48E4">
        <w:trPr>
          <w:trHeight w:val="3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B65D22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ychrophrynella </w:t>
            </w: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sp. “R”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FA338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AC148_07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C5655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61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8EAAC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93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FA2A0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90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AE9B4E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82</w:t>
            </w:r>
          </w:p>
        </w:tc>
      </w:tr>
      <w:tr w:rsidR="00B50355" w:rsidRPr="00B50355" w14:paraId="42B4E2F4" w14:textId="77777777" w:rsidTr="000E48E4">
        <w:trPr>
          <w:trHeight w:val="32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8009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ychrophrynella usurpator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96EF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AC186_09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615B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52662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B627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94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C4B2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72975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A1EE" w14:textId="77777777" w:rsidR="00B50355" w:rsidRPr="00B50355" w:rsidRDefault="00B50355" w:rsidP="00B50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0355">
              <w:rPr>
                <w:rFonts w:ascii="Times New Roman" w:eastAsia="Times New Roman" w:hAnsi="Times New Roman" w:cs="Times New Roman"/>
                <w:color w:val="000000"/>
              </w:rPr>
              <w:t>KY681083</w:t>
            </w:r>
          </w:p>
        </w:tc>
      </w:tr>
    </w:tbl>
    <w:p w14:paraId="41F27FE2" w14:textId="77777777" w:rsidR="000E666F" w:rsidRPr="00AE7EFD" w:rsidRDefault="000E666F" w:rsidP="00075A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19EC9B" w14:textId="77777777" w:rsidR="002B0224" w:rsidRPr="00AE7EFD" w:rsidRDefault="002B0224" w:rsidP="00075AEE">
      <w:pPr>
        <w:pStyle w:val="NoSpacing"/>
        <w:rPr>
          <w:rFonts w:cs="Times New Roman"/>
          <w:sz w:val="24"/>
          <w:szCs w:val="24"/>
        </w:rPr>
      </w:pPr>
    </w:p>
    <w:p w14:paraId="0AEA2856" w14:textId="77777777" w:rsidR="00C2329D" w:rsidRPr="00AE7EFD" w:rsidRDefault="00C2329D" w:rsidP="00075AEE">
      <w:pPr>
        <w:pStyle w:val="NoSpacing"/>
        <w:rPr>
          <w:rFonts w:cs="Times New Roman"/>
          <w:b/>
          <w:sz w:val="24"/>
          <w:szCs w:val="24"/>
        </w:rPr>
      </w:pPr>
    </w:p>
    <w:p w14:paraId="541A2BE8" w14:textId="77777777" w:rsidR="00C2329D" w:rsidRPr="00AE7EFD" w:rsidRDefault="00C2329D" w:rsidP="00075AEE">
      <w:pPr>
        <w:pStyle w:val="NoSpacing"/>
        <w:rPr>
          <w:rFonts w:cs="Times New Roman"/>
          <w:b/>
          <w:sz w:val="24"/>
          <w:szCs w:val="24"/>
        </w:rPr>
      </w:pPr>
    </w:p>
    <w:p w14:paraId="0B1333C2" w14:textId="77777777" w:rsidR="00C2329D" w:rsidRPr="00AE7EFD" w:rsidRDefault="00C2329D" w:rsidP="00075AEE">
      <w:pPr>
        <w:pStyle w:val="NoSpacing"/>
        <w:rPr>
          <w:rFonts w:cs="Times New Roman"/>
          <w:b/>
          <w:sz w:val="24"/>
          <w:szCs w:val="24"/>
        </w:rPr>
      </w:pPr>
    </w:p>
    <w:p w14:paraId="7AB55019" w14:textId="77777777" w:rsidR="00C2329D" w:rsidRPr="00AE7EFD" w:rsidRDefault="00C2329D" w:rsidP="00075AEE">
      <w:pPr>
        <w:pStyle w:val="NoSpacing"/>
        <w:rPr>
          <w:rFonts w:cs="Times New Roman"/>
          <w:b/>
          <w:sz w:val="24"/>
          <w:szCs w:val="24"/>
        </w:rPr>
      </w:pPr>
    </w:p>
    <w:p w14:paraId="18CEB8E2" w14:textId="77777777" w:rsidR="00C2329D" w:rsidRPr="00AE7EFD" w:rsidRDefault="00C2329D" w:rsidP="00075AEE">
      <w:pPr>
        <w:pStyle w:val="NoSpacing"/>
        <w:rPr>
          <w:rFonts w:cs="Times New Roman"/>
          <w:b/>
          <w:sz w:val="24"/>
          <w:szCs w:val="24"/>
        </w:rPr>
      </w:pPr>
    </w:p>
    <w:p w14:paraId="4D977BDC" w14:textId="77777777" w:rsidR="00C2329D" w:rsidRPr="00AE7EFD" w:rsidRDefault="00C2329D" w:rsidP="00075AEE">
      <w:pPr>
        <w:pStyle w:val="NoSpacing"/>
        <w:rPr>
          <w:rFonts w:cs="Times New Roman"/>
          <w:b/>
          <w:sz w:val="24"/>
          <w:szCs w:val="24"/>
        </w:rPr>
      </w:pPr>
    </w:p>
    <w:p w14:paraId="17F6146E" w14:textId="77777777" w:rsidR="00270D99" w:rsidRDefault="00270D99" w:rsidP="00075AEE">
      <w:pPr>
        <w:pStyle w:val="NoSpacing"/>
        <w:rPr>
          <w:rFonts w:cs="Times New Roman"/>
          <w:b/>
          <w:sz w:val="24"/>
          <w:szCs w:val="24"/>
        </w:rPr>
      </w:pPr>
    </w:p>
    <w:p w14:paraId="639119B2" w14:textId="77777777" w:rsidR="00270D99" w:rsidRDefault="00270D99" w:rsidP="00075AEE">
      <w:pPr>
        <w:pStyle w:val="NoSpacing"/>
        <w:rPr>
          <w:rFonts w:cs="Times New Roman"/>
          <w:b/>
          <w:sz w:val="24"/>
          <w:szCs w:val="24"/>
        </w:rPr>
      </w:pPr>
    </w:p>
    <w:p w14:paraId="36BEE9D3" w14:textId="77777777" w:rsidR="00270D99" w:rsidRDefault="00270D99" w:rsidP="00075AEE">
      <w:pPr>
        <w:pStyle w:val="NoSpacing"/>
        <w:rPr>
          <w:rFonts w:cs="Times New Roman"/>
          <w:b/>
          <w:sz w:val="24"/>
          <w:szCs w:val="24"/>
        </w:rPr>
      </w:pPr>
    </w:p>
    <w:p w14:paraId="390EEF26" w14:textId="77777777" w:rsidR="00270D99" w:rsidRDefault="00270D99" w:rsidP="00075AEE">
      <w:pPr>
        <w:pStyle w:val="NoSpacing"/>
        <w:rPr>
          <w:rFonts w:cs="Times New Roman"/>
          <w:b/>
          <w:sz w:val="24"/>
          <w:szCs w:val="24"/>
        </w:rPr>
      </w:pPr>
    </w:p>
    <w:p w14:paraId="000F87DF" w14:textId="77777777" w:rsidR="00270D99" w:rsidRDefault="00270D99" w:rsidP="00075AEE">
      <w:pPr>
        <w:pStyle w:val="NoSpacing"/>
        <w:rPr>
          <w:rFonts w:cs="Times New Roman"/>
          <w:b/>
          <w:sz w:val="24"/>
          <w:szCs w:val="24"/>
        </w:rPr>
      </w:pPr>
    </w:p>
    <w:p w14:paraId="7F75439F" w14:textId="77777777" w:rsidR="00270D99" w:rsidRDefault="00270D99" w:rsidP="00075AEE">
      <w:pPr>
        <w:pStyle w:val="NoSpacing"/>
        <w:rPr>
          <w:rFonts w:cs="Times New Roman"/>
          <w:b/>
          <w:sz w:val="24"/>
          <w:szCs w:val="24"/>
        </w:rPr>
      </w:pPr>
    </w:p>
    <w:p w14:paraId="323A4DE3" w14:textId="77777777" w:rsidR="00270D99" w:rsidRDefault="00270D99" w:rsidP="00075AEE">
      <w:pPr>
        <w:pStyle w:val="NoSpacing"/>
        <w:rPr>
          <w:rFonts w:cs="Times New Roman"/>
          <w:b/>
          <w:sz w:val="24"/>
          <w:szCs w:val="24"/>
        </w:rPr>
      </w:pPr>
    </w:p>
    <w:p w14:paraId="0B5979D8" w14:textId="77777777" w:rsidR="000705CB" w:rsidRDefault="000705CB" w:rsidP="00075AEE">
      <w:pPr>
        <w:pStyle w:val="NoSpacing"/>
        <w:rPr>
          <w:rFonts w:cs="Times New Roman"/>
          <w:b/>
          <w:sz w:val="24"/>
          <w:szCs w:val="24"/>
        </w:rPr>
      </w:pPr>
    </w:p>
    <w:p w14:paraId="678654A0" w14:textId="77777777" w:rsidR="00652EEF" w:rsidRDefault="00652EEF" w:rsidP="00075AEE">
      <w:pPr>
        <w:pStyle w:val="NoSpacing"/>
        <w:rPr>
          <w:rFonts w:cs="Times New Roman"/>
          <w:b/>
          <w:sz w:val="24"/>
          <w:szCs w:val="24"/>
        </w:rPr>
      </w:pPr>
    </w:p>
    <w:p w14:paraId="1EB22D39" w14:textId="23868812" w:rsidR="008705B9" w:rsidRPr="00AE7EFD" w:rsidRDefault="00AA6505" w:rsidP="00075AEE">
      <w:pPr>
        <w:pStyle w:val="NoSpacing"/>
        <w:rPr>
          <w:rFonts w:cs="Times New Roman"/>
          <w:sz w:val="24"/>
          <w:szCs w:val="24"/>
        </w:rPr>
      </w:pPr>
      <w:r w:rsidRPr="00AA6505">
        <w:rPr>
          <w:rFonts w:cs="Times New Roman"/>
          <w:b/>
          <w:sz w:val="24"/>
          <w:szCs w:val="24"/>
        </w:rPr>
        <w:t>Supplementary</w:t>
      </w:r>
      <w:r w:rsidRPr="00075AEE">
        <w:rPr>
          <w:rFonts w:cs="Times New Roman"/>
          <w:sz w:val="24"/>
          <w:szCs w:val="24"/>
        </w:rPr>
        <w:t xml:space="preserve"> </w:t>
      </w:r>
      <w:r w:rsidR="008705B9" w:rsidRPr="00AE7EFD">
        <w:rPr>
          <w:rFonts w:cs="Times New Roman"/>
          <w:b/>
          <w:sz w:val="24"/>
          <w:szCs w:val="24"/>
        </w:rPr>
        <w:t>Table S3.</w:t>
      </w:r>
      <w:r w:rsidR="00913124" w:rsidRPr="00AE7EFD">
        <w:rPr>
          <w:rFonts w:cs="Times New Roman"/>
          <w:b/>
          <w:sz w:val="24"/>
          <w:szCs w:val="24"/>
        </w:rPr>
        <w:t xml:space="preserve"> </w:t>
      </w:r>
      <w:r w:rsidR="0065590F" w:rsidRPr="00AE7EFD">
        <w:rPr>
          <w:rFonts w:cs="Times New Roman"/>
          <w:sz w:val="24"/>
          <w:szCs w:val="24"/>
        </w:rPr>
        <w:t>Summary</w:t>
      </w:r>
      <w:r w:rsidR="006373CF" w:rsidRPr="00AE7EFD">
        <w:rPr>
          <w:rFonts w:cs="Times New Roman"/>
          <w:sz w:val="24"/>
          <w:szCs w:val="24"/>
        </w:rPr>
        <w:t xml:space="preserve"> data</w:t>
      </w:r>
      <w:r w:rsidR="0065590F" w:rsidRPr="00AE7EFD">
        <w:rPr>
          <w:rFonts w:cs="Times New Roman"/>
          <w:sz w:val="24"/>
          <w:szCs w:val="24"/>
        </w:rPr>
        <w:t xml:space="preserve"> for </w:t>
      </w:r>
      <w:r w:rsidR="006373CF" w:rsidRPr="00AE7EFD">
        <w:rPr>
          <w:rFonts w:cs="Times New Roman"/>
          <w:sz w:val="24"/>
          <w:szCs w:val="24"/>
        </w:rPr>
        <w:t>all</w:t>
      </w:r>
      <w:r w:rsidR="0065590F" w:rsidRPr="00AE7EFD">
        <w:rPr>
          <w:rFonts w:cs="Times New Roman"/>
          <w:sz w:val="24"/>
          <w:szCs w:val="24"/>
        </w:rPr>
        <w:t xml:space="preserve"> species included in this study: critical thermal maximum (</w:t>
      </w:r>
      <w:r w:rsidR="003E07AC" w:rsidRPr="003E0373">
        <w:rPr>
          <w:rFonts w:cs="Times New Roman"/>
          <w:color w:val="000000"/>
          <w:sz w:val="24"/>
          <w:szCs w:val="24"/>
        </w:rPr>
        <w:t>CT</w:t>
      </w:r>
      <w:r w:rsidR="003E07AC" w:rsidRPr="003E0373">
        <w:rPr>
          <w:rFonts w:cs="Times New Roman"/>
          <w:color w:val="000000"/>
          <w:sz w:val="24"/>
          <w:szCs w:val="24"/>
          <w:vertAlign w:val="subscript"/>
        </w:rPr>
        <w:t>max</w:t>
      </w:r>
      <w:r w:rsidR="008F3649" w:rsidRPr="00AE7EFD">
        <w:rPr>
          <w:rFonts w:cs="Times New Roman"/>
          <w:sz w:val="24"/>
          <w:szCs w:val="24"/>
        </w:rPr>
        <w:t>), snout-vent-length (SVL), b</w:t>
      </w:r>
      <w:r w:rsidR="0065590F" w:rsidRPr="00AE7EFD">
        <w:rPr>
          <w:rFonts w:cs="Times New Roman"/>
          <w:sz w:val="24"/>
          <w:szCs w:val="24"/>
        </w:rPr>
        <w:t>ody mass (Mass), minimum elevation (minElev), maximum elevation (maxElev), elevational midpoint (midpo</w:t>
      </w:r>
      <w:r w:rsidR="001955C7">
        <w:rPr>
          <w:rFonts w:cs="Times New Roman"/>
          <w:sz w:val="24"/>
          <w:szCs w:val="24"/>
        </w:rPr>
        <w:t>int), elevational range (range elev</w:t>
      </w:r>
      <w:r w:rsidR="0065590F" w:rsidRPr="00AE7EFD">
        <w:rPr>
          <w:rFonts w:cs="Times New Roman"/>
          <w:sz w:val="24"/>
          <w:szCs w:val="24"/>
        </w:rPr>
        <w:t>), and critical thermal minimum (</w:t>
      </w:r>
      <w:r w:rsidR="00A30680" w:rsidRPr="004F0073">
        <w:rPr>
          <w:rFonts w:eastAsia="Times New Roman" w:cs="Times New Roman"/>
          <w:sz w:val="24"/>
          <w:szCs w:val="24"/>
        </w:rPr>
        <w:t>CT</w:t>
      </w:r>
      <w:r w:rsidR="00A30680" w:rsidRPr="004F0073">
        <w:rPr>
          <w:rFonts w:eastAsia="Times New Roman" w:cs="Times New Roman"/>
          <w:sz w:val="24"/>
          <w:szCs w:val="24"/>
          <w:vertAlign w:val="subscript"/>
        </w:rPr>
        <w:t>min</w:t>
      </w:r>
      <w:r w:rsidR="0065590F" w:rsidRPr="00AE7EFD">
        <w:rPr>
          <w:rFonts w:cs="Times New Roman"/>
          <w:sz w:val="24"/>
          <w:szCs w:val="24"/>
        </w:rPr>
        <w:t xml:space="preserve">). Units </w:t>
      </w:r>
      <w:r w:rsidR="0023622C" w:rsidRPr="00AE7EFD">
        <w:rPr>
          <w:rFonts w:cs="Times New Roman"/>
          <w:sz w:val="24"/>
          <w:szCs w:val="24"/>
        </w:rPr>
        <w:t xml:space="preserve">are given in parentheses; </w:t>
      </w:r>
      <w:r w:rsidR="00B360A6" w:rsidRPr="00AE7EFD">
        <w:rPr>
          <w:rFonts w:cs="Times New Roman"/>
          <w:sz w:val="24"/>
          <w:szCs w:val="24"/>
        </w:rPr>
        <w:t>mean and</w:t>
      </w:r>
      <w:r w:rsidR="00B360A6" w:rsidRPr="00AE7EFD">
        <w:rPr>
          <w:rFonts w:eastAsia="Times New Roman" w:cs="Times New Roman"/>
          <w:color w:val="000000"/>
          <w:sz w:val="24"/>
          <w:szCs w:val="24"/>
        </w:rPr>
        <w:t xml:space="preserve"> </w:t>
      </w:r>
      <w:r w:rsidR="00B360A6" w:rsidRPr="00AE7EFD">
        <w:rPr>
          <w:rFonts w:cs="Times New Roman"/>
          <w:sz w:val="24"/>
          <w:szCs w:val="24"/>
        </w:rPr>
        <w:t xml:space="preserve">standard error of the mean (SE) are given for </w:t>
      </w:r>
      <w:r w:rsidR="003E07AC" w:rsidRPr="003E0373">
        <w:rPr>
          <w:rFonts w:cs="Times New Roman"/>
          <w:color w:val="000000"/>
          <w:sz w:val="24"/>
          <w:szCs w:val="24"/>
        </w:rPr>
        <w:t>CT</w:t>
      </w:r>
      <w:r w:rsidR="003E07AC" w:rsidRPr="003E0373">
        <w:rPr>
          <w:rFonts w:cs="Times New Roman"/>
          <w:color w:val="000000"/>
          <w:sz w:val="24"/>
          <w:szCs w:val="24"/>
          <w:vertAlign w:val="subscript"/>
        </w:rPr>
        <w:t>max</w:t>
      </w:r>
      <w:r w:rsidR="003E07AC" w:rsidRPr="00CB67B2">
        <w:rPr>
          <w:rFonts w:eastAsia="Times New Roman" w:cs="Times New Roman"/>
          <w:color w:val="000000"/>
        </w:rPr>
        <w:t xml:space="preserve"> </w:t>
      </w:r>
      <w:r w:rsidR="00B360A6" w:rsidRPr="00AE7EFD">
        <w:rPr>
          <w:rFonts w:cs="Times New Roman"/>
          <w:sz w:val="24"/>
          <w:szCs w:val="24"/>
        </w:rPr>
        <w:t xml:space="preserve">and </w:t>
      </w:r>
      <w:r w:rsidR="00A30680" w:rsidRPr="004F0073">
        <w:rPr>
          <w:rFonts w:eastAsia="Times New Roman" w:cs="Times New Roman"/>
          <w:sz w:val="24"/>
          <w:szCs w:val="24"/>
        </w:rPr>
        <w:t>CT</w:t>
      </w:r>
      <w:r w:rsidR="00A30680" w:rsidRPr="004F0073">
        <w:rPr>
          <w:rFonts w:eastAsia="Times New Roman" w:cs="Times New Roman"/>
          <w:sz w:val="24"/>
          <w:szCs w:val="24"/>
          <w:vertAlign w:val="subscript"/>
        </w:rPr>
        <w:t>min</w:t>
      </w:r>
      <w:r w:rsidR="00B360A6" w:rsidRPr="00AE7EFD">
        <w:rPr>
          <w:rFonts w:cs="Times New Roman"/>
          <w:sz w:val="24"/>
          <w:szCs w:val="24"/>
        </w:rPr>
        <w:t>.</w:t>
      </w:r>
      <w:r w:rsidR="00CF175A" w:rsidRPr="00AE7EFD">
        <w:rPr>
          <w:rFonts w:cs="Times New Roman"/>
          <w:sz w:val="24"/>
          <w:szCs w:val="24"/>
        </w:rPr>
        <w:t xml:space="preserve"> </w:t>
      </w:r>
      <w:r w:rsidR="00324BEA" w:rsidRPr="00AE7EFD">
        <w:rPr>
          <w:rFonts w:cs="Times New Roman"/>
          <w:sz w:val="24"/>
          <w:szCs w:val="24"/>
        </w:rPr>
        <w:t xml:space="preserve">The elevational data are based on long-term research at the study area. </w:t>
      </w:r>
    </w:p>
    <w:tbl>
      <w:tblPr>
        <w:tblW w:w="10513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683"/>
        <w:gridCol w:w="1317"/>
        <w:gridCol w:w="770"/>
        <w:gridCol w:w="641"/>
        <w:gridCol w:w="944"/>
        <w:gridCol w:w="981"/>
        <w:gridCol w:w="1124"/>
        <w:gridCol w:w="720"/>
        <w:gridCol w:w="1333"/>
      </w:tblGrid>
      <w:tr w:rsidR="008D1647" w:rsidRPr="00175A38" w14:paraId="1BFA3C3D" w14:textId="77777777" w:rsidTr="001955C7">
        <w:trPr>
          <w:trHeight w:hRule="exact" w:val="432"/>
        </w:trPr>
        <w:tc>
          <w:tcPr>
            <w:tcW w:w="2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82FB" w14:textId="1F26B7FF" w:rsidR="008D1647" w:rsidRPr="00175A38" w:rsidRDefault="008D1647" w:rsidP="008214C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75A38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CB53" w14:textId="50C1354D" w:rsidR="008D1647" w:rsidRPr="00282343" w:rsidRDefault="008D1647" w:rsidP="001955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82343">
              <w:rPr>
                <w:rFonts w:ascii="Times New Roman" w:eastAsia="Times New Roman" w:hAnsi="Times New Roman" w:cs="Times New Roman"/>
                <w:b/>
                <w:color w:val="000000"/>
              </w:rPr>
              <w:t>CT</w:t>
            </w:r>
            <w:r w:rsidRPr="00D62D8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max</w:t>
            </w:r>
            <w:r w:rsidRPr="0028234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± SE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F775" w14:textId="6012EAA9" w:rsidR="008D1647" w:rsidRPr="001955C7" w:rsidRDefault="008D1647" w:rsidP="001955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VL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2836" w14:textId="2C37951B" w:rsidR="008D1647" w:rsidRPr="001955C7" w:rsidRDefault="001955C7" w:rsidP="001955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8D1647" w:rsidRPr="001955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</w:t>
            </w:r>
            <w:r w:rsidR="00703622" w:rsidRPr="001955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57E3" w14:textId="73F61811" w:rsidR="008D1647" w:rsidRPr="001955C7" w:rsidRDefault="008D1647" w:rsidP="001955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Elev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891D" w14:textId="233CEA16" w:rsidR="008D1647" w:rsidRPr="001955C7" w:rsidRDefault="008D1647" w:rsidP="001955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xElev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FBB8" w14:textId="77DFDBE8" w:rsidR="008D1647" w:rsidRPr="001955C7" w:rsidRDefault="001955C7" w:rsidP="001955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8D1647" w:rsidRPr="001955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poin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A80D" w14:textId="37BB88FF" w:rsidR="008D1647" w:rsidRPr="001955C7" w:rsidRDefault="001955C7" w:rsidP="001955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A4E8" w14:textId="6E324312" w:rsidR="008D1647" w:rsidRPr="00282343" w:rsidRDefault="008D1647" w:rsidP="001955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82343">
              <w:rPr>
                <w:rFonts w:ascii="Times New Roman" w:eastAsia="Times New Roman" w:hAnsi="Times New Roman" w:cs="Times New Roman"/>
                <w:b/>
                <w:color w:val="000000"/>
              </w:rPr>
              <w:t>CT</w:t>
            </w:r>
            <w:r w:rsidRPr="00D62D8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min</w:t>
            </w:r>
            <w:r w:rsidRPr="0028234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± SE</w:t>
            </w:r>
          </w:p>
        </w:tc>
      </w:tr>
      <w:tr w:rsidR="008D1647" w:rsidRPr="001955C7" w14:paraId="0FF64094" w14:textId="77777777" w:rsidTr="00CB6040">
        <w:trPr>
          <w:trHeight w:hRule="exact" w:val="360"/>
        </w:trPr>
        <w:tc>
          <w:tcPr>
            <w:tcW w:w="26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2FC60C" w14:textId="77777777" w:rsidR="008D1647" w:rsidRPr="001955C7" w:rsidRDefault="008D1647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CD745A" w14:textId="688DFAEA" w:rsidR="008D1647" w:rsidRPr="001955C7" w:rsidRDefault="008D1647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F5912A" w14:textId="5C0FFC06" w:rsidR="008D1647" w:rsidRPr="001955C7" w:rsidRDefault="008D1647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CEC476" w14:textId="63E3DA92" w:rsidR="008D1647" w:rsidRPr="001955C7" w:rsidRDefault="008D1647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53B24B" w14:textId="3A2B2FC4" w:rsidR="008D1647" w:rsidRPr="001955C7" w:rsidRDefault="008D1647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EBAF67" w14:textId="25D4448D" w:rsidR="008D1647" w:rsidRPr="001955C7" w:rsidRDefault="008D1647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B4D92F" w14:textId="5B56A099" w:rsidR="008D1647" w:rsidRPr="001955C7" w:rsidRDefault="008D1647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FCC6F4" w14:textId="255C0372" w:rsidR="008D1647" w:rsidRPr="001955C7" w:rsidRDefault="008D1647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69412C" w14:textId="0CF355E1" w:rsidR="008D1647" w:rsidRPr="001955C7" w:rsidRDefault="008D1647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55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°C)</w:t>
            </w:r>
          </w:p>
        </w:tc>
      </w:tr>
      <w:tr w:rsidR="00861D83" w:rsidRPr="00AE7EFD" w14:paraId="6B56F61F" w14:textId="77777777" w:rsidTr="00CB6040">
        <w:trPr>
          <w:trHeight w:hRule="exact" w:val="360"/>
        </w:trPr>
        <w:tc>
          <w:tcPr>
            <w:tcW w:w="26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E5AF79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ophryne cophites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89A174" w14:textId="3AA78800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0.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03B994" w14:textId="481928BD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3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F345D2" w14:textId="083CB21B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6813" w14:textId="4DB8AD91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19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7220" w14:textId="07C06562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70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B20B91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44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72A0A1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890A24" w14:textId="4D9ECAED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1.6 ± </w:t>
            </w:r>
            <w:r w:rsidR="004F12AA" w:rsidRPr="00AE7EF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61D83" w:rsidRPr="00AE7EFD" w14:paraId="3306EF21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022CE499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ophryne hanssaueri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F4A7343" w14:textId="4856BB9D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4.8 ± 0.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634953A" w14:textId="42683F64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0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A4DB248" w14:textId="32087004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03622" w:rsidRPr="00AE7E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1BD3053" w14:textId="7DD411C6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19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1F3B486" w14:textId="59D842B8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43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D614063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3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6EFE949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4CD56EC2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</w:tr>
      <w:tr w:rsidR="00861D83" w:rsidRPr="00AE7EFD" w14:paraId="49B334DA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2C1098FC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ophryne nubilosus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3C9C6C7" w14:textId="02037E6C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7.3 ± 0.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EDB81DB" w14:textId="6791AFD3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61185EE" w14:textId="09E55650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03622" w:rsidRPr="00AE7EF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94BA6FE" w14:textId="6B69AD7A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34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6524C92" w14:textId="03597779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215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6E503EE6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77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789F0CC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875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21E783AC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</w:tr>
      <w:tr w:rsidR="00861D83" w:rsidRPr="00AE7EFD" w14:paraId="439B9570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7AFF6117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blella myrmecoides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23C9DA7" w14:textId="1179EA0F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0.</w:t>
            </w:r>
            <w:r w:rsidR="0029096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0.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A78D187" w14:textId="2D679526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80B1B48" w14:textId="7B2C8F5F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03622" w:rsidRPr="00AE7E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D2280EF" w14:textId="01A35182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FB91A40" w14:textId="058F12C5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138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B3109C0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34FF85F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4DF82476" w14:textId="0D14EFC2" w:rsidR="00861D83" w:rsidRPr="00AE7EFD" w:rsidRDefault="00175A38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1.7 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4</w:t>
            </w:r>
          </w:p>
        </w:tc>
      </w:tr>
      <w:tr w:rsidR="00861D83" w:rsidRPr="00AE7EFD" w14:paraId="5C4E66C8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42C0C9F8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blella pygmaea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9111897" w14:textId="48487679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6.6 ± 0.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FE94F78" w14:textId="1EF5DDFF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549A76C0" w14:textId="5952318A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4CA7A84" w14:textId="28609B58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72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6CB00D5" w14:textId="7976EEF1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35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4EBADEA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0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07BCF3C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58CA19D8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</w:tr>
      <w:tr w:rsidR="00861D83" w:rsidRPr="00AE7EFD" w14:paraId="7C3D3353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46C9F566" w14:textId="1925DE01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oblella </w:t>
            </w:r>
            <w:r w:rsidRPr="00AE7EFD">
              <w:rPr>
                <w:rFonts w:ascii="Times New Roman" w:eastAsia="Times New Roman" w:hAnsi="Times New Roman" w:cs="Times New Roman"/>
                <w:iCs/>
                <w:color w:val="000000"/>
              </w:rPr>
              <w:t>sp</w:t>
            </w:r>
            <w:r w:rsidR="00441BF2" w:rsidRPr="00AE7EFD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. </w:t>
            </w:r>
            <w:r w:rsidRPr="00AE7EFD">
              <w:rPr>
                <w:rFonts w:ascii="Times New Roman" w:eastAsia="Times New Roman" w:hAnsi="Times New Roman" w:cs="Times New Roman"/>
                <w:iCs/>
                <w:color w:val="000000"/>
              </w:rPr>
              <w:t>R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CD835BA" w14:textId="4EF767F0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0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0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D91FB16" w14:textId="045B4EEA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45A3EA8" w14:textId="3DEF09A0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5226756" w14:textId="0243FD70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28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3E2F979" w14:textId="0EF1C9BE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38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5898FBF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8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95C3E5E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42D18DE4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</w:tr>
      <w:tr w:rsidR="00861D83" w:rsidRPr="00AE7EFD" w14:paraId="24D87D1A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52E6ECA4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obates cruralis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0011223A" w14:textId="773EA2B1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4.8 ± 0.</w:t>
            </w:r>
            <w:r w:rsidR="0029096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C5ACBF6" w14:textId="16AB226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324F5B62" w14:textId="2591BBDB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703622" w:rsidRPr="00AE7E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9719CDD" w14:textId="4806C626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69B9119" w14:textId="789C0544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91A1226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836F9C6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1018DCBA" w14:textId="38F44980" w:rsidR="00861D83" w:rsidRPr="00AE7EFD" w:rsidRDefault="009549A4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5.2 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</w:t>
            </w:r>
          </w:p>
        </w:tc>
      </w:tr>
      <w:tr w:rsidR="00861D83" w:rsidRPr="00AE7EFD" w14:paraId="368B3D6B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20440465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obates gemcare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C696823" w14:textId="58F2A1E1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6.5 ± 0.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2CCF191" w14:textId="6F3913E5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2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B5BFC0D" w14:textId="7BBD2C41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2E1574B" w14:textId="00183C9A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35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9DE802F" w14:textId="02A8C006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7E85DCD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6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86339F7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11B3B74A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</w:tr>
      <w:tr w:rsidR="00861D83" w:rsidRPr="00AE7EFD" w14:paraId="25F636EC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16BFF9CE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obates granulosus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5DDF15B2" w14:textId="0EB48E3E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0.4 ± 0.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25040E7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BD6C5B1" w14:textId="73D742D4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96B0718" w14:textId="5ED7C18B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12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9FBFDDC" w14:textId="36862E7C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85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346A81B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48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8ABDCB6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730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243F2835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</w:tr>
      <w:tr w:rsidR="00861D83" w:rsidRPr="00AE7EFD" w14:paraId="4D11AE61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71A5C204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buccinator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F10FBD3" w14:textId="0026B7E0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9096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1.</w:t>
            </w:r>
            <w:r w:rsidR="0029096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999CEE7" w14:textId="13D0273D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CA35A7F" w14:textId="07EC8E3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03622" w:rsidRPr="00AE7E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1D3872B" w14:textId="4E3B8CCC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AF5259B" w14:textId="41AE55B1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9B092DC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5FEDCF5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4D6F9771" w14:textId="6868B8BB" w:rsidR="00861D83" w:rsidRPr="00AE7EFD" w:rsidRDefault="009549A4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2.7 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9</w:t>
            </w:r>
          </w:p>
        </w:tc>
      </w:tr>
      <w:tr w:rsidR="00861D83" w:rsidRPr="00AE7EFD" w14:paraId="72E59C36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3A5BA165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carvalhoi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84B7795" w14:textId="5A6B03B2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0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0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2376B71" w14:textId="5679AA8A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3219F80" w14:textId="00B46D23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03622" w:rsidRPr="00AE7E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BF0B5FD" w14:textId="039AC43C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C825F23" w14:textId="7E0639A2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0888C58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6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17CE283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850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1F0A8D90" w14:textId="0DB53C79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 w:rsidR="005B798C" w:rsidRPr="00AE7E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="004F12AA" w:rsidRPr="00AE7EF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861D83" w:rsidRPr="00AE7EFD" w14:paraId="0A6DC8DD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6DA6A7B8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danae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2D7D3176" w14:textId="06E4EEDE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0.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6DF39D5" w14:textId="17AC6270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CBA8289" w14:textId="4B492779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A2E99AA" w14:textId="0FE8102F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13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8C9C4B5" w14:textId="21D11A06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156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F8C2534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6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E7C0060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021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66273D76" w14:textId="5EB4C36A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5B798C" w:rsidRPr="00AE7E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="004F12AA" w:rsidRPr="00AE7EF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61D83" w:rsidRPr="00AE7EFD" w14:paraId="6908E43F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30BF7677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lindae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C308534" w14:textId="444CA33A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7.1 ± 0.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C72EACB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4FA62B7D" w14:textId="4B1EB146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4DF27AA" w14:textId="4AD233AC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22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00162A5" w14:textId="300567A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19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032557F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7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6069EDD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965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670940D4" w14:textId="096CDFEF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6.0 ± </w:t>
            </w:r>
            <w:r w:rsidR="004F12AA" w:rsidRPr="00AE7EF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861D83" w:rsidRPr="00AE7EFD" w14:paraId="42499C1A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15293FEC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ockendeni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A85FDF3" w14:textId="38228036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9.9±0.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16C3C7A" w14:textId="1E9D78E0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058EF10" w14:textId="30BBF5EA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03622" w:rsidRPr="00AE7E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ED7EB05" w14:textId="1FAB2013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C5FC6C2" w14:textId="56CF6582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5158ACD5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73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EB5599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930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4C3FAFD7" w14:textId="56C7AE25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 w:rsidR="005B798C" w:rsidRPr="00AE7E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="004F12AA" w:rsidRPr="00AE7EF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861D83" w:rsidRPr="00AE7EFD" w14:paraId="49B76A0C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1CF678D9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pharangobates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686E9C9" w14:textId="5C317BF6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6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0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0C38C66" w14:textId="716D7663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8EE10BB" w14:textId="0F63B4FF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0048A2A" w14:textId="638EA5F4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40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9351186" w14:textId="6987F95E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3EE183A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2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24228B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754DEE2F" w14:textId="0D43DC59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5.2 ± </w:t>
            </w:r>
            <w:r w:rsidR="004F12AA" w:rsidRPr="00AE7EF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61D83" w:rsidRPr="00AE7EFD" w14:paraId="3AEEBDAA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1C6C3AA2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platydactylus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F121E62" w14:textId="0C269E9B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8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0.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5248504" w14:textId="409F5402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8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50FEE8E" w14:textId="3B66B74E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F3F7A0E" w14:textId="7D3A5F78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06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13A34F7" w14:textId="5ACE680B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40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10EC552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7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EB4893E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340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6F02010A" w14:textId="786B9AB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5B798C" w:rsidRPr="00AE7E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="004F12AA" w:rsidRPr="00AE7EF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861D83" w:rsidRPr="00AE7EFD" w14:paraId="224680D0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73EF0549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reichlei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3AABC41" w14:textId="0737CAAE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1.3 ± 0.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804D178" w14:textId="0267313C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BE4C9DA" w14:textId="4BD86ADE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3208132" w14:textId="60F6E250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1091C34" w14:textId="29B8A7ED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58BC3D9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7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E514D9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950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585DD1CD" w14:textId="5851DC42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8.2 ± </w:t>
            </w:r>
            <w:r w:rsidR="004F12AA" w:rsidRPr="00AE7EF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861D83" w:rsidRPr="00AE7EFD" w14:paraId="2DE966C6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05C86F27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salaputium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55CD87F" w14:textId="7CFDB6BF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9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0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5EA7C39" w14:textId="2C58A7B6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FAC4265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E7BCC32" w14:textId="53FF9D1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E557A26" w14:textId="2750C2F1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30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403BD16E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DE49B1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400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57BDF83F" w14:textId="3D3A339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7.6 ± </w:t>
            </w:r>
            <w:r w:rsidR="004F12AA" w:rsidRPr="00AE7EF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861D83" w:rsidRPr="00AE7EFD" w14:paraId="5E67CA74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6E188442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mantis toftae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D96B902" w14:textId="0AB6D63C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0.2 ± 0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A446442" w14:textId="2345806F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CC70C59" w14:textId="52B651CC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03622" w:rsidRPr="00AE7E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B317A0A" w14:textId="7C5A1930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423A4F4" w14:textId="3BFCF578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742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267BFDE2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99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C78763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492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6AA1DB52" w14:textId="532F3372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7.2 ± </w:t>
            </w:r>
            <w:r w:rsidR="004F12AA" w:rsidRPr="00AE7EF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861D83" w:rsidRPr="00AE7EFD" w14:paraId="5C1DD1B2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4ECEB309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ychrophrynella </w:t>
            </w:r>
            <w:r w:rsidRPr="00AE7EFD">
              <w:rPr>
                <w:rFonts w:ascii="Times New Roman" w:eastAsia="Times New Roman" w:hAnsi="Times New Roman" w:cs="Times New Roman"/>
                <w:iCs/>
                <w:color w:val="000000"/>
              </w:rPr>
              <w:t>sp. P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6AB73383" w14:textId="2D693A63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7.7 ± 0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140213A" w14:textId="38F1A974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447727A" w14:textId="29FE978A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3FFAC4E" w14:textId="2BB7712A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24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281FB16" w14:textId="584582C5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740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6F8A5128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4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586764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6283248B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</w:tr>
      <w:tr w:rsidR="00861D83" w:rsidRPr="00AE7EFD" w14:paraId="29E3AC1C" w14:textId="77777777" w:rsidTr="00CB6040">
        <w:trPr>
          <w:trHeight w:hRule="exact" w:val="360"/>
        </w:trPr>
        <w:tc>
          <w:tcPr>
            <w:tcW w:w="2683" w:type="dxa"/>
            <w:shd w:val="clear" w:color="auto" w:fill="auto"/>
            <w:noWrap/>
            <w:hideMark/>
          </w:tcPr>
          <w:p w14:paraId="7F027466" w14:textId="77777777" w:rsidR="00861D83" w:rsidRPr="00AE7EFD" w:rsidRDefault="00861D83" w:rsidP="00075AE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ychrophrynella </w:t>
            </w:r>
            <w:r w:rsidRPr="00AE7EFD">
              <w:rPr>
                <w:rFonts w:ascii="Times New Roman" w:eastAsia="Times New Roman" w:hAnsi="Times New Roman" w:cs="Times New Roman"/>
                <w:iCs/>
                <w:color w:val="000000"/>
              </w:rPr>
              <w:t>sp. R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1C386BFC" w14:textId="073722BA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6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0.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B9370FF" w14:textId="693BFEF4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262C74C" w14:textId="3DB0B81F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2846E39" w14:textId="64E25184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86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D8562B6" w14:textId="0A4D3DB2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236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128D070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0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D116F5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416A664F" w14:textId="77777777" w:rsidR="00861D83" w:rsidRPr="00AE7EFD" w:rsidRDefault="00861D83" w:rsidP="00075A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</w:tr>
      <w:tr w:rsidR="00861D83" w:rsidRPr="00AE7EFD" w14:paraId="0C2E94E1" w14:textId="77777777" w:rsidTr="001955C7">
        <w:trPr>
          <w:trHeight w:hRule="exact" w:val="576"/>
        </w:trPr>
        <w:tc>
          <w:tcPr>
            <w:tcW w:w="26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11D014" w14:textId="77777777" w:rsidR="00861D83" w:rsidRDefault="00861D83" w:rsidP="001955C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ychrophrynella usurpator</w:t>
            </w:r>
          </w:p>
          <w:p w14:paraId="1E4E659F" w14:textId="38A7F072" w:rsidR="001955C7" w:rsidRPr="00AE7EFD" w:rsidRDefault="001955C7" w:rsidP="001955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9D481F" w14:textId="3AAD1D4C" w:rsidR="00861D83" w:rsidRPr="00AE7EFD" w:rsidRDefault="00861D83" w:rsidP="001955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8.</w:t>
            </w:r>
            <w:r w:rsidR="00F543B1" w:rsidRPr="00AE7E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 ± 0.1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E4B26A" w14:textId="1E49BAB0" w:rsidR="00861D83" w:rsidRPr="00AE7EFD" w:rsidRDefault="00861D83" w:rsidP="001955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9D6E97" w14:textId="42E25355" w:rsidR="00861D83" w:rsidRPr="00AE7EFD" w:rsidRDefault="00861D83" w:rsidP="001955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03622" w:rsidRPr="00AE7E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A867DA" w14:textId="6FF7BFA1" w:rsidR="00861D83" w:rsidRPr="00AE7EFD" w:rsidRDefault="00861D83" w:rsidP="001955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715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A4FD98" w14:textId="4862A34C" w:rsidR="00861D83" w:rsidRPr="00AE7EFD" w:rsidRDefault="00861D83" w:rsidP="001955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61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A1A389" w14:textId="77777777" w:rsidR="00861D83" w:rsidRPr="00AE7EFD" w:rsidRDefault="00861D83" w:rsidP="001955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16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0B8739" w14:textId="77777777" w:rsidR="00861D83" w:rsidRPr="00AE7EFD" w:rsidRDefault="00861D83" w:rsidP="001955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898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D0E967" w14:textId="77777777" w:rsidR="00861D83" w:rsidRDefault="00861D83" w:rsidP="001955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2.9 ± </w:t>
            </w:r>
            <w:r w:rsidR="004F12AA" w:rsidRPr="00AE7EF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  <w:p w14:paraId="7C47E9B0" w14:textId="77777777" w:rsidR="001955C7" w:rsidRDefault="001955C7" w:rsidP="001955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4F8859" w14:textId="1EAA5052" w:rsidR="001955C7" w:rsidRPr="00AE7EFD" w:rsidRDefault="001955C7" w:rsidP="001955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9A7848A" w14:textId="50D1E104" w:rsidR="002A6A2E" w:rsidRPr="00AE7EFD" w:rsidRDefault="002A6A2E" w:rsidP="00075AEE">
      <w:pPr>
        <w:pStyle w:val="NoSpacing"/>
        <w:rPr>
          <w:rFonts w:cs="Times New Roman"/>
          <w:sz w:val="24"/>
          <w:szCs w:val="24"/>
        </w:rPr>
      </w:pPr>
    </w:p>
    <w:p w14:paraId="3B0B61D4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76B5F671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0F128DEF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4BDECF1A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2D1204CB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7F957B3A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095B2783" w14:textId="77777777" w:rsidR="00652EEF" w:rsidRDefault="00652EEF" w:rsidP="00075AEE">
      <w:pPr>
        <w:pStyle w:val="NoSpacing"/>
        <w:rPr>
          <w:rFonts w:cs="Times New Roman"/>
          <w:b/>
          <w:sz w:val="24"/>
          <w:szCs w:val="24"/>
        </w:rPr>
      </w:pPr>
      <w:bookmarkStart w:id="0" w:name="_GoBack"/>
      <w:bookmarkEnd w:id="0"/>
    </w:p>
    <w:p w14:paraId="3031316C" w14:textId="6C1D0724" w:rsidR="00976CB9" w:rsidRDefault="00AA6505" w:rsidP="00075AEE">
      <w:pPr>
        <w:pStyle w:val="NoSpacing"/>
        <w:rPr>
          <w:rFonts w:cs="Times New Roman"/>
          <w:sz w:val="24"/>
          <w:szCs w:val="24"/>
        </w:rPr>
      </w:pPr>
      <w:r w:rsidRPr="00AA6505">
        <w:rPr>
          <w:rFonts w:cs="Times New Roman"/>
          <w:b/>
          <w:sz w:val="24"/>
          <w:szCs w:val="24"/>
        </w:rPr>
        <w:t>Supplementary</w:t>
      </w:r>
      <w:r w:rsidRPr="00075AEE">
        <w:rPr>
          <w:rFonts w:cs="Times New Roman"/>
          <w:sz w:val="24"/>
          <w:szCs w:val="24"/>
        </w:rPr>
        <w:t xml:space="preserve"> </w:t>
      </w:r>
      <w:r w:rsidR="006D2073" w:rsidRPr="00AE7EFD">
        <w:rPr>
          <w:rFonts w:cs="Times New Roman"/>
          <w:b/>
          <w:sz w:val="24"/>
          <w:szCs w:val="24"/>
        </w:rPr>
        <w:t>Table S4</w:t>
      </w:r>
      <w:r w:rsidR="000761EF" w:rsidRPr="00AE7EFD">
        <w:rPr>
          <w:rFonts w:cs="Times New Roman"/>
          <w:b/>
          <w:sz w:val="24"/>
          <w:szCs w:val="24"/>
        </w:rPr>
        <w:t>.</w:t>
      </w:r>
      <w:r w:rsidR="000761EF" w:rsidRPr="00AE7EFD">
        <w:rPr>
          <w:rFonts w:cs="Times New Roman"/>
          <w:sz w:val="24"/>
          <w:szCs w:val="24"/>
        </w:rPr>
        <w:t xml:space="preserve"> </w:t>
      </w:r>
      <w:r w:rsidR="009B2854" w:rsidRPr="00AE7EFD">
        <w:rPr>
          <w:rFonts w:eastAsia="Arial" w:cs="Times New Roman"/>
          <w:color w:val="000000"/>
          <w:sz w:val="24"/>
          <w:szCs w:val="24"/>
        </w:rPr>
        <w:t xml:space="preserve">Summary table comparing the fit of </w:t>
      </w:r>
      <w:r w:rsidR="000761EF" w:rsidRPr="00AE7EFD">
        <w:rPr>
          <w:rFonts w:cs="Times New Roman"/>
          <w:sz w:val="24"/>
          <w:szCs w:val="24"/>
        </w:rPr>
        <w:t xml:space="preserve">three models of evolution </w:t>
      </w:r>
      <w:r w:rsidR="009B2854" w:rsidRPr="00AE7EFD">
        <w:rPr>
          <w:rFonts w:cs="Times New Roman"/>
          <w:sz w:val="24"/>
          <w:szCs w:val="24"/>
        </w:rPr>
        <w:t xml:space="preserve">tested </w:t>
      </w:r>
      <w:r w:rsidR="000761EF" w:rsidRPr="00AE7EFD">
        <w:rPr>
          <w:rFonts w:cs="Times New Roman"/>
          <w:sz w:val="24"/>
          <w:szCs w:val="24"/>
        </w:rPr>
        <w:t xml:space="preserve">for </w:t>
      </w:r>
      <w:r w:rsidR="00D97C84" w:rsidRPr="003E0373">
        <w:rPr>
          <w:rFonts w:cs="Times New Roman"/>
          <w:color w:val="000000"/>
          <w:sz w:val="24"/>
          <w:szCs w:val="24"/>
        </w:rPr>
        <w:t>CT</w:t>
      </w:r>
      <w:r w:rsidR="00D97C84" w:rsidRPr="003E0373">
        <w:rPr>
          <w:rFonts w:cs="Times New Roman"/>
          <w:color w:val="000000"/>
          <w:sz w:val="24"/>
          <w:szCs w:val="24"/>
          <w:vertAlign w:val="subscript"/>
        </w:rPr>
        <w:t>max</w:t>
      </w:r>
      <w:r w:rsidR="00D97C84" w:rsidRPr="00CB67B2">
        <w:rPr>
          <w:rFonts w:eastAsia="Times New Roman" w:cs="Times New Roman"/>
          <w:color w:val="000000"/>
        </w:rPr>
        <w:t xml:space="preserve"> </w:t>
      </w:r>
      <w:r w:rsidR="000761EF" w:rsidRPr="00AE7EFD">
        <w:rPr>
          <w:rFonts w:cs="Times New Roman"/>
          <w:sz w:val="24"/>
          <w:szCs w:val="24"/>
        </w:rPr>
        <w:t xml:space="preserve">and </w:t>
      </w:r>
      <w:r w:rsidR="00A30680" w:rsidRPr="004F0073">
        <w:rPr>
          <w:rFonts w:eastAsia="Times New Roman" w:cs="Times New Roman"/>
          <w:sz w:val="24"/>
          <w:szCs w:val="24"/>
        </w:rPr>
        <w:t>CT</w:t>
      </w:r>
      <w:r w:rsidR="00A30680" w:rsidRPr="004F0073">
        <w:rPr>
          <w:rFonts w:eastAsia="Times New Roman" w:cs="Times New Roman"/>
          <w:sz w:val="24"/>
          <w:szCs w:val="24"/>
          <w:vertAlign w:val="subscript"/>
        </w:rPr>
        <w:t>min</w:t>
      </w:r>
      <w:r w:rsidR="00A30680" w:rsidRPr="00081961">
        <w:rPr>
          <w:rFonts w:eastAsia="Times New Roman" w:cs="Times New Roman"/>
        </w:rPr>
        <w:t xml:space="preserve"> </w:t>
      </w:r>
      <w:r w:rsidR="000761EF" w:rsidRPr="00AE7EFD">
        <w:rPr>
          <w:rFonts w:cs="Times New Roman"/>
          <w:sz w:val="24"/>
          <w:szCs w:val="24"/>
        </w:rPr>
        <w:t xml:space="preserve">data. Likelihood estimates (lnL) and </w:t>
      </w:r>
      <w:r w:rsidR="000247F9" w:rsidRPr="00AE7EFD">
        <w:rPr>
          <w:rFonts w:cs="Times New Roman"/>
          <w:sz w:val="24"/>
          <w:szCs w:val="24"/>
        </w:rPr>
        <w:t xml:space="preserve">corrected Akaike </w:t>
      </w:r>
      <w:r w:rsidR="0054326C" w:rsidRPr="00AE7EFD">
        <w:rPr>
          <w:rFonts w:cs="Times New Roman"/>
          <w:sz w:val="24"/>
          <w:szCs w:val="24"/>
        </w:rPr>
        <w:t>Information Criterion</w:t>
      </w:r>
      <w:r w:rsidR="000247F9" w:rsidRPr="00AE7EFD">
        <w:rPr>
          <w:rFonts w:cs="Times New Roman"/>
          <w:sz w:val="24"/>
          <w:szCs w:val="24"/>
        </w:rPr>
        <w:t xml:space="preserve"> (</w:t>
      </w:r>
      <w:r w:rsidR="000761EF" w:rsidRPr="00AE7EFD">
        <w:rPr>
          <w:rFonts w:cs="Times New Roman"/>
          <w:sz w:val="24"/>
          <w:szCs w:val="24"/>
        </w:rPr>
        <w:t>AIC</w:t>
      </w:r>
      <w:r w:rsidR="000761EF" w:rsidRPr="00AE7EFD">
        <w:rPr>
          <w:rFonts w:cs="Times New Roman"/>
          <w:sz w:val="24"/>
          <w:szCs w:val="24"/>
          <w:vertAlign w:val="subscript"/>
        </w:rPr>
        <w:t>C</w:t>
      </w:r>
      <w:r w:rsidR="000247F9" w:rsidRPr="00AE7EFD">
        <w:rPr>
          <w:rFonts w:cs="Times New Roman"/>
          <w:sz w:val="24"/>
          <w:szCs w:val="24"/>
        </w:rPr>
        <w:t>) values</w:t>
      </w:r>
      <w:r w:rsidR="000761EF" w:rsidRPr="00AE7EFD">
        <w:rPr>
          <w:rFonts w:cs="Times New Roman"/>
          <w:sz w:val="24"/>
          <w:szCs w:val="24"/>
        </w:rPr>
        <w:t xml:space="preserve"> </w:t>
      </w:r>
      <w:r w:rsidR="000247F9" w:rsidRPr="00AE7EFD">
        <w:rPr>
          <w:rFonts w:cs="Times New Roman"/>
          <w:sz w:val="24"/>
          <w:szCs w:val="24"/>
        </w:rPr>
        <w:t xml:space="preserve">for tests </w:t>
      </w:r>
      <w:r w:rsidR="000761EF" w:rsidRPr="00AE7EFD">
        <w:rPr>
          <w:rFonts w:cs="Times New Roman"/>
          <w:sz w:val="24"/>
          <w:szCs w:val="24"/>
        </w:rPr>
        <w:t>consideri</w:t>
      </w:r>
      <w:r w:rsidR="001919ED" w:rsidRPr="00AE7EFD">
        <w:rPr>
          <w:rFonts w:cs="Times New Roman"/>
          <w:sz w:val="24"/>
          <w:szCs w:val="24"/>
        </w:rPr>
        <w:t>ng the reduced dataset (i.e., 1</w:t>
      </w:r>
      <w:r w:rsidR="00042C12">
        <w:rPr>
          <w:rFonts w:cs="Times New Roman"/>
          <w:sz w:val="24"/>
          <w:szCs w:val="24"/>
        </w:rPr>
        <w:t>4</w:t>
      </w:r>
      <w:r w:rsidR="000761EF" w:rsidRPr="00AE7EFD">
        <w:rPr>
          <w:rFonts w:cs="Times New Roman"/>
          <w:sz w:val="24"/>
          <w:szCs w:val="24"/>
        </w:rPr>
        <w:t xml:space="preserve"> species with both </w:t>
      </w:r>
      <w:r w:rsidR="00D97C84" w:rsidRPr="003E0373">
        <w:rPr>
          <w:rFonts w:cs="Times New Roman"/>
          <w:color w:val="000000"/>
          <w:sz w:val="24"/>
          <w:szCs w:val="24"/>
        </w:rPr>
        <w:t>CT</w:t>
      </w:r>
      <w:r w:rsidR="00D97C84" w:rsidRPr="003E0373">
        <w:rPr>
          <w:rFonts w:cs="Times New Roman"/>
          <w:color w:val="000000"/>
          <w:sz w:val="24"/>
          <w:szCs w:val="24"/>
          <w:vertAlign w:val="subscript"/>
        </w:rPr>
        <w:t>max</w:t>
      </w:r>
      <w:r w:rsidR="00D97C84" w:rsidRPr="00CB67B2">
        <w:rPr>
          <w:rFonts w:eastAsia="Times New Roman" w:cs="Times New Roman"/>
          <w:color w:val="000000"/>
        </w:rPr>
        <w:t xml:space="preserve"> </w:t>
      </w:r>
      <w:r w:rsidR="000761EF" w:rsidRPr="00AE7EFD">
        <w:rPr>
          <w:rFonts w:cs="Times New Roman"/>
          <w:sz w:val="24"/>
          <w:szCs w:val="24"/>
        </w:rPr>
        <w:t xml:space="preserve">and </w:t>
      </w:r>
      <w:r w:rsidR="00A30680" w:rsidRPr="004F0073">
        <w:rPr>
          <w:rFonts w:eastAsia="Times New Roman" w:cs="Times New Roman"/>
          <w:sz w:val="24"/>
          <w:szCs w:val="24"/>
        </w:rPr>
        <w:t>CT</w:t>
      </w:r>
      <w:r w:rsidR="00A30680" w:rsidRPr="004F0073">
        <w:rPr>
          <w:rFonts w:eastAsia="Times New Roman" w:cs="Times New Roman"/>
          <w:sz w:val="24"/>
          <w:szCs w:val="24"/>
          <w:vertAlign w:val="subscript"/>
        </w:rPr>
        <w:t>min</w:t>
      </w:r>
      <w:r w:rsidR="00A30680" w:rsidRPr="00081961">
        <w:rPr>
          <w:rFonts w:eastAsia="Times New Roman" w:cs="Times New Roman"/>
        </w:rPr>
        <w:t xml:space="preserve"> </w:t>
      </w:r>
      <w:r w:rsidR="0054326C" w:rsidRPr="00AE7EFD">
        <w:rPr>
          <w:rFonts w:cs="Times New Roman"/>
          <w:sz w:val="24"/>
          <w:szCs w:val="24"/>
        </w:rPr>
        <w:t>data</w:t>
      </w:r>
      <w:r w:rsidR="000761EF" w:rsidRPr="00AE7EFD">
        <w:rPr>
          <w:rFonts w:cs="Times New Roman"/>
          <w:sz w:val="24"/>
          <w:szCs w:val="24"/>
        </w:rPr>
        <w:t>)</w:t>
      </w:r>
      <w:r w:rsidR="000247F9" w:rsidRPr="00AE7EFD">
        <w:rPr>
          <w:rFonts w:cs="Times New Roman"/>
          <w:sz w:val="24"/>
          <w:szCs w:val="24"/>
        </w:rPr>
        <w:t xml:space="preserve"> are provided;</w:t>
      </w:r>
      <w:r w:rsidR="000761EF" w:rsidRPr="00AE7EFD">
        <w:rPr>
          <w:rFonts w:cs="Times New Roman"/>
          <w:sz w:val="24"/>
          <w:szCs w:val="24"/>
        </w:rPr>
        <w:t xml:space="preserve"> </w:t>
      </w:r>
      <w:r w:rsidR="000247F9" w:rsidRPr="00AE7EFD">
        <w:rPr>
          <w:rFonts w:cs="Times New Roman"/>
          <w:sz w:val="24"/>
          <w:szCs w:val="24"/>
        </w:rPr>
        <w:t>AIC</w:t>
      </w:r>
      <w:r w:rsidR="000247F9" w:rsidRPr="00AE7EFD">
        <w:rPr>
          <w:rFonts w:cs="Times New Roman"/>
          <w:sz w:val="24"/>
          <w:szCs w:val="24"/>
          <w:vertAlign w:val="subscript"/>
        </w:rPr>
        <w:t>C</w:t>
      </w:r>
      <w:r w:rsidR="000247F9" w:rsidRPr="00AE7EFD">
        <w:rPr>
          <w:rFonts w:cs="Times New Roman"/>
          <w:sz w:val="24"/>
          <w:szCs w:val="24"/>
        </w:rPr>
        <w:t xml:space="preserve"> values in bold</w:t>
      </w:r>
      <w:r w:rsidR="000761EF" w:rsidRPr="00AE7EFD">
        <w:rPr>
          <w:rFonts w:cs="Times New Roman"/>
          <w:sz w:val="24"/>
          <w:szCs w:val="24"/>
        </w:rPr>
        <w:t xml:space="preserve"> ind</w:t>
      </w:r>
      <w:r w:rsidR="00976CB9" w:rsidRPr="00AE7EFD">
        <w:rPr>
          <w:rFonts w:cs="Times New Roman"/>
          <w:sz w:val="24"/>
          <w:szCs w:val="24"/>
        </w:rPr>
        <w:t>icate the best</w:t>
      </w:r>
      <w:r w:rsidR="000247F9" w:rsidRPr="00AE7EFD">
        <w:rPr>
          <w:rFonts w:cs="Times New Roman"/>
          <w:sz w:val="24"/>
          <w:szCs w:val="24"/>
        </w:rPr>
        <w:t xml:space="preserve">-supported model. </w:t>
      </w:r>
    </w:p>
    <w:p w14:paraId="131FF879" w14:textId="77777777" w:rsidR="004463D9" w:rsidRPr="00A048A7" w:rsidRDefault="004463D9" w:rsidP="00075A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20"/>
        <w:gridCol w:w="1371"/>
        <w:gridCol w:w="1205"/>
        <w:gridCol w:w="1384"/>
        <w:gridCol w:w="1440"/>
      </w:tblGrid>
      <w:tr w:rsidR="004463D9" w:rsidRPr="004463D9" w14:paraId="3AE5C0F2" w14:textId="77777777" w:rsidTr="00793104">
        <w:trPr>
          <w:trHeight w:val="30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FD04" w14:textId="77777777" w:rsidR="004463D9" w:rsidRPr="004463D9" w:rsidRDefault="004463D9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7219" w14:textId="5C50AC37" w:rsidR="004463D9" w:rsidRPr="004463D9" w:rsidRDefault="004463D9" w:rsidP="00821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T</w:t>
            </w:r>
            <w:r w:rsidRPr="00D62D8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max</w:t>
            </w:r>
            <w:r w:rsidRPr="004463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8214C1">
              <w:rPr>
                <w:rFonts w:ascii="Times New Roman" w:eastAsia="Times New Roman" w:hAnsi="Times New Roman" w:cs="Times New Roman"/>
                <w:color w:val="000000"/>
              </w:rPr>
              <w:t>(reduced)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F549" w14:textId="25A1592E" w:rsidR="004463D9" w:rsidRPr="004463D9" w:rsidRDefault="004463D9" w:rsidP="00821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T</w:t>
            </w:r>
            <w:r w:rsidRPr="00D62D8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min</w:t>
            </w:r>
            <w:r w:rsidRPr="004463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8214C1">
              <w:rPr>
                <w:rFonts w:ascii="Times New Roman" w:eastAsia="Times New Roman" w:hAnsi="Times New Roman" w:cs="Times New Roman"/>
                <w:color w:val="000000"/>
              </w:rPr>
              <w:t>(reduced)</w:t>
            </w:r>
          </w:p>
        </w:tc>
      </w:tr>
      <w:tr w:rsidR="004463D9" w:rsidRPr="004463D9" w14:paraId="44064EC3" w14:textId="77777777" w:rsidTr="008214C1">
        <w:trPr>
          <w:trHeight w:val="30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7CC13" w14:textId="77777777" w:rsidR="004463D9" w:rsidRPr="004463D9" w:rsidRDefault="004463D9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CA54E" w14:textId="77777777" w:rsidR="004463D9" w:rsidRPr="004463D9" w:rsidRDefault="004463D9" w:rsidP="0082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/>
              </w:rPr>
              <w:t>lnL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E8837" w14:textId="77777777" w:rsidR="004463D9" w:rsidRPr="004463D9" w:rsidRDefault="004463D9" w:rsidP="0082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C6884" w14:textId="77777777" w:rsidR="004463D9" w:rsidRPr="004463D9" w:rsidRDefault="004463D9" w:rsidP="0082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/>
              </w:rPr>
              <w:t>ln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2752E" w14:textId="77777777" w:rsidR="004463D9" w:rsidRPr="004463D9" w:rsidRDefault="004463D9" w:rsidP="0082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</w:p>
        </w:tc>
      </w:tr>
      <w:tr w:rsidR="008214C1" w:rsidRPr="004463D9" w14:paraId="79F53B8A" w14:textId="77777777" w:rsidTr="000E48E4">
        <w:trPr>
          <w:trHeight w:val="432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251CC" w14:textId="39FD3AAE" w:rsidR="008214C1" w:rsidRPr="004463D9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/>
              </w:rPr>
              <w:t>Brownian Motion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8F26D" w14:textId="131A80F2" w:rsidR="008214C1" w:rsidRPr="004463D9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/>
              </w:rPr>
              <w:t>-31.67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6907FA" w14:textId="0BE390F5" w:rsidR="008214C1" w:rsidRPr="008214C1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214C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68.434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3ED7E" w14:textId="5AD808DC" w:rsidR="008214C1" w:rsidRPr="004463D9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 w:themeColor="text1"/>
              </w:rPr>
              <w:t>-36.43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9AD54A" w14:textId="6AA63577" w:rsidR="008214C1" w:rsidRPr="008214C1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214C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77.953</w:t>
            </w:r>
          </w:p>
        </w:tc>
      </w:tr>
      <w:tr w:rsidR="008214C1" w:rsidRPr="004463D9" w14:paraId="0D94B37B" w14:textId="77777777" w:rsidTr="000E48E4">
        <w:trPr>
          <w:trHeight w:val="432"/>
        </w:trPr>
        <w:tc>
          <w:tcPr>
            <w:tcW w:w="3420" w:type="dxa"/>
            <w:shd w:val="clear" w:color="auto" w:fill="auto"/>
            <w:vAlign w:val="center"/>
          </w:tcPr>
          <w:p w14:paraId="7BFDD22E" w14:textId="72CFED75" w:rsidR="008214C1" w:rsidRPr="004463D9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/>
              </w:rPr>
              <w:t>Ornstein-Uhlenbeck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3751BBB" w14:textId="331D04B7" w:rsidR="008214C1" w:rsidRPr="004463D9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 w:themeColor="text1"/>
              </w:rPr>
              <w:t>-30.24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EB5B9DD" w14:textId="1B9FCAC9" w:rsidR="008214C1" w:rsidRPr="004463D9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8.8</w:t>
            </w:r>
            <w:r w:rsidRPr="004463D9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CA82076" w14:textId="0CE0E05B" w:rsidR="008214C1" w:rsidRPr="004463D9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 w:themeColor="text1"/>
              </w:rPr>
              <w:t>-36.43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F22C27" w14:textId="4C72D66B" w:rsidR="008214C1" w:rsidRPr="004463D9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 w:themeColor="text1"/>
              </w:rPr>
              <w:t>81.262</w:t>
            </w:r>
          </w:p>
        </w:tc>
      </w:tr>
      <w:tr w:rsidR="008214C1" w:rsidRPr="004463D9" w14:paraId="37F05D6B" w14:textId="77777777" w:rsidTr="000E48E4">
        <w:trPr>
          <w:trHeight w:val="432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A4735" w14:textId="77777777" w:rsidR="008214C1" w:rsidRPr="004463D9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/>
              </w:rPr>
              <w:t>Early Burst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A68D7" w14:textId="77777777" w:rsidR="008214C1" w:rsidRPr="004463D9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 w:themeColor="text1"/>
              </w:rPr>
              <w:t>-31.67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4B681" w14:textId="77777777" w:rsidR="008214C1" w:rsidRPr="004463D9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 w:themeColor="text1"/>
              </w:rPr>
              <w:t>71.744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A47C3" w14:textId="77777777" w:rsidR="008214C1" w:rsidRPr="004463D9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 w:themeColor="text1"/>
              </w:rPr>
              <w:t>-36.3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FAF99" w14:textId="77777777" w:rsidR="008214C1" w:rsidRPr="004463D9" w:rsidRDefault="008214C1" w:rsidP="000E4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463D9">
              <w:rPr>
                <w:rFonts w:ascii="Times New Roman" w:eastAsia="Times New Roman" w:hAnsi="Times New Roman" w:cs="Times New Roman"/>
                <w:color w:val="000000" w:themeColor="text1"/>
              </w:rPr>
              <w:t>81.193</w:t>
            </w:r>
          </w:p>
        </w:tc>
      </w:tr>
    </w:tbl>
    <w:p w14:paraId="1B3CADBC" w14:textId="77777777" w:rsidR="004463D9" w:rsidRPr="00AE7EFD" w:rsidRDefault="004463D9" w:rsidP="00075A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6600"/>
          <w:sz w:val="24"/>
          <w:szCs w:val="24"/>
        </w:rPr>
      </w:pPr>
    </w:p>
    <w:p w14:paraId="35785781" w14:textId="77777777" w:rsidR="00411A55" w:rsidRPr="00AE7EFD" w:rsidRDefault="00411A55" w:rsidP="00075A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6600"/>
          <w:sz w:val="24"/>
          <w:szCs w:val="24"/>
        </w:rPr>
      </w:pPr>
    </w:p>
    <w:p w14:paraId="0985BFCC" w14:textId="77777777" w:rsidR="00371446" w:rsidRDefault="00371446" w:rsidP="00075AEE">
      <w:pPr>
        <w:pStyle w:val="NoSpacing"/>
        <w:rPr>
          <w:rFonts w:cs="Times New Roman"/>
          <w:b/>
          <w:sz w:val="24"/>
          <w:szCs w:val="24"/>
        </w:rPr>
      </w:pPr>
    </w:p>
    <w:p w14:paraId="5B963556" w14:textId="77777777" w:rsidR="004F1170" w:rsidRDefault="004F1170" w:rsidP="00075AEE">
      <w:pPr>
        <w:pStyle w:val="NoSpacing"/>
        <w:rPr>
          <w:rFonts w:cs="Times New Roman"/>
          <w:b/>
          <w:sz w:val="24"/>
          <w:szCs w:val="24"/>
        </w:rPr>
      </w:pPr>
    </w:p>
    <w:p w14:paraId="3AACF40C" w14:textId="77777777" w:rsidR="004F1170" w:rsidRDefault="004F1170" w:rsidP="00075AEE">
      <w:pPr>
        <w:pStyle w:val="NoSpacing"/>
        <w:rPr>
          <w:rFonts w:cs="Times New Roman"/>
          <w:b/>
          <w:sz w:val="24"/>
          <w:szCs w:val="24"/>
        </w:rPr>
      </w:pPr>
    </w:p>
    <w:p w14:paraId="111A0091" w14:textId="77777777" w:rsidR="004F1170" w:rsidRDefault="004F1170" w:rsidP="00075AEE">
      <w:pPr>
        <w:pStyle w:val="NoSpacing"/>
        <w:rPr>
          <w:rFonts w:cs="Times New Roman"/>
          <w:b/>
          <w:sz w:val="24"/>
          <w:szCs w:val="24"/>
        </w:rPr>
      </w:pPr>
    </w:p>
    <w:p w14:paraId="022CD3CC" w14:textId="77777777" w:rsidR="004F1170" w:rsidRDefault="004F1170" w:rsidP="00075AEE">
      <w:pPr>
        <w:pStyle w:val="NoSpacing"/>
        <w:rPr>
          <w:rFonts w:cs="Times New Roman"/>
          <w:b/>
          <w:sz w:val="24"/>
          <w:szCs w:val="24"/>
        </w:rPr>
      </w:pPr>
    </w:p>
    <w:p w14:paraId="6D1940BE" w14:textId="77777777" w:rsidR="004F1170" w:rsidRDefault="004F1170" w:rsidP="00075AEE">
      <w:pPr>
        <w:pStyle w:val="NoSpacing"/>
        <w:rPr>
          <w:rFonts w:cs="Times New Roman"/>
          <w:b/>
          <w:sz w:val="24"/>
          <w:szCs w:val="24"/>
        </w:rPr>
      </w:pPr>
    </w:p>
    <w:p w14:paraId="672786F0" w14:textId="77777777" w:rsidR="004F1170" w:rsidRDefault="004F1170" w:rsidP="00075AEE">
      <w:pPr>
        <w:pStyle w:val="NoSpacing"/>
        <w:rPr>
          <w:rFonts w:cs="Times New Roman"/>
          <w:b/>
          <w:sz w:val="24"/>
          <w:szCs w:val="24"/>
        </w:rPr>
      </w:pPr>
    </w:p>
    <w:p w14:paraId="6B0FFF6C" w14:textId="77777777" w:rsidR="004F1170" w:rsidRDefault="004F1170" w:rsidP="00075AEE">
      <w:pPr>
        <w:pStyle w:val="NoSpacing"/>
        <w:rPr>
          <w:rFonts w:cs="Times New Roman"/>
          <w:b/>
          <w:sz w:val="24"/>
          <w:szCs w:val="24"/>
        </w:rPr>
      </w:pPr>
    </w:p>
    <w:p w14:paraId="07FBC899" w14:textId="77777777" w:rsidR="004F1170" w:rsidRDefault="004F1170" w:rsidP="00075AEE">
      <w:pPr>
        <w:pStyle w:val="NoSpacing"/>
        <w:rPr>
          <w:rFonts w:cs="Times New Roman"/>
          <w:b/>
          <w:sz w:val="24"/>
          <w:szCs w:val="24"/>
        </w:rPr>
      </w:pPr>
    </w:p>
    <w:p w14:paraId="76701902" w14:textId="77777777" w:rsidR="004F1170" w:rsidRDefault="004F1170" w:rsidP="00075AEE">
      <w:pPr>
        <w:pStyle w:val="NoSpacing"/>
        <w:rPr>
          <w:rFonts w:cs="Times New Roman"/>
          <w:b/>
          <w:sz w:val="24"/>
          <w:szCs w:val="24"/>
        </w:rPr>
      </w:pPr>
    </w:p>
    <w:p w14:paraId="5F620C32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1B007370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427B4936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33C63762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26A48870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2F280FD5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7DCF7962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1A80ABD7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70F0F628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3630ADD3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6B27F27A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35150AFE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4186097C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17F15A30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371F62C4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0074FB89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14B26141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6DAFAE57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3FF68C15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7F8EA14E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4899014D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6B1B97E0" w14:textId="42D79904" w:rsidR="00371446" w:rsidRDefault="00AA6505" w:rsidP="00075AEE">
      <w:pPr>
        <w:pStyle w:val="NoSpacing"/>
        <w:rPr>
          <w:rFonts w:cs="Times New Roman"/>
          <w:b/>
          <w:sz w:val="24"/>
          <w:szCs w:val="24"/>
        </w:rPr>
      </w:pPr>
      <w:r w:rsidRPr="00AA6505">
        <w:rPr>
          <w:rFonts w:cs="Times New Roman"/>
          <w:b/>
          <w:sz w:val="24"/>
          <w:szCs w:val="24"/>
        </w:rPr>
        <w:t>Supplementary</w:t>
      </w:r>
      <w:r w:rsidRPr="00075AEE">
        <w:rPr>
          <w:rFonts w:cs="Times New Roman"/>
          <w:sz w:val="24"/>
          <w:szCs w:val="24"/>
        </w:rPr>
        <w:t xml:space="preserve"> </w:t>
      </w:r>
      <w:r w:rsidR="0046258B">
        <w:rPr>
          <w:rFonts w:cs="Times New Roman"/>
          <w:b/>
          <w:sz w:val="24"/>
          <w:szCs w:val="24"/>
        </w:rPr>
        <w:t>Table S5</w:t>
      </w:r>
      <w:r w:rsidR="0046258B" w:rsidRPr="00AE7EFD">
        <w:rPr>
          <w:rFonts w:cs="Times New Roman"/>
          <w:b/>
          <w:sz w:val="24"/>
          <w:szCs w:val="24"/>
        </w:rPr>
        <w:t>.</w:t>
      </w:r>
      <w:r w:rsidR="0046258B" w:rsidRPr="00AE7EFD">
        <w:rPr>
          <w:rFonts w:cs="Times New Roman"/>
          <w:sz w:val="24"/>
          <w:szCs w:val="24"/>
        </w:rPr>
        <w:t xml:space="preserve"> </w:t>
      </w:r>
      <w:r w:rsidR="002A11E8" w:rsidRPr="00AE7EFD">
        <w:rPr>
          <w:rFonts w:eastAsia="Arial" w:cs="Times New Roman"/>
          <w:color w:val="000000"/>
          <w:sz w:val="24"/>
          <w:szCs w:val="24"/>
        </w:rPr>
        <w:t xml:space="preserve">Results from </w:t>
      </w:r>
      <w:r w:rsidR="002A11E8" w:rsidRPr="00AE7EFD">
        <w:rPr>
          <w:rFonts w:cs="Times New Roman"/>
          <w:sz w:val="24"/>
          <w:szCs w:val="24"/>
        </w:rPr>
        <w:t>phylogenetic generalized linear regression models</w:t>
      </w:r>
      <w:r w:rsidR="002A11E8" w:rsidRPr="00AE7EFD">
        <w:rPr>
          <w:rFonts w:eastAsia="Arial" w:cs="Times New Roman"/>
          <w:color w:val="000000"/>
          <w:sz w:val="24"/>
          <w:szCs w:val="24"/>
        </w:rPr>
        <w:t xml:space="preserve"> for </w:t>
      </w:r>
      <w:r w:rsidR="00D97C84" w:rsidRPr="003E0373">
        <w:rPr>
          <w:rFonts w:cs="Times New Roman"/>
          <w:color w:val="000000"/>
          <w:sz w:val="24"/>
          <w:szCs w:val="24"/>
        </w:rPr>
        <w:t>CT</w:t>
      </w:r>
      <w:r w:rsidR="00D97C84" w:rsidRPr="003E0373">
        <w:rPr>
          <w:rFonts w:cs="Times New Roman"/>
          <w:color w:val="000000"/>
          <w:sz w:val="24"/>
          <w:szCs w:val="24"/>
          <w:vertAlign w:val="subscript"/>
        </w:rPr>
        <w:t>max</w:t>
      </w:r>
      <w:r w:rsidR="002A11E8" w:rsidRPr="00AE7EFD">
        <w:rPr>
          <w:rFonts w:eastAsia="Arial" w:cs="Times New Roman"/>
          <w:color w:val="000000"/>
          <w:sz w:val="24"/>
          <w:szCs w:val="24"/>
        </w:rPr>
        <w:t xml:space="preserve">, fitted assuming </w:t>
      </w:r>
      <w:r w:rsidR="002A11E8" w:rsidRPr="00AE7EFD">
        <w:rPr>
          <w:rFonts w:cs="Times New Roman"/>
          <w:sz w:val="24"/>
          <w:szCs w:val="24"/>
        </w:rPr>
        <w:t xml:space="preserve">the Brownian Motion (BM) model of evolution. Model fitting was done with the full dataset (22 species). </w:t>
      </w:r>
      <w:r w:rsidR="00A01F95" w:rsidRPr="00380F68">
        <w:rPr>
          <w:rFonts w:cs="Times New Roman"/>
          <w:sz w:val="24"/>
          <w:szCs w:val="24"/>
        </w:rPr>
        <w:t>AIC values of models with two variables were greater than AIC values of univariate models</w:t>
      </w:r>
      <w:r w:rsidR="00A01F95">
        <w:rPr>
          <w:rFonts w:cs="Times New Roman"/>
          <w:sz w:val="24"/>
          <w:szCs w:val="24"/>
        </w:rPr>
        <w:t xml:space="preserve"> (See Table 2).</w:t>
      </w:r>
      <w:r w:rsidR="00A01F95" w:rsidRPr="00830944">
        <w:rPr>
          <w:rFonts w:cs="Times New Roman"/>
          <w:sz w:val="24"/>
          <w:szCs w:val="24"/>
        </w:rPr>
        <w:t xml:space="preserve"> </w:t>
      </w:r>
      <w:r w:rsidR="002A11E8" w:rsidRPr="00830944">
        <w:rPr>
          <w:rFonts w:cs="Times New Roman"/>
          <w:sz w:val="24"/>
          <w:szCs w:val="24"/>
        </w:rPr>
        <w:t>T</w:t>
      </w:r>
      <w:r w:rsidR="002A11E8" w:rsidRPr="00830944">
        <w:rPr>
          <w:rFonts w:cs="Times New Roman"/>
          <w:sz w:val="24"/>
          <w:szCs w:val="24"/>
          <w:vertAlign w:val="subscript"/>
        </w:rPr>
        <w:t>a</w:t>
      </w:r>
      <w:r w:rsidR="002A11E8">
        <w:rPr>
          <w:rFonts w:cs="Times New Roman"/>
          <w:sz w:val="24"/>
          <w:szCs w:val="24"/>
        </w:rPr>
        <w:t xml:space="preserve"> = </w:t>
      </w:r>
      <w:r w:rsidR="002A11E8" w:rsidRPr="00BA7DB1">
        <w:rPr>
          <w:rFonts w:cs="Times New Roman"/>
          <w:sz w:val="24"/>
          <w:szCs w:val="24"/>
        </w:rPr>
        <w:t>maximum air temperature</w:t>
      </w:r>
      <w:r w:rsidR="002A11E8" w:rsidRPr="002B2A41">
        <w:rPr>
          <w:rFonts w:cs="Times New Roman"/>
          <w:sz w:val="24"/>
          <w:szCs w:val="24"/>
        </w:rPr>
        <w:t>;</w:t>
      </w:r>
      <w:r w:rsidR="002A11E8" w:rsidRPr="00BA7DB1">
        <w:rPr>
          <w:rFonts w:cs="Times New Roman"/>
          <w:sz w:val="24"/>
          <w:szCs w:val="24"/>
        </w:rPr>
        <w:t xml:space="preserve"> </w:t>
      </w:r>
      <w:r w:rsidR="002A11E8" w:rsidRPr="00830944">
        <w:rPr>
          <w:rFonts w:cs="Times New Roman"/>
          <w:sz w:val="24"/>
          <w:szCs w:val="24"/>
        </w:rPr>
        <w:t>T</w:t>
      </w:r>
      <w:r w:rsidR="002A11E8" w:rsidRPr="00830944">
        <w:rPr>
          <w:rFonts w:cs="Times New Roman"/>
          <w:sz w:val="24"/>
          <w:szCs w:val="24"/>
          <w:vertAlign w:val="subscript"/>
        </w:rPr>
        <w:t>e</w:t>
      </w:r>
      <w:r w:rsidR="002A11E8">
        <w:rPr>
          <w:rFonts w:cs="Times New Roman"/>
          <w:sz w:val="24"/>
          <w:szCs w:val="24"/>
        </w:rPr>
        <w:t xml:space="preserve"> =</w:t>
      </w:r>
      <w:r w:rsidR="002A11E8" w:rsidRPr="00BA7DB1">
        <w:rPr>
          <w:rFonts w:cs="Times New Roman"/>
          <w:sz w:val="24"/>
          <w:szCs w:val="24"/>
        </w:rPr>
        <w:t xml:space="preserve"> maximum operative temperature</w:t>
      </w:r>
      <w:r w:rsidR="002A11E8" w:rsidRPr="002B2A41">
        <w:rPr>
          <w:rFonts w:cs="Times New Roman"/>
          <w:sz w:val="24"/>
          <w:szCs w:val="24"/>
        </w:rPr>
        <w:t>.</w:t>
      </w:r>
    </w:p>
    <w:tbl>
      <w:tblPr>
        <w:tblW w:w="9005" w:type="dxa"/>
        <w:tblInd w:w="1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5"/>
        <w:gridCol w:w="1620"/>
        <w:gridCol w:w="1350"/>
        <w:gridCol w:w="990"/>
        <w:gridCol w:w="990"/>
        <w:gridCol w:w="990"/>
      </w:tblGrid>
      <w:tr w:rsidR="0046258B" w:rsidRPr="00AE7EFD" w14:paraId="78C02985" w14:textId="77777777" w:rsidTr="005B5CA5">
        <w:trPr>
          <w:trHeight w:val="300"/>
        </w:trPr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FF10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A99C9ED" w14:textId="77777777" w:rsidR="0046258B" w:rsidRPr="00AE7EFD" w:rsidRDefault="0046258B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6885" w14:textId="77777777" w:rsidR="0046258B" w:rsidRPr="00AE7EFD" w:rsidRDefault="0046258B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8930" w14:textId="77777777" w:rsidR="0046258B" w:rsidRPr="00AE7EFD" w:rsidRDefault="0046258B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CC3B" w14:textId="77777777" w:rsidR="0046258B" w:rsidRPr="00AE7EFD" w:rsidRDefault="0046258B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CC73" w14:textId="77777777" w:rsidR="0046258B" w:rsidRPr="00AE7EFD" w:rsidRDefault="0046258B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nL</w:t>
            </w:r>
          </w:p>
        </w:tc>
      </w:tr>
      <w:tr w:rsidR="0046258B" w:rsidRPr="00AE7EFD" w14:paraId="1AD74ABA" w14:textId="77777777" w:rsidTr="005B5CA5">
        <w:trPr>
          <w:trHeight w:val="300"/>
        </w:trPr>
        <w:tc>
          <w:tcPr>
            <w:tcW w:w="30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05DA09" w14:textId="77777777" w:rsidR="0046258B" w:rsidRPr="00CB67B2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67B2">
              <w:rPr>
                <w:rFonts w:ascii="Times New Roman" w:eastAsia="Times New Roman" w:hAnsi="Times New Roman" w:cs="Times New Roman"/>
                <w:color w:val="000000"/>
              </w:rPr>
              <w:t>CT</w:t>
            </w:r>
            <w:r w:rsidRPr="00D97C8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</w:t>
            </w:r>
            <w:r w:rsidRPr="00CB67B2">
              <w:rPr>
                <w:rFonts w:ascii="Times New Roman" w:eastAsia="Times New Roman" w:hAnsi="Times New Roman" w:cs="Times New Roman"/>
                <w:color w:val="000000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vl + </w:t>
            </w:r>
            <w:r w:rsidRPr="00CB67B2">
              <w:rPr>
                <w:rFonts w:ascii="Times New Roman" w:eastAsia="Times New Roman" w:hAnsi="Times New Roman" w:cs="Times New Roman"/>
                <w:color w:val="000000"/>
              </w:rPr>
              <w:t>elev_midpoint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E8A7BE4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BF8D9B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A83A7D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D8BCAF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F4CC7">
              <w:rPr>
                <w:rFonts w:ascii="Times New Roman" w:eastAsia="Times New Roman" w:hAnsi="Times New Roman" w:cs="Times New Roman"/>
              </w:rPr>
              <w:t>92.0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CB2F02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F4CC7">
              <w:rPr>
                <w:rFonts w:ascii="Times New Roman" w:eastAsia="Times New Roman" w:hAnsi="Times New Roman" w:cs="Times New Roman"/>
              </w:rPr>
              <w:t>-42.04</w:t>
            </w:r>
          </w:p>
        </w:tc>
      </w:tr>
      <w:tr w:rsidR="0046258B" w:rsidRPr="00AE7EFD" w14:paraId="1EE154D8" w14:textId="77777777" w:rsidTr="005B5CA5">
        <w:trPr>
          <w:trHeight w:val="300"/>
        </w:trPr>
        <w:tc>
          <w:tcPr>
            <w:tcW w:w="3065" w:type="dxa"/>
            <w:shd w:val="clear" w:color="auto" w:fill="auto"/>
            <w:noWrap/>
          </w:tcPr>
          <w:p w14:paraId="505A83BB" w14:textId="77777777" w:rsidR="0046258B" w:rsidRPr="00CB67B2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3B7C85AF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vl</w:t>
            </w:r>
          </w:p>
        </w:tc>
        <w:tc>
          <w:tcPr>
            <w:tcW w:w="1350" w:type="dxa"/>
            <w:shd w:val="clear" w:color="auto" w:fill="auto"/>
            <w:noWrap/>
          </w:tcPr>
          <w:p w14:paraId="332161DE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F4CC7">
              <w:rPr>
                <w:rFonts w:ascii="Times New Roman" w:eastAsia="Times New Roman" w:hAnsi="Times New Roman" w:cs="Times New Roman"/>
              </w:rPr>
              <w:t>0.029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</w:tcPr>
          <w:p w14:paraId="22B44C94" w14:textId="77777777" w:rsidR="0046258B" w:rsidRPr="00F86B5C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86B5C">
              <w:rPr>
                <w:rFonts w:ascii="Times New Roman" w:eastAsia="Times New Roman" w:hAnsi="Times New Roman" w:cs="Times New Roman"/>
                <w:bCs/>
              </w:rPr>
              <w:t>0.752</w:t>
            </w:r>
          </w:p>
        </w:tc>
        <w:tc>
          <w:tcPr>
            <w:tcW w:w="990" w:type="dxa"/>
            <w:shd w:val="clear" w:color="auto" w:fill="auto"/>
            <w:noWrap/>
          </w:tcPr>
          <w:p w14:paraId="79EA95D1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37825AC7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258B" w:rsidRPr="00AE7EFD" w14:paraId="15E1A1BC" w14:textId="77777777" w:rsidTr="005B5CA5">
        <w:trPr>
          <w:trHeight w:val="300"/>
        </w:trPr>
        <w:tc>
          <w:tcPr>
            <w:tcW w:w="30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80A00F" w14:textId="77777777" w:rsidR="0046258B" w:rsidRPr="00CB67B2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2894520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67B2">
              <w:rPr>
                <w:rFonts w:ascii="Times New Roman" w:eastAsia="Times New Roman" w:hAnsi="Times New Roman" w:cs="Times New Roman"/>
                <w:color w:val="000000"/>
              </w:rPr>
              <w:t>elev_midpoi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2DC920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86B5C">
              <w:rPr>
                <w:rFonts w:ascii="Times New Roman" w:eastAsia="Times New Roman" w:hAnsi="Times New Roman" w:cs="Times New Roman"/>
              </w:rPr>
              <w:t>-0.002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8984B3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B4AA16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EDC66A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258B" w:rsidRPr="00AE7EFD" w14:paraId="105D9F91" w14:textId="77777777" w:rsidTr="005B5CA5">
        <w:trPr>
          <w:trHeight w:val="300"/>
        </w:trPr>
        <w:tc>
          <w:tcPr>
            <w:tcW w:w="3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C066462" w14:textId="04C96B8E" w:rsidR="0046258B" w:rsidRPr="00CB67B2" w:rsidRDefault="00D97C84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67B2">
              <w:rPr>
                <w:rFonts w:ascii="Times New Roman" w:eastAsia="Times New Roman" w:hAnsi="Times New Roman" w:cs="Times New Roman"/>
                <w:color w:val="000000"/>
              </w:rPr>
              <w:t>CT</w:t>
            </w:r>
            <w:r w:rsidRPr="00D97C8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</w:t>
            </w:r>
            <w:r w:rsidRPr="00CB67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6258B" w:rsidRPr="00CB67B2">
              <w:rPr>
                <w:rFonts w:ascii="Times New Roman" w:eastAsia="Times New Roman" w:hAnsi="Times New Roman" w:cs="Times New Roman"/>
                <w:color w:val="000000"/>
              </w:rPr>
              <w:t xml:space="preserve">~ </w:t>
            </w:r>
            <w:r w:rsidR="0046258B">
              <w:rPr>
                <w:rFonts w:ascii="Times New Roman" w:eastAsia="Times New Roman" w:hAnsi="Times New Roman" w:cs="Times New Roman"/>
                <w:color w:val="000000"/>
              </w:rPr>
              <w:t>svl + T</w:t>
            </w:r>
            <w:r w:rsidR="0046258B" w:rsidRPr="00D97C8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C45AC79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7F68E3D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8BB8829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D636A1B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2028">
              <w:rPr>
                <w:rFonts w:ascii="Times New Roman" w:eastAsia="Times New Roman" w:hAnsi="Times New Roman" w:cs="Times New Roman"/>
              </w:rPr>
              <w:t>90.8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9EA6626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2028">
              <w:rPr>
                <w:rFonts w:ascii="Times New Roman" w:eastAsia="Times New Roman" w:hAnsi="Times New Roman" w:cs="Times New Roman"/>
              </w:rPr>
              <w:t>-41.40</w:t>
            </w:r>
          </w:p>
        </w:tc>
      </w:tr>
      <w:tr w:rsidR="0046258B" w:rsidRPr="00AE7EFD" w14:paraId="7D5E0FDD" w14:textId="77777777" w:rsidTr="005B5CA5">
        <w:trPr>
          <w:trHeight w:val="300"/>
        </w:trPr>
        <w:tc>
          <w:tcPr>
            <w:tcW w:w="3065" w:type="dxa"/>
            <w:tcBorders>
              <w:top w:val="nil"/>
            </w:tcBorders>
            <w:shd w:val="clear" w:color="auto" w:fill="auto"/>
            <w:noWrap/>
            <w:hideMark/>
          </w:tcPr>
          <w:p w14:paraId="72BF3665" w14:textId="77777777" w:rsidR="0046258B" w:rsidRPr="00CB67B2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2C96ADCA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vl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2B95E3D8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2028">
              <w:rPr>
                <w:rFonts w:ascii="Times New Roman" w:eastAsia="Times New Roman" w:hAnsi="Times New Roman" w:cs="Times New Roman"/>
                <w:color w:val="000000"/>
              </w:rPr>
              <w:t>0.045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3052978F" w14:textId="77777777" w:rsidR="0046258B" w:rsidRPr="00A92028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92028">
              <w:rPr>
                <w:rFonts w:ascii="Times New Roman" w:eastAsia="Times New Roman" w:hAnsi="Times New Roman" w:cs="Times New Roman"/>
                <w:bCs/>
                <w:color w:val="000000"/>
              </w:rPr>
              <w:t>0.625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6B8D045D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BED6590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258B" w:rsidRPr="00AE7EFD" w14:paraId="41147E2E" w14:textId="77777777" w:rsidTr="005B5CA5">
        <w:trPr>
          <w:trHeight w:val="300"/>
        </w:trPr>
        <w:tc>
          <w:tcPr>
            <w:tcW w:w="30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93873A" w14:textId="77777777" w:rsidR="0046258B" w:rsidRPr="00CB67B2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2B76BF3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Pr="00D97C84">
              <w:rPr>
                <w:rFonts w:ascii="Times New Roman" w:eastAsia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B525BD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2028">
              <w:rPr>
                <w:rFonts w:ascii="Times New Roman" w:eastAsia="Times New Roman" w:hAnsi="Times New Roman" w:cs="Times New Roman"/>
              </w:rPr>
              <w:t>0.37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75A30C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FCBF99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4F5249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258B" w:rsidRPr="00AE7EFD" w14:paraId="188F359C" w14:textId="77777777" w:rsidTr="005B5CA5">
        <w:trPr>
          <w:trHeight w:val="300"/>
        </w:trPr>
        <w:tc>
          <w:tcPr>
            <w:tcW w:w="3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A398560" w14:textId="22C7BFA8" w:rsidR="0046258B" w:rsidRPr="00CB67B2" w:rsidRDefault="00D97C84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67B2">
              <w:rPr>
                <w:rFonts w:ascii="Times New Roman" w:eastAsia="Times New Roman" w:hAnsi="Times New Roman" w:cs="Times New Roman"/>
                <w:color w:val="000000"/>
              </w:rPr>
              <w:t>CT</w:t>
            </w:r>
            <w:r w:rsidRPr="00D97C8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</w:t>
            </w:r>
            <w:r w:rsidRPr="00CB67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6258B" w:rsidRPr="00CB67B2">
              <w:rPr>
                <w:rFonts w:ascii="Times New Roman" w:eastAsia="Times New Roman" w:hAnsi="Times New Roman" w:cs="Times New Roman"/>
                <w:color w:val="000000"/>
              </w:rPr>
              <w:t xml:space="preserve">~ </w:t>
            </w:r>
            <w:r w:rsidR="0046258B">
              <w:rPr>
                <w:rFonts w:ascii="Times New Roman" w:eastAsia="Times New Roman" w:hAnsi="Times New Roman" w:cs="Times New Roman"/>
                <w:color w:val="000000"/>
              </w:rPr>
              <w:t>svl + T</w:t>
            </w:r>
            <w:r w:rsidR="0046258B" w:rsidRPr="00D97C8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1BBE8579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7134560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9596C96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6A781F2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2028">
              <w:rPr>
                <w:rFonts w:ascii="Times New Roman" w:eastAsia="Times New Roman" w:hAnsi="Times New Roman" w:cs="Times New Roman"/>
              </w:rPr>
              <w:t>71.2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30F761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2028">
              <w:rPr>
                <w:rFonts w:ascii="Times New Roman" w:eastAsia="Times New Roman" w:hAnsi="Times New Roman" w:cs="Times New Roman"/>
              </w:rPr>
              <w:t>-31.61</w:t>
            </w:r>
          </w:p>
        </w:tc>
      </w:tr>
      <w:tr w:rsidR="0046258B" w:rsidRPr="00AE7EFD" w14:paraId="572FEAE6" w14:textId="77777777" w:rsidTr="005B5CA5">
        <w:trPr>
          <w:trHeight w:val="300"/>
        </w:trPr>
        <w:tc>
          <w:tcPr>
            <w:tcW w:w="3065" w:type="dxa"/>
            <w:tcBorders>
              <w:top w:val="nil"/>
            </w:tcBorders>
            <w:shd w:val="clear" w:color="auto" w:fill="auto"/>
            <w:noWrap/>
          </w:tcPr>
          <w:p w14:paraId="49084E54" w14:textId="77777777" w:rsidR="0046258B" w:rsidRPr="00CB67B2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5EB1D03E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vl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</w:tcPr>
          <w:p w14:paraId="668ED1A8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2028">
              <w:rPr>
                <w:rFonts w:ascii="Times New Roman" w:eastAsia="Times New Roman" w:hAnsi="Times New Roman" w:cs="Times New Roman"/>
              </w:rPr>
              <w:t>-0.013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100E12E5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2028">
              <w:rPr>
                <w:rFonts w:ascii="Times New Roman" w:eastAsia="Times New Roman" w:hAnsi="Times New Roman" w:cs="Times New Roman"/>
              </w:rPr>
              <w:t>0.807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06F78E25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6214E8B2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258B" w:rsidRPr="00AE7EFD" w14:paraId="4E97560D" w14:textId="77777777" w:rsidTr="005B5CA5">
        <w:trPr>
          <w:trHeight w:val="300"/>
        </w:trPr>
        <w:tc>
          <w:tcPr>
            <w:tcW w:w="30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536B85" w14:textId="77777777" w:rsidR="0046258B" w:rsidRPr="00CB67B2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F50B1B8" w14:textId="59FDDE00" w:rsidR="0046258B" w:rsidRPr="00AE7EFD" w:rsidRDefault="00D97C84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97C8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BEC8F9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2028">
              <w:rPr>
                <w:rFonts w:ascii="Times New Roman" w:eastAsia="Times New Roman" w:hAnsi="Times New Roman" w:cs="Times New Roman"/>
              </w:rPr>
              <w:t>0.474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30A5F1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5ACBD7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4AE747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258B" w:rsidRPr="00AE7EFD" w14:paraId="11763BD8" w14:textId="77777777" w:rsidTr="005B5CA5">
        <w:trPr>
          <w:trHeight w:val="300"/>
        </w:trPr>
        <w:tc>
          <w:tcPr>
            <w:tcW w:w="3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ECD0099" w14:textId="49E01001" w:rsidR="0046258B" w:rsidRPr="00CB67B2" w:rsidRDefault="00D97C84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67B2">
              <w:rPr>
                <w:rFonts w:ascii="Times New Roman" w:eastAsia="Times New Roman" w:hAnsi="Times New Roman" w:cs="Times New Roman"/>
                <w:color w:val="000000"/>
              </w:rPr>
              <w:t>CT</w:t>
            </w:r>
            <w:r w:rsidRPr="00D97C8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</w:t>
            </w:r>
            <w:r w:rsidRPr="00CB67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6258B" w:rsidRPr="00CB67B2">
              <w:rPr>
                <w:rFonts w:ascii="Times New Roman" w:eastAsia="Times New Roman" w:hAnsi="Times New Roman" w:cs="Times New Roman"/>
                <w:color w:val="000000"/>
              </w:rPr>
              <w:t>~ mass</w:t>
            </w:r>
            <w:r w:rsidR="0046258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 w:rsidR="0046258B" w:rsidRPr="00CB67B2">
              <w:rPr>
                <w:rFonts w:ascii="Times New Roman" w:eastAsia="Times New Roman" w:hAnsi="Times New Roman" w:cs="Times New Roman"/>
                <w:color w:val="000000"/>
              </w:rPr>
              <w:t>elev_midpoint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399CB92F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C79247A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E794571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D69FA2E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B6AB6">
              <w:rPr>
                <w:rFonts w:ascii="Times New Roman" w:eastAsia="Times New Roman" w:hAnsi="Times New Roman" w:cs="Times New Roman"/>
              </w:rPr>
              <w:t>92.1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AFB9C3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B6AB6">
              <w:rPr>
                <w:rFonts w:ascii="Times New Roman" w:eastAsia="Times New Roman" w:hAnsi="Times New Roman" w:cs="Times New Roman"/>
              </w:rPr>
              <w:t>-42.09</w:t>
            </w:r>
          </w:p>
        </w:tc>
      </w:tr>
      <w:tr w:rsidR="0046258B" w:rsidRPr="00AE7EFD" w14:paraId="30B9BE12" w14:textId="77777777" w:rsidTr="005B5CA5">
        <w:trPr>
          <w:trHeight w:val="300"/>
        </w:trPr>
        <w:tc>
          <w:tcPr>
            <w:tcW w:w="3065" w:type="dxa"/>
            <w:tcBorders>
              <w:top w:val="nil"/>
            </w:tcBorders>
            <w:shd w:val="clear" w:color="auto" w:fill="auto"/>
            <w:noWrap/>
          </w:tcPr>
          <w:p w14:paraId="7FE28450" w14:textId="77777777" w:rsidR="0046258B" w:rsidRPr="00CB67B2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2FFAEFC4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ss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</w:tcPr>
          <w:p w14:paraId="48CD1209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B6AB6">
              <w:rPr>
                <w:rFonts w:ascii="Times New Roman" w:eastAsia="Times New Roman" w:hAnsi="Times New Roman" w:cs="Times New Roman"/>
              </w:rPr>
              <w:t>-0.092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7E39C952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B6AB6">
              <w:rPr>
                <w:rFonts w:ascii="Times New Roman" w:eastAsia="Times New Roman" w:hAnsi="Times New Roman" w:cs="Times New Roman"/>
              </w:rPr>
              <w:t>0.868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09ED37C4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6C81201C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258B" w:rsidRPr="00AE7EFD" w14:paraId="4B82011F" w14:textId="77777777" w:rsidTr="005B5CA5">
        <w:trPr>
          <w:trHeight w:val="300"/>
        </w:trPr>
        <w:tc>
          <w:tcPr>
            <w:tcW w:w="30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BD8198" w14:textId="77777777" w:rsidR="0046258B" w:rsidRPr="00CB67B2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12181E1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67B2">
              <w:rPr>
                <w:rFonts w:ascii="Times New Roman" w:eastAsia="Times New Roman" w:hAnsi="Times New Roman" w:cs="Times New Roman"/>
                <w:color w:val="000000"/>
              </w:rPr>
              <w:t>elev_midpoi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807086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B6AB6">
              <w:rPr>
                <w:rFonts w:ascii="Times New Roman" w:eastAsia="Times New Roman" w:hAnsi="Times New Roman" w:cs="Times New Roman"/>
              </w:rPr>
              <w:t>-0.002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69B214" w14:textId="77777777" w:rsidR="0046258B" w:rsidRPr="004B6AB6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B6AB6">
              <w:rPr>
                <w:rFonts w:ascii="Times New Roman" w:eastAsia="Times New Roman" w:hAnsi="Times New Roman" w:cs="Times New Roman"/>
                <w:b/>
              </w:rPr>
              <w:t>0.0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E1643C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CF29C3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258B" w:rsidRPr="00AE7EFD" w14:paraId="4DBF4CFD" w14:textId="77777777" w:rsidTr="005B5CA5">
        <w:trPr>
          <w:trHeight w:val="300"/>
        </w:trPr>
        <w:tc>
          <w:tcPr>
            <w:tcW w:w="3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571CF96" w14:textId="546457B3" w:rsidR="0046258B" w:rsidRPr="00CB67B2" w:rsidRDefault="00D97C84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67B2">
              <w:rPr>
                <w:rFonts w:ascii="Times New Roman" w:eastAsia="Times New Roman" w:hAnsi="Times New Roman" w:cs="Times New Roman"/>
                <w:color w:val="000000"/>
              </w:rPr>
              <w:t>CT</w:t>
            </w:r>
            <w:r w:rsidRPr="00D97C8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</w:t>
            </w:r>
            <w:r w:rsidRPr="00CB67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6258B" w:rsidRPr="00CB67B2">
              <w:rPr>
                <w:rFonts w:ascii="Times New Roman" w:eastAsia="Times New Roman" w:hAnsi="Times New Roman" w:cs="Times New Roman"/>
                <w:color w:val="000000"/>
              </w:rPr>
              <w:t>~ mass</w:t>
            </w:r>
            <w:r w:rsidR="0046258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 w:rsidRPr="00D97C84">
              <w:rPr>
                <w:rFonts w:ascii="Times New Roman" w:eastAsia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0A3598B8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5307B8C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000863E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F2AF74D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B6AB6">
              <w:rPr>
                <w:rFonts w:ascii="Times New Roman" w:eastAsia="Times New Roman" w:hAnsi="Times New Roman" w:cs="Times New Roman"/>
              </w:rPr>
              <w:t>91.0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E5E2BB4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B6AB6">
              <w:rPr>
                <w:rFonts w:ascii="Times New Roman" w:eastAsia="Times New Roman" w:hAnsi="Times New Roman" w:cs="Times New Roman"/>
              </w:rPr>
              <w:t>-41.53</w:t>
            </w:r>
          </w:p>
        </w:tc>
      </w:tr>
      <w:tr w:rsidR="0046258B" w:rsidRPr="00AE7EFD" w14:paraId="52AD70CA" w14:textId="77777777" w:rsidTr="005B5CA5">
        <w:trPr>
          <w:trHeight w:val="300"/>
        </w:trPr>
        <w:tc>
          <w:tcPr>
            <w:tcW w:w="3065" w:type="dxa"/>
            <w:tcBorders>
              <w:top w:val="nil"/>
            </w:tcBorders>
            <w:shd w:val="clear" w:color="auto" w:fill="auto"/>
            <w:noWrap/>
          </w:tcPr>
          <w:p w14:paraId="3EF97361" w14:textId="77777777" w:rsidR="0046258B" w:rsidRPr="00CB67B2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02CC388B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ss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</w:tcPr>
          <w:p w14:paraId="6FA1D9FA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27BA">
              <w:rPr>
                <w:rFonts w:ascii="Times New Roman" w:eastAsia="Times New Roman" w:hAnsi="Times New Roman" w:cs="Times New Roman"/>
              </w:rPr>
              <w:t>-0.080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2F342F7B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27BA">
              <w:rPr>
                <w:rFonts w:ascii="Times New Roman" w:eastAsia="Times New Roman" w:hAnsi="Times New Roman" w:cs="Times New Roman"/>
              </w:rPr>
              <w:t>0.882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000E3C35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3D286B69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258B" w:rsidRPr="00AE7EFD" w14:paraId="1897527F" w14:textId="77777777" w:rsidTr="005B5CA5">
        <w:trPr>
          <w:trHeight w:val="300"/>
        </w:trPr>
        <w:tc>
          <w:tcPr>
            <w:tcW w:w="30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CCCE19" w14:textId="77777777" w:rsidR="0046258B" w:rsidRPr="00CB67B2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60B7151" w14:textId="6652BB6A" w:rsidR="0046258B" w:rsidRDefault="00D97C84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Pr="00D97C84">
              <w:rPr>
                <w:rFonts w:ascii="Times New Roman" w:eastAsia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072144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27BA">
              <w:rPr>
                <w:rFonts w:ascii="Times New Roman" w:eastAsia="Times New Roman" w:hAnsi="Times New Roman" w:cs="Times New Roman"/>
              </w:rPr>
              <w:t>0.349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941CAD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1CCCB3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E5BD2D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258B" w:rsidRPr="00AE7EFD" w14:paraId="64645A4A" w14:textId="77777777" w:rsidTr="005B5CA5">
        <w:trPr>
          <w:trHeight w:val="300"/>
        </w:trPr>
        <w:tc>
          <w:tcPr>
            <w:tcW w:w="3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044A23D" w14:textId="71474206" w:rsidR="0046258B" w:rsidRPr="00CB67B2" w:rsidRDefault="00D97C84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67B2">
              <w:rPr>
                <w:rFonts w:ascii="Times New Roman" w:eastAsia="Times New Roman" w:hAnsi="Times New Roman" w:cs="Times New Roman"/>
                <w:color w:val="000000"/>
              </w:rPr>
              <w:t>CT</w:t>
            </w:r>
            <w:r w:rsidRPr="00D97C8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</w:t>
            </w:r>
            <w:r w:rsidRPr="00CB67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6258B" w:rsidRPr="00CB67B2">
              <w:rPr>
                <w:rFonts w:ascii="Times New Roman" w:eastAsia="Times New Roman" w:hAnsi="Times New Roman" w:cs="Times New Roman"/>
                <w:color w:val="000000"/>
              </w:rPr>
              <w:t>~ mass</w:t>
            </w:r>
            <w:r w:rsidR="0046258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97C8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410B84D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07B6060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82D3B82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50D527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27BA">
              <w:rPr>
                <w:rFonts w:ascii="Times New Roman" w:eastAsia="Times New Roman" w:hAnsi="Times New Roman" w:cs="Times New Roman"/>
              </w:rPr>
              <w:t>70.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A0DF45C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27BA">
              <w:rPr>
                <w:rFonts w:ascii="Times New Roman" w:eastAsia="Times New Roman" w:hAnsi="Times New Roman" w:cs="Times New Roman"/>
              </w:rPr>
              <w:t>-31.4</w:t>
            </w:r>
          </w:p>
        </w:tc>
      </w:tr>
      <w:tr w:rsidR="0046258B" w:rsidRPr="00AE7EFD" w14:paraId="64D61CBD" w14:textId="77777777" w:rsidTr="005B5CA5">
        <w:trPr>
          <w:trHeight w:val="300"/>
        </w:trPr>
        <w:tc>
          <w:tcPr>
            <w:tcW w:w="3065" w:type="dxa"/>
            <w:tcBorders>
              <w:top w:val="nil"/>
            </w:tcBorders>
            <w:shd w:val="clear" w:color="auto" w:fill="auto"/>
            <w:noWrap/>
          </w:tcPr>
          <w:p w14:paraId="78E8C629" w14:textId="77777777" w:rsidR="0046258B" w:rsidRPr="00CB67B2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150707B6" w14:textId="77777777" w:rsidR="0046258B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ss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</w:tcPr>
          <w:p w14:paraId="49BF8B7C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27BA">
              <w:rPr>
                <w:rFonts w:ascii="Times New Roman" w:eastAsia="Times New Roman" w:hAnsi="Times New Roman" w:cs="Times New Roman"/>
              </w:rPr>
              <w:t>-0.209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545700FE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27BA">
              <w:rPr>
                <w:rFonts w:ascii="Times New Roman" w:eastAsia="Times New Roman" w:hAnsi="Times New Roman" w:cs="Times New Roman"/>
              </w:rPr>
              <w:t>0.525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28CDEE29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7F366538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6258B" w:rsidRPr="00AE7EFD" w14:paraId="031BBEAB" w14:textId="77777777" w:rsidTr="005B5CA5">
        <w:trPr>
          <w:trHeight w:val="300"/>
        </w:trPr>
        <w:tc>
          <w:tcPr>
            <w:tcW w:w="3065" w:type="dxa"/>
            <w:shd w:val="clear" w:color="auto" w:fill="auto"/>
            <w:noWrap/>
            <w:hideMark/>
          </w:tcPr>
          <w:p w14:paraId="05196132" w14:textId="77777777" w:rsidR="0046258B" w:rsidRPr="00CB67B2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14:paraId="39B2692C" w14:textId="4CC3BC9A" w:rsidR="0046258B" w:rsidRDefault="00D97C84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97C8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7984B2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27BA">
              <w:rPr>
                <w:rFonts w:ascii="Times New Roman" w:eastAsia="Times New Roman" w:hAnsi="Times New Roman" w:cs="Times New Roman"/>
              </w:rPr>
              <w:t>0.468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E44D9F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82A600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82734A7" w14:textId="77777777" w:rsidR="0046258B" w:rsidRPr="00AE7EFD" w:rsidRDefault="0046258B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C9E5102" w14:textId="77777777" w:rsidR="00371446" w:rsidRDefault="00371446" w:rsidP="00075AEE">
      <w:pPr>
        <w:pStyle w:val="NoSpacing"/>
        <w:rPr>
          <w:rFonts w:cs="Times New Roman"/>
          <w:b/>
          <w:sz w:val="24"/>
          <w:szCs w:val="24"/>
        </w:rPr>
      </w:pPr>
    </w:p>
    <w:p w14:paraId="48F9EF16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19A2FB2D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7B7CC366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27FE5FFB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0CF93FE3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150000AD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26A85A05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5794B231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04036C79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3BED4F39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161BC956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1E8733A3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71997339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44FAEC4A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475BF321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77D8CDCD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0D8625EA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29B1A772" w14:textId="77777777" w:rsidR="00AA6505" w:rsidRDefault="00AA6505" w:rsidP="00075AEE">
      <w:pPr>
        <w:pStyle w:val="NoSpacing"/>
        <w:rPr>
          <w:rFonts w:cs="Times New Roman"/>
          <w:b/>
          <w:sz w:val="24"/>
          <w:szCs w:val="24"/>
        </w:rPr>
      </w:pPr>
    </w:p>
    <w:p w14:paraId="6F9C66D8" w14:textId="3CBC6A41" w:rsidR="00092176" w:rsidRPr="00AE7EFD" w:rsidRDefault="00AA6505" w:rsidP="00075AEE">
      <w:pPr>
        <w:pStyle w:val="NoSpacing"/>
        <w:rPr>
          <w:rFonts w:cs="Times New Roman"/>
          <w:sz w:val="24"/>
          <w:szCs w:val="24"/>
        </w:rPr>
      </w:pPr>
      <w:r w:rsidRPr="00AA6505">
        <w:rPr>
          <w:rFonts w:cs="Times New Roman"/>
          <w:b/>
          <w:sz w:val="24"/>
          <w:szCs w:val="24"/>
        </w:rPr>
        <w:t>Supplementary</w:t>
      </w:r>
      <w:r w:rsidRPr="00075AEE">
        <w:rPr>
          <w:rFonts w:cs="Times New Roman"/>
          <w:sz w:val="24"/>
          <w:szCs w:val="24"/>
        </w:rPr>
        <w:t xml:space="preserve"> </w:t>
      </w:r>
      <w:r w:rsidR="006D2073" w:rsidRPr="00AE7EFD">
        <w:rPr>
          <w:rFonts w:cs="Times New Roman"/>
          <w:b/>
          <w:sz w:val="24"/>
          <w:szCs w:val="24"/>
        </w:rPr>
        <w:t>Table S</w:t>
      </w:r>
      <w:r w:rsidR="00FC6736">
        <w:rPr>
          <w:rFonts w:cs="Times New Roman"/>
          <w:b/>
          <w:sz w:val="24"/>
          <w:szCs w:val="24"/>
        </w:rPr>
        <w:t>6</w:t>
      </w:r>
      <w:r w:rsidR="00A35EEE" w:rsidRPr="00AE7EFD">
        <w:rPr>
          <w:rFonts w:cs="Times New Roman"/>
          <w:b/>
          <w:sz w:val="24"/>
          <w:szCs w:val="24"/>
        </w:rPr>
        <w:t>.</w:t>
      </w:r>
      <w:r w:rsidR="00A35EEE" w:rsidRPr="00AE7EFD">
        <w:rPr>
          <w:rFonts w:cs="Times New Roman"/>
          <w:sz w:val="24"/>
          <w:szCs w:val="24"/>
        </w:rPr>
        <w:t xml:space="preserve"> </w:t>
      </w:r>
      <w:r w:rsidR="00092176" w:rsidRPr="00AE7EFD">
        <w:rPr>
          <w:rFonts w:cs="Times New Roman"/>
          <w:sz w:val="24"/>
          <w:szCs w:val="24"/>
        </w:rPr>
        <w:t>L</w:t>
      </w:r>
      <w:r w:rsidR="00A35EEE" w:rsidRPr="00AE7EFD">
        <w:rPr>
          <w:rFonts w:cs="Times New Roman"/>
          <w:sz w:val="24"/>
          <w:szCs w:val="24"/>
        </w:rPr>
        <w:t xml:space="preserve">inear regression models </w:t>
      </w:r>
      <w:r w:rsidR="00092176" w:rsidRPr="00AE7EFD">
        <w:rPr>
          <w:rFonts w:cs="Times New Roman"/>
          <w:sz w:val="24"/>
          <w:szCs w:val="24"/>
        </w:rPr>
        <w:t xml:space="preserve">between </w:t>
      </w:r>
      <w:r w:rsidR="00734737" w:rsidRPr="003E0373">
        <w:rPr>
          <w:rFonts w:cs="Times New Roman"/>
          <w:color w:val="000000"/>
          <w:sz w:val="24"/>
          <w:szCs w:val="24"/>
        </w:rPr>
        <w:t>CT</w:t>
      </w:r>
      <w:r w:rsidR="00734737" w:rsidRPr="003E0373">
        <w:rPr>
          <w:rFonts w:cs="Times New Roman"/>
          <w:color w:val="000000"/>
          <w:sz w:val="24"/>
          <w:szCs w:val="24"/>
          <w:vertAlign w:val="subscript"/>
        </w:rPr>
        <w:t>max</w:t>
      </w:r>
      <w:r w:rsidR="00734737" w:rsidRPr="00AE7EFD" w:rsidDel="00734737">
        <w:rPr>
          <w:rFonts w:cs="Times New Roman"/>
          <w:sz w:val="24"/>
          <w:szCs w:val="24"/>
        </w:rPr>
        <w:t xml:space="preserve"> </w:t>
      </w:r>
      <w:r w:rsidR="00092176" w:rsidRPr="00AE7EFD">
        <w:rPr>
          <w:rFonts w:cs="Times New Roman"/>
          <w:sz w:val="24"/>
          <w:szCs w:val="24"/>
        </w:rPr>
        <w:t xml:space="preserve">and elevation estimated in </w:t>
      </w:r>
      <w:r w:rsidR="00A44585" w:rsidRPr="00AE7EFD">
        <w:rPr>
          <w:rFonts w:cs="Times New Roman"/>
          <w:sz w:val="24"/>
          <w:szCs w:val="24"/>
        </w:rPr>
        <w:t>species</w:t>
      </w:r>
      <w:r w:rsidR="00092176" w:rsidRPr="00AE7EFD">
        <w:rPr>
          <w:rFonts w:cs="Times New Roman"/>
          <w:sz w:val="24"/>
          <w:szCs w:val="24"/>
        </w:rPr>
        <w:t xml:space="preserve"> for which </w:t>
      </w:r>
      <w:r w:rsidR="00734737" w:rsidRPr="003E0373">
        <w:rPr>
          <w:rFonts w:cs="Times New Roman"/>
          <w:color w:val="000000"/>
          <w:sz w:val="24"/>
          <w:szCs w:val="24"/>
        </w:rPr>
        <w:t>CT</w:t>
      </w:r>
      <w:r w:rsidR="00734737" w:rsidRPr="003E0373">
        <w:rPr>
          <w:rFonts w:cs="Times New Roman"/>
          <w:color w:val="000000"/>
          <w:sz w:val="24"/>
          <w:szCs w:val="24"/>
          <w:vertAlign w:val="subscript"/>
        </w:rPr>
        <w:t>max</w:t>
      </w:r>
      <w:r w:rsidR="00734737" w:rsidRPr="00AE7EFD" w:rsidDel="00734737">
        <w:rPr>
          <w:rFonts w:cs="Times New Roman"/>
          <w:sz w:val="24"/>
          <w:szCs w:val="24"/>
        </w:rPr>
        <w:t xml:space="preserve"> </w:t>
      </w:r>
      <w:r w:rsidR="00092176" w:rsidRPr="00AE7EFD">
        <w:rPr>
          <w:rFonts w:cs="Times New Roman"/>
          <w:sz w:val="24"/>
          <w:szCs w:val="24"/>
        </w:rPr>
        <w:t>data were collected over a range &gt;100 m in elevation. Elevational range refers to locations where experimental animals were captured in the field.</w:t>
      </w: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77"/>
        <w:gridCol w:w="638"/>
        <w:gridCol w:w="1125"/>
        <w:gridCol w:w="1125"/>
        <w:gridCol w:w="1125"/>
        <w:gridCol w:w="1035"/>
        <w:gridCol w:w="1350"/>
      </w:tblGrid>
      <w:tr w:rsidR="00092176" w:rsidRPr="00AE7EFD" w14:paraId="7F042B0A" w14:textId="77777777" w:rsidTr="00CB6040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E9CA" w14:textId="77777777" w:rsidR="00092176" w:rsidRPr="00AE7EFD" w:rsidRDefault="00092176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45CD53" w14:textId="2862706A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DB550" w14:textId="4CEC6E06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color w:val="00000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18A1D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color w:val="000000"/>
              </w:rPr>
              <w:t>Slop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6262" w14:textId="26EB8C5B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AE7EFD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4084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2C59F" w14:textId="6066F23F" w:rsidR="00092176" w:rsidRPr="00AE7EFD" w:rsidRDefault="005C11AD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b/>
                <w:color w:val="000000"/>
              </w:rPr>
              <w:t>Elevational</w:t>
            </w:r>
            <w:r w:rsidR="00092176" w:rsidRPr="00AE7EF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range (m)</w:t>
            </w:r>
          </w:p>
        </w:tc>
      </w:tr>
      <w:tr w:rsidR="00092176" w:rsidRPr="00AE7EFD" w14:paraId="4D05CC17" w14:textId="77777777" w:rsidTr="00CB6040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2D5F" w14:textId="0EF09EA3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ryophryne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cophites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37CBCB" w14:textId="1C01366B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7065" w14:textId="01E2A746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5.5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DF8F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3702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1B32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743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3457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</w:tr>
      <w:tr w:rsidR="00092176" w:rsidRPr="00AE7EFD" w14:paraId="2362705C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6A11" w14:textId="3EA7E6EF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ryophryne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hanssauer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FA68A" w14:textId="75916775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F49A" w14:textId="4A9220C3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89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9D79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0.01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0984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EFA2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FC29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</w:tr>
      <w:tr w:rsidR="00092176" w:rsidRPr="00AE7EFD" w14:paraId="6E47CDF8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4D7F" w14:textId="76E255B8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ryophryne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nubilos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54B34" w14:textId="663AE35F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ACF8" w14:textId="04A4E3D6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5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89E6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144B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75FB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77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1E3C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714</w:t>
            </w:r>
          </w:p>
        </w:tc>
      </w:tr>
      <w:tr w:rsidR="00092176" w:rsidRPr="00AE7EFD" w14:paraId="67CFAA29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8BB1" w14:textId="57C95C7D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blella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pygmae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0E6FA" w14:textId="7C3194B1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F504" w14:textId="5FE2E826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4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93FD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0.00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1C5C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F241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4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72C4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</w:tr>
      <w:tr w:rsidR="00092176" w:rsidRPr="00AE7EFD" w14:paraId="17E66E49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C262" w14:textId="6F189320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blella </w:t>
            </w:r>
            <w:r w:rsidR="00092176" w:rsidRPr="00AE7EFD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r w:rsidR="00B8792A" w:rsidRPr="00AE7EFD">
              <w:rPr>
                <w:rFonts w:ascii="Times New Roman" w:eastAsia="Times New Roman" w:hAnsi="Times New Roman" w:cs="Times New Roman"/>
                <w:color w:val="000000"/>
              </w:rPr>
              <w:t>. 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D4238" w14:textId="15223AB2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FB1F" w14:textId="1AD9D140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6.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C614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0.00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C3CF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AE2B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8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9CE3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</w:tr>
      <w:tr w:rsidR="00092176" w:rsidRPr="00AE7EFD" w14:paraId="7744ADCD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945F" w14:textId="4B5EBA92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Oreobates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gemcar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1889B" w14:textId="5D3283D2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0701" w14:textId="16221A24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24.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B35D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1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D63E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F219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8061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</w:tr>
      <w:tr w:rsidR="00092176" w:rsidRPr="00AE7EFD" w14:paraId="60CD6284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83E4" w14:textId="7F4E3A19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ristimantis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carvalho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06B35" w14:textId="75F8023A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8364" w14:textId="13F27EA0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4.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6AB1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0.00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0090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5C52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7E9E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780</w:t>
            </w:r>
          </w:p>
        </w:tc>
      </w:tr>
      <w:tr w:rsidR="00092176" w:rsidRPr="00AE7EFD" w14:paraId="4E812C92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4A1B" w14:textId="68C763A0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ristimantis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dana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FAF09" w14:textId="467A5D56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B3B8" w14:textId="1A4DBB1B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4.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5F60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0.00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D54C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7BE9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4F12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855</w:t>
            </w:r>
          </w:p>
        </w:tc>
      </w:tr>
      <w:tr w:rsidR="00092176" w:rsidRPr="00AE7EFD" w14:paraId="62A29742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008B" w14:textId="6298FEBC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ristimantis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ockenden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C40DC" w14:textId="5F5B863B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A69E" w14:textId="48CACD21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0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D83C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0.00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51A9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8E66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7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95E7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865</w:t>
            </w:r>
          </w:p>
        </w:tc>
      </w:tr>
      <w:tr w:rsidR="00092176" w:rsidRPr="00AE7EFD" w14:paraId="343110DC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9EBD" w14:textId="74F7AD88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ristimantis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pharangobat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F2F1F" w14:textId="5539650B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7161" w14:textId="67C0F18A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6.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8356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0.00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3FB4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9E7B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67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901A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035</w:t>
            </w:r>
          </w:p>
        </w:tc>
      </w:tr>
      <w:tr w:rsidR="00092176" w:rsidRPr="00AE7EFD" w14:paraId="437724C8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9279" w14:textId="2D9852E8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ristimantis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platydactyl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D354B" w14:textId="15E62825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21E4" w14:textId="2BBF98FF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4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2448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0.00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D30B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34A0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999E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270</w:t>
            </w:r>
          </w:p>
        </w:tc>
      </w:tr>
      <w:tr w:rsidR="00092176" w:rsidRPr="00AE7EFD" w14:paraId="74E752A4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D317" w14:textId="775C93D3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ristimantis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reichle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0A2CE" w14:textId="399EE26B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E94E" w14:textId="42D2631A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4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27E8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0.00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CF90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B0D0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EBD0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950</w:t>
            </w:r>
          </w:p>
        </w:tc>
      </w:tr>
      <w:tr w:rsidR="00092176" w:rsidRPr="00AE7EFD" w14:paraId="4490C8E0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53BD" w14:textId="569D5946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ristimantis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salaputiu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B059E" w14:textId="1F60E795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64BC" w14:textId="10E281D2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6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496D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0.00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BF3A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EBCF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58EF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185</w:t>
            </w:r>
          </w:p>
        </w:tc>
      </w:tr>
      <w:tr w:rsidR="00092176" w:rsidRPr="00AE7EFD" w14:paraId="2CD66929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237A" w14:textId="7DC138F7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ristimantis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tofta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C35B" w14:textId="63A10842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BA96" w14:textId="42335E4F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1.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0055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0.00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9B24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7AE4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22E3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492</w:t>
            </w:r>
          </w:p>
        </w:tc>
      </w:tr>
      <w:tr w:rsidR="00092176" w:rsidRPr="00AE7EFD" w14:paraId="6EE407D2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05C3" w14:textId="1CD11E60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sychrophrynella </w:t>
            </w:r>
            <w:r w:rsidR="0051735B" w:rsidRPr="00AE7EFD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r w:rsidR="00B8792A"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092176" w:rsidRPr="00AE7EFD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9FD37" w14:textId="33C6B09B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8B4" w14:textId="23145EEA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11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F337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7D2A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9B96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8F7A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</w:tr>
      <w:tr w:rsidR="00092176" w:rsidRPr="00AE7EFD" w14:paraId="49C75488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EE96" w14:textId="1D870425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sychrophrynella </w:t>
            </w:r>
            <w:r w:rsidR="0051735B" w:rsidRPr="00AE7EFD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r w:rsidR="00B8792A" w:rsidRPr="00AE7EFD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092176" w:rsidRPr="00AE7EFD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vAlign w:val="bottom"/>
          </w:tcPr>
          <w:p w14:paraId="3A829CE6" w14:textId="687201F9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CE87" w14:textId="4BC40863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9.23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E94F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0.0012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547D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229D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547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CDC1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</w:tr>
      <w:tr w:rsidR="00092176" w:rsidRPr="00AE7EFD" w14:paraId="69F904A4" w14:textId="77777777" w:rsidTr="00CB604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2C310" w14:textId="243B7C8C" w:rsidR="00092176" w:rsidRPr="00AE7EFD" w:rsidRDefault="00441BF2" w:rsidP="00075A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sychrophrynella </w:t>
            </w:r>
            <w:r w:rsidR="00092176" w:rsidRPr="00AE7EFD">
              <w:rPr>
                <w:rFonts w:ascii="Times New Roman" w:eastAsia="Times New Roman" w:hAnsi="Times New Roman" w:cs="Times New Roman"/>
                <w:i/>
                <w:color w:val="000000"/>
              </w:rPr>
              <w:t>usurpator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D6F42E" w14:textId="78C29B39" w:rsidR="00092176" w:rsidRPr="00AE7EFD" w:rsidRDefault="006A6680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3EF7" w14:textId="3FCA02B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32.5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650D6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-0.00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80A0B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1BD8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0.00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6EAC2" w14:textId="77777777" w:rsidR="00092176" w:rsidRPr="00AE7EFD" w:rsidRDefault="00092176" w:rsidP="00075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7EFD">
              <w:rPr>
                <w:rFonts w:ascii="Times New Roman" w:eastAsia="Times New Roman" w:hAnsi="Times New Roman" w:cs="Times New Roman"/>
                <w:color w:val="000000"/>
              </w:rPr>
              <w:t>839</w:t>
            </w:r>
          </w:p>
        </w:tc>
      </w:tr>
    </w:tbl>
    <w:p w14:paraId="0BF90C8D" w14:textId="77777777" w:rsidR="00F2626B" w:rsidRPr="00AE7EFD" w:rsidRDefault="00F2626B" w:rsidP="00075AEE">
      <w:pPr>
        <w:pStyle w:val="NoSpacing"/>
        <w:rPr>
          <w:rFonts w:cs="Times New Roman"/>
          <w:sz w:val="24"/>
          <w:szCs w:val="24"/>
        </w:rPr>
      </w:pPr>
    </w:p>
    <w:sectPr w:rsidR="00F2626B" w:rsidRPr="00AE7EFD" w:rsidSect="00670B79">
      <w:headerReference w:type="default" r:id="rId13"/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27871F" w14:textId="77777777" w:rsidR="00844201" w:rsidRDefault="00844201" w:rsidP="00E16DD7">
      <w:pPr>
        <w:spacing w:after="0" w:line="240" w:lineRule="auto"/>
      </w:pPr>
      <w:r>
        <w:separator/>
      </w:r>
    </w:p>
  </w:endnote>
  <w:endnote w:type="continuationSeparator" w:id="0">
    <w:p w14:paraId="54905580" w14:textId="77777777" w:rsidR="00844201" w:rsidRDefault="00844201" w:rsidP="00E16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9A5824" w14:textId="77777777" w:rsidR="00844201" w:rsidRDefault="00844201" w:rsidP="006005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CAA14A" w14:textId="77777777" w:rsidR="00844201" w:rsidRDefault="00844201" w:rsidP="00E16DD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8AADD0" w14:textId="77777777" w:rsidR="00844201" w:rsidRDefault="00844201" w:rsidP="006005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2EEF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E6279D" w14:textId="77777777" w:rsidR="00844201" w:rsidRDefault="00844201" w:rsidP="00E16D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061859" w14:textId="77777777" w:rsidR="00844201" w:rsidRDefault="00844201" w:rsidP="00E16DD7">
      <w:pPr>
        <w:spacing w:after="0" w:line="240" w:lineRule="auto"/>
      </w:pPr>
      <w:r>
        <w:separator/>
      </w:r>
    </w:p>
  </w:footnote>
  <w:footnote w:type="continuationSeparator" w:id="0">
    <w:p w14:paraId="1E0C56B6" w14:textId="77777777" w:rsidR="00844201" w:rsidRDefault="00844201" w:rsidP="00E16D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D83C63" w14:textId="5AB179D8" w:rsidR="00844201" w:rsidRPr="00F259A4" w:rsidRDefault="00844201" w:rsidP="00E16DD7">
    <w:pPr>
      <w:pStyle w:val="Header"/>
      <w:jc w:val="right"/>
      <w:rPr>
        <w:rFonts w:ascii="Calibri" w:hAnsi="Calibri"/>
        <w:sz w:val="20"/>
        <w:szCs w:val="20"/>
      </w:rPr>
    </w:pPr>
    <w:r>
      <w:rPr>
        <w:rFonts w:ascii="Cambria" w:hAnsi="Cambria"/>
        <w:sz w:val="20"/>
        <w:szCs w:val="20"/>
      </w:rPr>
      <w:tab/>
    </w:r>
    <w:r w:rsidRPr="00F259A4">
      <w:rPr>
        <w:rFonts w:ascii="Calibri" w:hAnsi="Calibri"/>
        <w:sz w:val="20"/>
        <w:szCs w:val="20"/>
      </w:rPr>
      <w:t xml:space="preserve">                                                                                                  </w:t>
    </w:r>
    <w:r>
      <w:rPr>
        <w:rFonts w:ascii="Calibri" w:hAnsi="Calibri"/>
        <w:sz w:val="20"/>
        <w:szCs w:val="20"/>
      </w:rPr>
      <w:t xml:space="preserve">                              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270028E"/>
    <w:multiLevelType w:val="multilevel"/>
    <w:tmpl w:val="81565EB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2FB"/>
    <w:rsid w:val="00000FA3"/>
    <w:rsid w:val="00000FD9"/>
    <w:rsid w:val="00002B4C"/>
    <w:rsid w:val="000035AB"/>
    <w:rsid w:val="00004E90"/>
    <w:rsid w:val="00005049"/>
    <w:rsid w:val="00005F74"/>
    <w:rsid w:val="00006137"/>
    <w:rsid w:val="00006E9E"/>
    <w:rsid w:val="00007069"/>
    <w:rsid w:val="00013073"/>
    <w:rsid w:val="00013B23"/>
    <w:rsid w:val="00014D14"/>
    <w:rsid w:val="0001615D"/>
    <w:rsid w:val="000163C5"/>
    <w:rsid w:val="00016683"/>
    <w:rsid w:val="0001668D"/>
    <w:rsid w:val="00017E9A"/>
    <w:rsid w:val="0002220F"/>
    <w:rsid w:val="00022B3D"/>
    <w:rsid w:val="00024012"/>
    <w:rsid w:val="000247F9"/>
    <w:rsid w:val="00024B1B"/>
    <w:rsid w:val="00025A0F"/>
    <w:rsid w:val="0002647F"/>
    <w:rsid w:val="00027598"/>
    <w:rsid w:val="000277DC"/>
    <w:rsid w:val="000278BE"/>
    <w:rsid w:val="000279C5"/>
    <w:rsid w:val="0003079F"/>
    <w:rsid w:val="0003102A"/>
    <w:rsid w:val="0003111F"/>
    <w:rsid w:val="000335D9"/>
    <w:rsid w:val="000338DB"/>
    <w:rsid w:val="00034313"/>
    <w:rsid w:val="000348F1"/>
    <w:rsid w:val="000349C3"/>
    <w:rsid w:val="0003565E"/>
    <w:rsid w:val="000360BC"/>
    <w:rsid w:val="000367A6"/>
    <w:rsid w:val="00037841"/>
    <w:rsid w:val="00040C53"/>
    <w:rsid w:val="00041CD8"/>
    <w:rsid w:val="00042417"/>
    <w:rsid w:val="00042BC0"/>
    <w:rsid w:val="00042C12"/>
    <w:rsid w:val="00043363"/>
    <w:rsid w:val="00044D4D"/>
    <w:rsid w:val="00045C40"/>
    <w:rsid w:val="00046764"/>
    <w:rsid w:val="000469A7"/>
    <w:rsid w:val="000472FE"/>
    <w:rsid w:val="00050C18"/>
    <w:rsid w:val="00050D7E"/>
    <w:rsid w:val="00052466"/>
    <w:rsid w:val="00052C5B"/>
    <w:rsid w:val="00053119"/>
    <w:rsid w:val="0005496C"/>
    <w:rsid w:val="000565B7"/>
    <w:rsid w:val="00057E64"/>
    <w:rsid w:val="000601AC"/>
    <w:rsid w:val="00061413"/>
    <w:rsid w:val="00061663"/>
    <w:rsid w:val="00061899"/>
    <w:rsid w:val="00061AD8"/>
    <w:rsid w:val="00061E36"/>
    <w:rsid w:val="00061F17"/>
    <w:rsid w:val="00062D87"/>
    <w:rsid w:val="00064D9A"/>
    <w:rsid w:val="000651E1"/>
    <w:rsid w:val="0006594A"/>
    <w:rsid w:val="00065E42"/>
    <w:rsid w:val="00066044"/>
    <w:rsid w:val="0006618F"/>
    <w:rsid w:val="0006671A"/>
    <w:rsid w:val="00070494"/>
    <w:rsid w:val="000705CB"/>
    <w:rsid w:val="000710F5"/>
    <w:rsid w:val="000732D0"/>
    <w:rsid w:val="0007337C"/>
    <w:rsid w:val="000734B1"/>
    <w:rsid w:val="00073C61"/>
    <w:rsid w:val="00073F0D"/>
    <w:rsid w:val="00075206"/>
    <w:rsid w:val="000759F8"/>
    <w:rsid w:val="00075AEE"/>
    <w:rsid w:val="000761EF"/>
    <w:rsid w:val="0007787A"/>
    <w:rsid w:val="0008036C"/>
    <w:rsid w:val="00080E2A"/>
    <w:rsid w:val="00083F35"/>
    <w:rsid w:val="00084632"/>
    <w:rsid w:val="000851B2"/>
    <w:rsid w:val="00085512"/>
    <w:rsid w:val="00085AC5"/>
    <w:rsid w:val="00085F07"/>
    <w:rsid w:val="00086B52"/>
    <w:rsid w:val="00090430"/>
    <w:rsid w:val="00090F75"/>
    <w:rsid w:val="000918FE"/>
    <w:rsid w:val="00092176"/>
    <w:rsid w:val="000922F7"/>
    <w:rsid w:val="000926E4"/>
    <w:rsid w:val="00095A3B"/>
    <w:rsid w:val="0009602F"/>
    <w:rsid w:val="000A0105"/>
    <w:rsid w:val="000A05FC"/>
    <w:rsid w:val="000A0F3D"/>
    <w:rsid w:val="000A10A9"/>
    <w:rsid w:val="000A2401"/>
    <w:rsid w:val="000A2C6F"/>
    <w:rsid w:val="000A45E7"/>
    <w:rsid w:val="000A4B37"/>
    <w:rsid w:val="000A6EB6"/>
    <w:rsid w:val="000A7EED"/>
    <w:rsid w:val="000B182E"/>
    <w:rsid w:val="000B227B"/>
    <w:rsid w:val="000B29DC"/>
    <w:rsid w:val="000B2CF0"/>
    <w:rsid w:val="000B350A"/>
    <w:rsid w:val="000B3C72"/>
    <w:rsid w:val="000B6520"/>
    <w:rsid w:val="000C07B3"/>
    <w:rsid w:val="000C13B6"/>
    <w:rsid w:val="000C3379"/>
    <w:rsid w:val="000C3593"/>
    <w:rsid w:val="000C3CF8"/>
    <w:rsid w:val="000C3EE6"/>
    <w:rsid w:val="000C4B0D"/>
    <w:rsid w:val="000C627F"/>
    <w:rsid w:val="000C681C"/>
    <w:rsid w:val="000C6B92"/>
    <w:rsid w:val="000D2724"/>
    <w:rsid w:val="000D342A"/>
    <w:rsid w:val="000D3A4F"/>
    <w:rsid w:val="000D4205"/>
    <w:rsid w:val="000D56F1"/>
    <w:rsid w:val="000D7FBE"/>
    <w:rsid w:val="000E05EA"/>
    <w:rsid w:val="000E0660"/>
    <w:rsid w:val="000E087B"/>
    <w:rsid w:val="000E08A5"/>
    <w:rsid w:val="000E266D"/>
    <w:rsid w:val="000E28A6"/>
    <w:rsid w:val="000E3493"/>
    <w:rsid w:val="000E4029"/>
    <w:rsid w:val="000E48E4"/>
    <w:rsid w:val="000E4EBA"/>
    <w:rsid w:val="000E5162"/>
    <w:rsid w:val="000E55F8"/>
    <w:rsid w:val="000E589C"/>
    <w:rsid w:val="000E628F"/>
    <w:rsid w:val="000E666F"/>
    <w:rsid w:val="000E67FD"/>
    <w:rsid w:val="000E79E0"/>
    <w:rsid w:val="000F0E61"/>
    <w:rsid w:val="000F105F"/>
    <w:rsid w:val="000F17E4"/>
    <w:rsid w:val="000F1C24"/>
    <w:rsid w:val="000F2CEB"/>
    <w:rsid w:val="000F5DD6"/>
    <w:rsid w:val="000F7151"/>
    <w:rsid w:val="001009A9"/>
    <w:rsid w:val="001022D3"/>
    <w:rsid w:val="00103E72"/>
    <w:rsid w:val="001045A8"/>
    <w:rsid w:val="00105C34"/>
    <w:rsid w:val="0010623E"/>
    <w:rsid w:val="00107135"/>
    <w:rsid w:val="00110472"/>
    <w:rsid w:val="00110B99"/>
    <w:rsid w:val="00111605"/>
    <w:rsid w:val="001117AB"/>
    <w:rsid w:val="00111818"/>
    <w:rsid w:val="00111C58"/>
    <w:rsid w:val="00112451"/>
    <w:rsid w:val="00112E64"/>
    <w:rsid w:val="00113AE6"/>
    <w:rsid w:val="001146D2"/>
    <w:rsid w:val="00114A5C"/>
    <w:rsid w:val="001164C0"/>
    <w:rsid w:val="00123D8A"/>
    <w:rsid w:val="00124D20"/>
    <w:rsid w:val="00125542"/>
    <w:rsid w:val="00125E38"/>
    <w:rsid w:val="001265E7"/>
    <w:rsid w:val="001268E9"/>
    <w:rsid w:val="00126F77"/>
    <w:rsid w:val="001271C7"/>
    <w:rsid w:val="001303DD"/>
    <w:rsid w:val="00130C44"/>
    <w:rsid w:val="00130DDF"/>
    <w:rsid w:val="0013109C"/>
    <w:rsid w:val="0013161C"/>
    <w:rsid w:val="00133DC6"/>
    <w:rsid w:val="001341B0"/>
    <w:rsid w:val="00135452"/>
    <w:rsid w:val="00135A9E"/>
    <w:rsid w:val="00135F77"/>
    <w:rsid w:val="001367B5"/>
    <w:rsid w:val="001378B3"/>
    <w:rsid w:val="00141AC2"/>
    <w:rsid w:val="0014247A"/>
    <w:rsid w:val="001424D6"/>
    <w:rsid w:val="001430A1"/>
    <w:rsid w:val="00144210"/>
    <w:rsid w:val="001460F2"/>
    <w:rsid w:val="00146B7B"/>
    <w:rsid w:val="00146F15"/>
    <w:rsid w:val="00147267"/>
    <w:rsid w:val="0014729C"/>
    <w:rsid w:val="0015071C"/>
    <w:rsid w:val="001514AB"/>
    <w:rsid w:val="00151905"/>
    <w:rsid w:val="00152A78"/>
    <w:rsid w:val="00153206"/>
    <w:rsid w:val="00157341"/>
    <w:rsid w:val="001578AE"/>
    <w:rsid w:val="00157A7F"/>
    <w:rsid w:val="001616C3"/>
    <w:rsid w:val="00161ABA"/>
    <w:rsid w:val="00162933"/>
    <w:rsid w:val="00162DB3"/>
    <w:rsid w:val="00164AF1"/>
    <w:rsid w:val="00165106"/>
    <w:rsid w:val="00165823"/>
    <w:rsid w:val="00165E25"/>
    <w:rsid w:val="0016642E"/>
    <w:rsid w:val="00166C6F"/>
    <w:rsid w:val="001700D7"/>
    <w:rsid w:val="001704BC"/>
    <w:rsid w:val="00170A01"/>
    <w:rsid w:val="00171069"/>
    <w:rsid w:val="001712C6"/>
    <w:rsid w:val="00171473"/>
    <w:rsid w:val="0017242E"/>
    <w:rsid w:val="001726CB"/>
    <w:rsid w:val="00173495"/>
    <w:rsid w:val="00173A16"/>
    <w:rsid w:val="00175A38"/>
    <w:rsid w:val="00175DC9"/>
    <w:rsid w:val="001778CC"/>
    <w:rsid w:val="00181372"/>
    <w:rsid w:val="00181917"/>
    <w:rsid w:val="00181E4A"/>
    <w:rsid w:val="001825CB"/>
    <w:rsid w:val="00182862"/>
    <w:rsid w:val="00182D9D"/>
    <w:rsid w:val="00183A4F"/>
    <w:rsid w:val="00183AEC"/>
    <w:rsid w:val="00185133"/>
    <w:rsid w:val="00185DEC"/>
    <w:rsid w:val="001861EA"/>
    <w:rsid w:val="0019041E"/>
    <w:rsid w:val="00190B4F"/>
    <w:rsid w:val="00190B66"/>
    <w:rsid w:val="001919ED"/>
    <w:rsid w:val="00192596"/>
    <w:rsid w:val="00193792"/>
    <w:rsid w:val="0019391A"/>
    <w:rsid w:val="0019432A"/>
    <w:rsid w:val="00194A33"/>
    <w:rsid w:val="00194EE2"/>
    <w:rsid w:val="001955C7"/>
    <w:rsid w:val="00196A36"/>
    <w:rsid w:val="001971BB"/>
    <w:rsid w:val="001A0571"/>
    <w:rsid w:val="001A1F3C"/>
    <w:rsid w:val="001A29C4"/>
    <w:rsid w:val="001A2EF6"/>
    <w:rsid w:val="001A3441"/>
    <w:rsid w:val="001A3549"/>
    <w:rsid w:val="001A35C3"/>
    <w:rsid w:val="001A44B1"/>
    <w:rsid w:val="001A4FC8"/>
    <w:rsid w:val="001A5354"/>
    <w:rsid w:val="001A691B"/>
    <w:rsid w:val="001A7FEE"/>
    <w:rsid w:val="001B4BFC"/>
    <w:rsid w:val="001B4D20"/>
    <w:rsid w:val="001B57A1"/>
    <w:rsid w:val="001C0462"/>
    <w:rsid w:val="001C0C7E"/>
    <w:rsid w:val="001C3407"/>
    <w:rsid w:val="001C3E51"/>
    <w:rsid w:val="001C414B"/>
    <w:rsid w:val="001C446C"/>
    <w:rsid w:val="001C5348"/>
    <w:rsid w:val="001C60B1"/>
    <w:rsid w:val="001C6362"/>
    <w:rsid w:val="001C7971"/>
    <w:rsid w:val="001C7C56"/>
    <w:rsid w:val="001D00EA"/>
    <w:rsid w:val="001D16DB"/>
    <w:rsid w:val="001D2BA5"/>
    <w:rsid w:val="001D3B34"/>
    <w:rsid w:val="001D45F2"/>
    <w:rsid w:val="001D4BDB"/>
    <w:rsid w:val="001D50C8"/>
    <w:rsid w:val="001D60BE"/>
    <w:rsid w:val="001D677F"/>
    <w:rsid w:val="001D7014"/>
    <w:rsid w:val="001D7410"/>
    <w:rsid w:val="001E1634"/>
    <w:rsid w:val="001E1D47"/>
    <w:rsid w:val="001E3036"/>
    <w:rsid w:val="001E48A2"/>
    <w:rsid w:val="001E69AE"/>
    <w:rsid w:val="001E6C2A"/>
    <w:rsid w:val="001E6DB6"/>
    <w:rsid w:val="001F0E9C"/>
    <w:rsid w:val="001F18BF"/>
    <w:rsid w:val="001F1ACB"/>
    <w:rsid w:val="001F2558"/>
    <w:rsid w:val="001F2D91"/>
    <w:rsid w:val="001F3347"/>
    <w:rsid w:val="001F3DE1"/>
    <w:rsid w:val="001F4399"/>
    <w:rsid w:val="001F4D30"/>
    <w:rsid w:val="001F4E47"/>
    <w:rsid w:val="001F602D"/>
    <w:rsid w:val="001F6F6C"/>
    <w:rsid w:val="001F70A0"/>
    <w:rsid w:val="001F7B7E"/>
    <w:rsid w:val="001F7EE4"/>
    <w:rsid w:val="0020070C"/>
    <w:rsid w:val="00201800"/>
    <w:rsid w:val="002036B6"/>
    <w:rsid w:val="00204A03"/>
    <w:rsid w:val="0020747C"/>
    <w:rsid w:val="002077FF"/>
    <w:rsid w:val="0021148F"/>
    <w:rsid w:val="00213244"/>
    <w:rsid w:val="00215544"/>
    <w:rsid w:val="0021563C"/>
    <w:rsid w:val="0021700B"/>
    <w:rsid w:val="00217B85"/>
    <w:rsid w:val="00222FCA"/>
    <w:rsid w:val="002242B4"/>
    <w:rsid w:val="00226599"/>
    <w:rsid w:val="0022693A"/>
    <w:rsid w:val="00226C21"/>
    <w:rsid w:val="00227E36"/>
    <w:rsid w:val="002307E7"/>
    <w:rsid w:val="00230A71"/>
    <w:rsid w:val="00233AD1"/>
    <w:rsid w:val="00234735"/>
    <w:rsid w:val="0023622C"/>
    <w:rsid w:val="00236AF2"/>
    <w:rsid w:val="00236F11"/>
    <w:rsid w:val="00237037"/>
    <w:rsid w:val="0023718F"/>
    <w:rsid w:val="00237EAF"/>
    <w:rsid w:val="00237FA0"/>
    <w:rsid w:val="002401A8"/>
    <w:rsid w:val="00240944"/>
    <w:rsid w:val="00241470"/>
    <w:rsid w:val="002417BD"/>
    <w:rsid w:val="00242754"/>
    <w:rsid w:val="002429EA"/>
    <w:rsid w:val="002432F2"/>
    <w:rsid w:val="002436B2"/>
    <w:rsid w:val="00243ECA"/>
    <w:rsid w:val="002442DB"/>
    <w:rsid w:val="00245E58"/>
    <w:rsid w:val="002464A7"/>
    <w:rsid w:val="002472C3"/>
    <w:rsid w:val="00250452"/>
    <w:rsid w:val="0025095E"/>
    <w:rsid w:val="00251B58"/>
    <w:rsid w:val="0025350A"/>
    <w:rsid w:val="0025383A"/>
    <w:rsid w:val="00254EB9"/>
    <w:rsid w:val="00254FF9"/>
    <w:rsid w:val="00255E53"/>
    <w:rsid w:val="002565CC"/>
    <w:rsid w:val="00256601"/>
    <w:rsid w:val="00260358"/>
    <w:rsid w:val="00260F51"/>
    <w:rsid w:val="002613B8"/>
    <w:rsid w:val="0026251D"/>
    <w:rsid w:val="00263036"/>
    <w:rsid w:val="00263CB1"/>
    <w:rsid w:val="00265442"/>
    <w:rsid w:val="00265C90"/>
    <w:rsid w:val="002660A8"/>
    <w:rsid w:val="0026682B"/>
    <w:rsid w:val="0026701D"/>
    <w:rsid w:val="0026790F"/>
    <w:rsid w:val="00270D99"/>
    <w:rsid w:val="002711F5"/>
    <w:rsid w:val="00273124"/>
    <w:rsid w:val="002739CF"/>
    <w:rsid w:val="0027422C"/>
    <w:rsid w:val="0027469E"/>
    <w:rsid w:val="00276B16"/>
    <w:rsid w:val="0027708F"/>
    <w:rsid w:val="00277E02"/>
    <w:rsid w:val="002816FE"/>
    <w:rsid w:val="00282343"/>
    <w:rsid w:val="00282925"/>
    <w:rsid w:val="0028292A"/>
    <w:rsid w:val="002832B3"/>
    <w:rsid w:val="002844D4"/>
    <w:rsid w:val="0028453D"/>
    <w:rsid w:val="002901F3"/>
    <w:rsid w:val="0029096C"/>
    <w:rsid w:val="00291125"/>
    <w:rsid w:val="00291EBE"/>
    <w:rsid w:val="00293E5D"/>
    <w:rsid w:val="00294C0B"/>
    <w:rsid w:val="00294F67"/>
    <w:rsid w:val="002952EF"/>
    <w:rsid w:val="00295947"/>
    <w:rsid w:val="002960AA"/>
    <w:rsid w:val="002966A7"/>
    <w:rsid w:val="00296BEA"/>
    <w:rsid w:val="00296E3C"/>
    <w:rsid w:val="00296EC1"/>
    <w:rsid w:val="002A11E8"/>
    <w:rsid w:val="002A3922"/>
    <w:rsid w:val="002A4D43"/>
    <w:rsid w:val="002A5143"/>
    <w:rsid w:val="002A54A7"/>
    <w:rsid w:val="002A6A2E"/>
    <w:rsid w:val="002A7737"/>
    <w:rsid w:val="002B0224"/>
    <w:rsid w:val="002B1349"/>
    <w:rsid w:val="002B1556"/>
    <w:rsid w:val="002B1B70"/>
    <w:rsid w:val="002B1BCF"/>
    <w:rsid w:val="002B1F05"/>
    <w:rsid w:val="002B22CA"/>
    <w:rsid w:val="002B2A41"/>
    <w:rsid w:val="002B3A6A"/>
    <w:rsid w:val="002B3B0F"/>
    <w:rsid w:val="002B4B3D"/>
    <w:rsid w:val="002B4EDA"/>
    <w:rsid w:val="002B52B3"/>
    <w:rsid w:val="002B5364"/>
    <w:rsid w:val="002B6AFB"/>
    <w:rsid w:val="002B725F"/>
    <w:rsid w:val="002C189D"/>
    <w:rsid w:val="002C1B28"/>
    <w:rsid w:val="002C26F0"/>
    <w:rsid w:val="002C379D"/>
    <w:rsid w:val="002C4564"/>
    <w:rsid w:val="002C4937"/>
    <w:rsid w:val="002C643C"/>
    <w:rsid w:val="002C6DE7"/>
    <w:rsid w:val="002C7971"/>
    <w:rsid w:val="002D003C"/>
    <w:rsid w:val="002D064C"/>
    <w:rsid w:val="002D0A8C"/>
    <w:rsid w:val="002D1030"/>
    <w:rsid w:val="002D189E"/>
    <w:rsid w:val="002D1D77"/>
    <w:rsid w:val="002D2AC9"/>
    <w:rsid w:val="002D2C78"/>
    <w:rsid w:val="002D3B40"/>
    <w:rsid w:val="002D48CE"/>
    <w:rsid w:val="002D525D"/>
    <w:rsid w:val="002D5674"/>
    <w:rsid w:val="002D702E"/>
    <w:rsid w:val="002D71F8"/>
    <w:rsid w:val="002D735F"/>
    <w:rsid w:val="002E03A4"/>
    <w:rsid w:val="002E1805"/>
    <w:rsid w:val="002E37CE"/>
    <w:rsid w:val="002E6506"/>
    <w:rsid w:val="002F0F9A"/>
    <w:rsid w:val="002F0FDE"/>
    <w:rsid w:val="002F2644"/>
    <w:rsid w:val="002F34E4"/>
    <w:rsid w:val="002F3FF4"/>
    <w:rsid w:val="002F46D9"/>
    <w:rsid w:val="002F46EE"/>
    <w:rsid w:val="002F648C"/>
    <w:rsid w:val="00300198"/>
    <w:rsid w:val="00302AE5"/>
    <w:rsid w:val="00303E26"/>
    <w:rsid w:val="00304C79"/>
    <w:rsid w:val="0030677D"/>
    <w:rsid w:val="00307F83"/>
    <w:rsid w:val="00311595"/>
    <w:rsid w:val="00312C85"/>
    <w:rsid w:val="00313C88"/>
    <w:rsid w:val="00314EA2"/>
    <w:rsid w:val="0031675F"/>
    <w:rsid w:val="003172FD"/>
    <w:rsid w:val="003176C8"/>
    <w:rsid w:val="00321502"/>
    <w:rsid w:val="00321CB4"/>
    <w:rsid w:val="00323EF0"/>
    <w:rsid w:val="00324AF8"/>
    <w:rsid w:val="00324BEA"/>
    <w:rsid w:val="00325C2C"/>
    <w:rsid w:val="0032606C"/>
    <w:rsid w:val="003262CE"/>
    <w:rsid w:val="00326306"/>
    <w:rsid w:val="00330221"/>
    <w:rsid w:val="003303F9"/>
    <w:rsid w:val="003307EA"/>
    <w:rsid w:val="00331AE8"/>
    <w:rsid w:val="00333EAC"/>
    <w:rsid w:val="00334AC3"/>
    <w:rsid w:val="003352E1"/>
    <w:rsid w:val="0033559B"/>
    <w:rsid w:val="00335FF0"/>
    <w:rsid w:val="0033680E"/>
    <w:rsid w:val="00336EC3"/>
    <w:rsid w:val="00340D6C"/>
    <w:rsid w:val="00343723"/>
    <w:rsid w:val="003449C5"/>
    <w:rsid w:val="00344AC6"/>
    <w:rsid w:val="00344AEE"/>
    <w:rsid w:val="00345003"/>
    <w:rsid w:val="003454B3"/>
    <w:rsid w:val="00346412"/>
    <w:rsid w:val="003501A2"/>
    <w:rsid w:val="00350ADF"/>
    <w:rsid w:val="00353B0D"/>
    <w:rsid w:val="00355331"/>
    <w:rsid w:val="0035574F"/>
    <w:rsid w:val="00356183"/>
    <w:rsid w:val="00357479"/>
    <w:rsid w:val="00357FAF"/>
    <w:rsid w:val="00360968"/>
    <w:rsid w:val="00362197"/>
    <w:rsid w:val="003626AB"/>
    <w:rsid w:val="00362E4A"/>
    <w:rsid w:val="00363D5C"/>
    <w:rsid w:val="00363E03"/>
    <w:rsid w:val="00364E57"/>
    <w:rsid w:val="003654D4"/>
    <w:rsid w:val="00366C94"/>
    <w:rsid w:val="00366E5B"/>
    <w:rsid w:val="00366FDD"/>
    <w:rsid w:val="00370FBE"/>
    <w:rsid w:val="00371446"/>
    <w:rsid w:val="003737E3"/>
    <w:rsid w:val="00373E0E"/>
    <w:rsid w:val="003747B6"/>
    <w:rsid w:val="00380286"/>
    <w:rsid w:val="00380F68"/>
    <w:rsid w:val="0038164A"/>
    <w:rsid w:val="003817B1"/>
    <w:rsid w:val="00382869"/>
    <w:rsid w:val="00383A98"/>
    <w:rsid w:val="00383C65"/>
    <w:rsid w:val="00383F4A"/>
    <w:rsid w:val="00384AAF"/>
    <w:rsid w:val="003863C9"/>
    <w:rsid w:val="00387074"/>
    <w:rsid w:val="0039016C"/>
    <w:rsid w:val="00390D6C"/>
    <w:rsid w:val="00391548"/>
    <w:rsid w:val="00391C49"/>
    <w:rsid w:val="00391C98"/>
    <w:rsid w:val="00392A90"/>
    <w:rsid w:val="00392F6A"/>
    <w:rsid w:val="00393E0C"/>
    <w:rsid w:val="0039485D"/>
    <w:rsid w:val="00394D93"/>
    <w:rsid w:val="00395CD9"/>
    <w:rsid w:val="00397422"/>
    <w:rsid w:val="003A0EA0"/>
    <w:rsid w:val="003A18D5"/>
    <w:rsid w:val="003A1ABD"/>
    <w:rsid w:val="003A1E1A"/>
    <w:rsid w:val="003A4ACB"/>
    <w:rsid w:val="003A5B2E"/>
    <w:rsid w:val="003A70C5"/>
    <w:rsid w:val="003B00AD"/>
    <w:rsid w:val="003B0861"/>
    <w:rsid w:val="003B16D7"/>
    <w:rsid w:val="003B2267"/>
    <w:rsid w:val="003B397F"/>
    <w:rsid w:val="003B5116"/>
    <w:rsid w:val="003B5F7D"/>
    <w:rsid w:val="003B6B33"/>
    <w:rsid w:val="003B78D9"/>
    <w:rsid w:val="003C2699"/>
    <w:rsid w:val="003C2780"/>
    <w:rsid w:val="003C2D0E"/>
    <w:rsid w:val="003C4C3F"/>
    <w:rsid w:val="003C5E38"/>
    <w:rsid w:val="003C61A2"/>
    <w:rsid w:val="003C6A62"/>
    <w:rsid w:val="003C75CA"/>
    <w:rsid w:val="003C7CDD"/>
    <w:rsid w:val="003D1DA2"/>
    <w:rsid w:val="003D33BD"/>
    <w:rsid w:val="003D3604"/>
    <w:rsid w:val="003D370B"/>
    <w:rsid w:val="003D3A47"/>
    <w:rsid w:val="003D3DE4"/>
    <w:rsid w:val="003D4A3B"/>
    <w:rsid w:val="003D4A45"/>
    <w:rsid w:val="003D527F"/>
    <w:rsid w:val="003D5B4D"/>
    <w:rsid w:val="003D6509"/>
    <w:rsid w:val="003D6C60"/>
    <w:rsid w:val="003D70D9"/>
    <w:rsid w:val="003E0373"/>
    <w:rsid w:val="003E07AC"/>
    <w:rsid w:val="003E2B48"/>
    <w:rsid w:val="003E602E"/>
    <w:rsid w:val="003E7196"/>
    <w:rsid w:val="003E75C4"/>
    <w:rsid w:val="003F00B1"/>
    <w:rsid w:val="003F0756"/>
    <w:rsid w:val="003F112F"/>
    <w:rsid w:val="003F4134"/>
    <w:rsid w:val="003F4302"/>
    <w:rsid w:val="003F4838"/>
    <w:rsid w:val="003F6018"/>
    <w:rsid w:val="003F6726"/>
    <w:rsid w:val="003F6EC3"/>
    <w:rsid w:val="00400CE9"/>
    <w:rsid w:val="00402737"/>
    <w:rsid w:val="00402B01"/>
    <w:rsid w:val="00402B2A"/>
    <w:rsid w:val="00403001"/>
    <w:rsid w:val="0040309B"/>
    <w:rsid w:val="00403440"/>
    <w:rsid w:val="00405225"/>
    <w:rsid w:val="004069BF"/>
    <w:rsid w:val="00406F8D"/>
    <w:rsid w:val="00411A55"/>
    <w:rsid w:val="00412A0C"/>
    <w:rsid w:val="004130BD"/>
    <w:rsid w:val="0041321C"/>
    <w:rsid w:val="00413231"/>
    <w:rsid w:val="00413B7B"/>
    <w:rsid w:val="00414261"/>
    <w:rsid w:val="00414FD9"/>
    <w:rsid w:val="004151A4"/>
    <w:rsid w:val="0041648F"/>
    <w:rsid w:val="004168BB"/>
    <w:rsid w:val="004208C3"/>
    <w:rsid w:val="004213E3"/>
    <w:rsid w:val="004223FC"/>
    <w:rsid w:val="0042309D"/>
    <w:rsid w:val="004235EE"/>
    <w:rsid w:val="0042387B"/>
    <w:rsid w:val="004255D6"/>
    <w:rsid w:val="00425C28"/>
    <w:rsid w:val="0042688A"/>
    <w:rsid w:val="004301C4"/>
    <w:rsid w:val="00430B30"/>
    <w:rsid w:val="00430D93"/>
    <w:rsid w:val="00431FAF"/>
    <w:rsid w:val="00432306"/>
    <w:rsid w:val="0043327A"/>
    <w:rsid w:val="0043334F"/>
    <w:rsid w:val="0043378C"/>
    <w:rsid w:val="00433F15"/>
    <w:rsid w:val="00434CD1"/>
    <w:rsid w:val="00435269"/>
    <w:rsid w:val="00435C40"/>
    <w:rsid w:val="00436373"/>
    <w:rsid w:val="004365CD"/>
    <w:rsid w:val="00436EE7"/>
    <w:rsid w:val="004405A5"/>
    <w:rsid w:val="0044132B"/>
    <w:rsid w:val="00441BF2"/>
    <w:rsid w:val="00441C47"/>
    <w:rsid w:val="004422A1"/>
    <w:rsid w:val="004423CF"/>
    <w:rsid w:val="004424D3"/>
    <w:rsid w:val="004429A2"/>
    <w:rsid w:val="00442EEA"/>
    <w:rsid w:val="0044349A"/>
    <w:rsid w:val="00443CA6"/>
    <w:rsid w:val="00443E68"/>
    <w:rsid w:val="00444921"/>
    <w:rsid w:val="004463D9"/>
    <w:rsid w:val="00447AD9"/>
    <w:rsid w:val="00447D1D"/>
    <w:rsid w:val="004518BB"/>
    <w:rsid w:val="00452CF9"/>
    <w:rsid w:val="00453A41"/>
    <w:rsid w:val="00453C3E"/>
    <w:rsid w:val="004549D4"/>
    <w:rsid w:val="004551D5"/>
    <w:rsid w:val="004558B3"/>
    <w:rsid w:val="00455E06"/>
    <w:rsid w:val="00456A8E"/>
    <w:rsid w:val="0045766B"/>
    <w:rsid w:val="004612FC"/>
    <w:rsid w:val="0046139E"/>
    <w:rsid w:val="00461DAD"/>
    <w:rsid w:val="0046258B"/>
    <w:rsid w:val="00462CC6"/>
    <w:rsid w:val="0046343B"/>
    <w:rsid w:val="00465293"/>
    <w:rsid w:val="00466005"/>
    <w:rsid w:val="004669A5"/>
    <w:rsid w:val="004675CD"/>
    <w:rsid w:val="00472433"/>
    <w:rsid w:val="0047266B"/>
    <w:rsid w:val="0047346B"/>
    <w:rsid w:val="0047423C"/>
    <w:rsid w:val="004764B6"/>
    <w:rsid w:val="004773CC"/>
    <w:rsid w:val="0048083C"/>
    <w:rsid w:val="00480FBB"/>
    <w:rsid w:val="004823C8"/>
    <w:rsid w:val="004831D7"/>
    <w:rsid w:val="004838D6"/>
    <w:rsid w:val="00483C49"/>
    <w:rsid w:val="004843B7"/>
    <w:rsid w:val="00484EE6"/>
    <w:rsid w:val="0048649A"/>
    <w:rsid w:val="004865AF"/>
    <w:rsid w:val="00487AC7"/>
    <w:rsid w:val="00491889"/>
    <w:rsid w:val="00491AD4"/>
    <w:rsid w:val="00492C02"/>
    <w:rsid w:val="00495F93"/>
    <w:rsid w:val="00496412"/>
    <w:rsid w:val="0049781C"/>
    <w:rsid w:val="004A16A6"/>
    <w:rsid w:val="004A192B"/>
    <w:rsid w:val="004A1E59"/>
    <w:rsid w:val="004A1FE9"/>
    <w:rsid w:val="004A3208"/>
    <w:rsid w:val="004A479E"/>
    <w:rsid w:val="004A498D"/>
    <w:rsid w:val="004A51DB"/>
    <w:rsid w:val="004A5275"/>
    <w:rsid w:val="004A66F7"/>
    <w:rsid w:val="004A6D50"/>
    <w:rsid w:val="004A7AE0"/>
    <w:rsid w:val="004B0A3E"/>
    <w:rsid w:val="004B0D98"/>
    <w:rsid w:val="004B1411"/>
    <w:rsid w:val="004B2B97"/>
    <w:rsid w:val="004B2C0F"/>
    <w:rsid w:val="004B435F"/>
    <w:rsid w:val="004B598A"/>
    <w:rsid w:val="004B5FD5"/>
    <w:rsid w:val="004B6A9F"/>
    <w:rsid w:val="004C148E"/>
    <w:rsid w:val="004C243C"/>
    <w:rsid w:val="004C2D23"/>
    <w:rsid w:val="004C465E"/>
    <w:rsid w:val="004C4C66"/>
    <w:rsid w:val="004C4C67"/>
    <w:rsid w:val="004C52D0"/>
    <w:rsid w:val="004C6014"/>
    <w:rsid w:val="004C73F9"/>
    <w:rsid w:val="004C74F5"/>
    <w:rsid w:val="004D0FC4"/>
    <w:rsid w:val="004D1C60"/>
    <w:rsid w:val="004D2933"/>
    <w:rsid w:val="004D7007"/>
    <w:rsid w:val="004D7A7D"/>
    <w:rsid w:val="004D7DA9"/>
    <w:rsid w:val="004E0024"/>
    <w:rsid w:val="004E011B"/>
    <w:rsid w:val="004E0F04"/>
    <w:rsid w:val="004E13B8"/>
    <w:rsid w:val="004E1ABE"/>
    <w:rsid w:val="004E3F99"/>
    <w:rsid w:val="004E519F"/>
    <w:rsid w:val="004E5443"/>
    <w:rsid w:val="004E62B1"/>
    <w:rsid w:val="004E6350"/>
    <w:rsid w:val="004E7860"/>
    <w:rsid w:val="004E7DED"/>
    <w:rsid w:val="004E7EA4"/>
    <w:rsid w:val="004E7FFA"/>
    <w:rsid w:val="004F0073"/>
    <w:rsid w:val="004F1170"/>
    <w:rsid w:val="004F12AA"/>
    <w:rsid w:val="004F2D68"/>
    <w:rsid w:val="004F34B1"/>
    <w:rsid w:val="004F35CF"/>
    <w:rsid w:val="004F5010"/>
    <w:rsid w:val="004F7341"/>
    <w:rsid w:val="004F7CE2"/>
    <w:rsid w:val="005019DA"/>
    <w:rsid w:val="00502784"/>
    <w:rsid w:val="00503126"/>
    <w:rsid w:val="00503C4E"/>
    <w:rsid w:val="0050740F"/>
    <w:rsid w:val="00507BEE"/>
    <w:rsid w:val="0051001D"/>
    <w:rsid w:val="005109AC"/>
    <w:rsid w:val="00510C1B"/>
    <w:rsid w:val="00512F38"/>
    <w:rsid w:val="005130EB"/>
    <w:rsid w:val="00513681"/>
    <w:rsid w:val="0051439F"/>
    <w:rsid w:val="00516846"/>
    <w:rsid w:val="00516B18"/>
    <w:rsid w:val="0051735B"/>
    <w:rsid w:val="0052053C"/>
    <w:rsid w:val="00521587"/>
    <w:rsid w:val="00521600"/>
    <w:rsid w:val="00521B18"/>
    <w:rsid w:val="00522918"/>
    <w:rsid w:val="0052301C"/>
    <w:rsid w:val="00524B27"/>
    <w:rsid w:val="0052510A"/>
    <w:rsid w:val="00527791"/>
    <w:rsid w:val="00527C54"/>
    <w:rsid w:val="00531DF4"/>
    <w:rsid w:val="00534316"/>
    <w:rsid w:val="0053471A"/>
    <w:rsid w:val="005367FA"/>
    <w:rsid w:val="0053734B"/>
    <w:rsid w:val="005403DF"/>
    <w:rsid w:val="00540BD5"/>
    <w:rsid w:val="005414FB"/>
    <w:rsid w:val="00541A48"/>
    <w:rsid w:val="00542552"/>
    <w:rsid w:val="00543142"/>
    <w:rsid w:val="0054326C"/>
    <w:rsid w:val="005433A3"/>
    <w:rsid w:val="005447BE"/>
    <w:rsid w:val="00544886"/>
    <w:rsid w:val="0054491D"/>
    <w:rsid w:val="005456B8"/>
    <w:rsid w:val="00546B0F"/>
    <w:rsid w:val="00555A12"/>
    <w:rsid w:val="00555B7E"/>
    <w:rsid w:val="00564215"/>
    <w:rsid w:val="00565183"/>
    <w:rsid w:val="005661A4"/>
    <w:rsid w:val="0056642D"/>
    <w:rsid w:val="0056646F"/>
    <w:rsid w:val="0056727D"/>
    <w:rsid w:val="00570005"/>
    <w:rsid w:val="0057097F"/>
    <w:rsid w:val="00570A54"/>
    <w:rsid w:val="0057125D"/>
    <w:rsid w:val="005712D2"/>
    <w:rsid w:val="00573963"/>
    <w:rsid w:val="00574A19"/>
    <w:rsid w:val="00577E5A"/>
    <w:rsid w:val="005802F6"/>
    <w:rsid w:val="0058229F"/>
    <w:rsid w:val="00582361"/>
    <w:rsid w:val="00582C9B"/>
    <w:rsid w:val="0058300B"/>
    <w:rsid w:val="00584340"/>
    <w:rsid w:val="00584420"/>
    <w:rsid w:val="005845E8"/>
    <w:rsid w:val="005848CB"/>
    <w:rsid w:val="005849F1"/>
    <w:rsid w:val="00585C82"/>
    <w:rsid w:val="00585D59"/>
    <w:rsid w:val="00586029"/>
    <w:rsid w:val="0059011E"/>
    <w:rsid w:val="00592CAC"/>
    <w:rsid w:val="00594706"/>
    <w:rsid w:val="00594F90"/>
    <w:rsid w:val="00595953"/>
    <w:rsid w:val="00595CC4"/>
    <w:rsid w:val="00597E0F"/>
    <w:rsid w:val="005A1D0C"/>
    <w:rsid w:val="005A1D33"/>
    <w:rsid w:val="005A2EF8"/>
    <w:rsid w:val="005A3031"/>
    <w:rsid w:val="005A374A"/>
    <w:rsid w:val="005A4F9D"/>
    <w:rsid w:val="005A5F28"/>
    <w:rsid w:val="005B041B"/>
    <w:rsid w:val="005B0D29"/>
    <w:rsid w:val="005B2357"/>
    <w:rsid w:val="005B3892"/>
    <w:rsid w:val="005B4752"/>
    <w:rsid w:val="005B49F7"/>
    <w:rsid w:val="005B516F"/>
    <w:rsid w:val="005B5CA5"/>
    <w:rsid w:val="005B6905"/>
    <w:rsid w:val="005B7953"/>
    <w:rsid w:val="005B798C"/>
    <w:rsid w:val="005B7B0E"/>
    <w:rsid w:val="005B7D37"/>
    <w:rsid w:val="005C05D0"/>
    <w:rsid w:val="005C08AA"/>
    <w:rsid w:val="005C0C05"/>
    <w:rsid w:val="005C1024"/>
    <w:rsid w:val="005C11AD"/>
    <w:rsid w:val="005C1885"/>
    <w:rsid w:val="005C2272"/>
    <w:rsid w:val="005C4765"/>
    <w:rsid w:val="005C5EDF"/>
    <w:rsid w:val="005C616F"/>
    <w:rsid w:val="005C7543"/>
    <w:rsid w:val="005D0233"/>
    <w:rsid w:val="005D164F"/>
    <w:rsid w:val="005D4882"/>
    <w:rsid w:val="005D5B42"/>
    <w:rsid w:val="005D643C"/>
    <w:rsid w:val="005D730A"/>
    <w:rsid w:val="005E1B9B"/>
    <w:rsid w:val="005E29D0"/>
    <w:rsid w:val="005E39AA"/>
    <w:rsid w:val="005E4327"/>
    <w:rsid w:val="005E4642"/>
    <w:rsid w:val="005E4CCA"/>
    <w:rsid w:val="005E5504"/>
    <w:rsid w:val="005E6435"/>
    <w:rsid w:val="005E6A14"/>
    <w:rsid w:val="005E70C7"/>
    <w:rsid w:val="005F1F96"/>
    <w:rsid w:val="005F29CA"/>
    <w:rsid w:val="005F50D8"/>
    <w:rsid w:val="005F5799"/>
    <w:rsid w:val="005F5D94"/>
    <w:rsid w:val="005F71AB"/>
    <w:rsid w:val="006005F2"/>
    <w:rsid w:val="006014BE"/>
    <w:rsid w:val="00602DAC"/>
    <w:rsid w:val="0060414C"/>
    <w:rsid w:val="00605054"/>
    <w:rsid w:val="0060543E"/>
    <w:rsid w:val="00607384"/>
    <w:rsid w:val="00607429"/>
    <w:rsid w:val="0061006B"/>
    <w:rsid w:val="00612B92"/>
    <w:rsid w:val="00613B50"/>
    <w:rsid w:val="00614FA1"/>
    <w:rsid w:val="00615777"/>
    <w:rsid w:val="00615CE6"/>
    <w:rsid w:val="006160D1"/>
    <w:rsid w:val="0061706A"/>
    <w:rsid w:val="006171A9"/>
    <w:rsid w:val="00617CD3"/>
    <w:rsid w:val="00620A4A"/>
    <w:rsid w:val="00621309"/>
    <w:rsid w:val="006214D1"/>
    <w:rsid w:val="00622B00"/>
    <w:rsid w:val="0062495E"/>
    <w:rsid w:val="00625B13"/>
    <w:rsid w:val="00625DFF"/>
    <w:rsid w:val="00626017"/>
    <w:rsid w:val="0062610C"/>
    <w:rsid w:val="00626C06"/>
    <w:rsid w:val="00626CAE"/>
    <w:rsid w:val="00626EDD"/>
    <w:rsid w:val="0062709C"/>
    <w:rsid w:val="006270E5"/>
    <w:rsid w:val="00627F1B"/>
    <w:rsid w:val="00630482"/>
    <w:rsid w:val="006312D4"/>
    <w:rsid w:val="006317B5"/>
    <w:rsid w:val="00631A09"/>
    <w:rsid w:val="00632E5F"/>
    <w:rsid w:val="006332EF"/>
    <w:rsid w:val="00634086"/>
    <w:rsid w:val="00634B7E"/>
    <w:rsid w:val="00635B25"/>
    <w:rsid w:val="006373B1"/>
    <w:rsid w:val="006373CF"/>
    <w:rsid w:val="00637DF1"/>
    <w:rsid w:val="0064101F"/>
    <w:rsid w:val="0064131A"/>
    <w:rsid w:val="006415CA"/>
    <w:rsid w:val="00641F2B"/>
    <w:rsid w:val="00642694"/>
    <w:rsid w:val="00642A20"/>
    <w:rsid w:val="00642FE2"/>
    <w:rsid w:val="00643640"/>
    <w:rsid w:val="0064389B"/>
    <w:rsid w:val="006439FB"/>
    <w:rsid w:val="00644462"/>
    <w:rsid w:val="0064650A"/>
    <w:rsid w:val="00650788"/>
    <w:rsid w:val="00650B4C"/>
    <w:rsid w:val="00650FFC"/>
    <w:rsid w:val="00652EEF"/>
    <w:rsid w:val="0065303D"/>
    <w:rsid w:val="006533F9"/>
    <w:rsid w:val="00653E92"/>
    <w:rsid w:val="0065451F"/>
    <w:rsid w:val="00654535"/>
    <w:rsid w:val="006547FD"/>
    <w:rsid w:val="0065525C"/>
    <w:rsid w:val="0065590F"/>
    <w:rsid w:val="00656184"/>
    <w:rsid w:val="006561BF"/>
    <w:rsid w:val="00656EC7"/>
    <w:rsid w:val="006570C4"/>
    <w:rsid w:val="00657EED"/>
    <w:rsid w:val="0066114B"/>
    <w:rsid w:val="0066203E"/>
    <w:rsid w:val="00662169"/>
    <w:rsid w:val="006633D3"/>
    <w:rsid w:val="0066379A"/>
    <w:rsid w:val="0066513E"/>
    <w:rsid w:val="006653D8"/>
    <w:rsid w:val="0066686A"/>
    <w:rsid w:val="00667314"/>
    <w:rsid w:val="006677B9"/>
    <w:rsid w:val="006704D8"/>
    <w:rsid w:val="00670B79"/>
    <w:rsid w:val="00670FDF"/>
    <w:rsid w:val="00671879"/>
    <w:rsid w:val="006723FE"/>
    <w:rsid w:val="00672B3E"/>
    <w:rsid w:val="006732BC"/>
    <w:rsid w:val="00674AB3"/>
    <w:rsid w:val="00675309"/>
    <w:rsid w:val="00675B15"/>
    <w:rsid w:val="00676FE0"/>
    <w:rsid w:val="00677D8B"/>
    <w:rsid w:val="006809F9"/>
    <w:rsid w:val="00680E78"/>
    <w:rsid w:val="00681A7E"/>
    <w:rsid w:val="00681D03"/>
    <w:rsid w:val="00682EDD"/>
    <w:rsid w:val="00683449"/>
    <w:rsid w:val="00683719"/>
    <w:rsid w:val="00683E32"/>
    <w:rsid w:val="006842F0"/>
    <w:rsid w:val="006869BC"/>
    <w:rsid w:val="00686F9C"/>
    <w:rsid w:val="00687346"/>
    <w:rsid w:val="00691853"/>
    <w:rsid w:val="00691B14"/>
    <w:rsid w:val="00691C90"/>
    <w:rsid w:val="00692486"/>
    <w:rsid w:val="006939B1"/>
    <w:rsid w:val="00695AFC"/>
    <w:rsid w:val="006961FE"/>
    <w:rsid w:val="00696E8A"/>
    <w:rsid w:val="00697019"/>
    <w:rsid w:val="00697CE4"/>
    <w:rsid w:val="006A0319"/>
    <w:rsid w:val="006A0CDC"/>
    <w:rsid w:val="006A0FEE"/>
    <w:rsid w:val="006A1A02"/>
    <w:rsid w:val="006A1E97"/>
    <w:rsid w:val="006A1FB6"/>
    <w:rsid w:val="006A29E3"/>
    <w:rsid w:val="006A5F45"/>
    <w:rsid w:val="006A6680"/>
    <w:rsid w:val="006A6743"/>
    <w:rsid w:val="006B013E"/>
    <w:rsid w:val="006B1033"/>
    <w:rsid w:val="006B1786"/>
    <w:rsid w:val="006B1D0D"/>
    <w:rsid w:val="006B1E07"/>
    <w:rsid w:val="006B4F82"/>
    <w:rsid w:val="006B5026"/>
    <w:rsid w:val="006B7227"/>
    <w:rsid w:val="006C17BD"/>
    <w:rsid w:val="006C1C57"/>
    <w:rsid w:val="006C23DE"/>
    <w:rsid w:val="006C2525"/>
    <w:rsid w:val="006C29F1"/>
    <w:rsid w:val="006C2B3B"/>
    <w:rsid w:val="006C3408"/>
    <w:rsid w:val="006C5E9F"/>
    <w:rsid w:val="006C5EF8"/>
    <w:rsid w:val="006C7DB4"/>
    <w:rsid w:val="006D2073"/>
    <w:rsid w:val="006D2FF5"/>
    <w:rsid w:val="006D4458"/>
    <w:rsid w:val="006D533A"/>
    <w:rsid w:val="006D594A"/>
    <w:rsid w:val="006D5DB3"/>
    <w:rsid w:val="006D600D"/>
    <w:rsid w:val="006D618E"/>
    <w:rsid w:val="006D622C"/>
    <w:rsid w:val="006D6934"/>
    <w:rsid w:val="006E0F2D"/>
    <w:rsid w:val="006E16B0"/>
    <w:rsid w:val="006E1B6C"/>
    <w:rsid w:val="006E2B82"/>
    <w:rsid w:val="006E31AE"/>
    <w:rsid w:val="006E39DC"/>
    <w:rsid w:val="006E7899"/>
    <w:rsid w:val="006F0284"/>
    <w:rsid w:val="006F081B"/>
    <w:rsid w:val="006F1B9B"/>
    <w:rsid w:val="006F1CDE"/>
    <w:rsid w:val="006F20C3"/>
    <w:rsid w:val="006F22A1"/>
    <w:rsid w:val="006F2A28"/>
    <w:rsid w:val="006F329E"/>
    <w:rsid w:val="006F39FA"/>
    <w:rsid w:val="006F4A94"/>
    <w:rsid w:val="006F544E"/>
    <w:rsid w:val="006F62C9"/>
    <w:rsid w:val="006F6C1D"/>
    <w:rsid w:val="00700C25"/>
    <w:rsid w:val="00700ECA"/>
    <w:rsid w:val="0070128C"/>
    <w:rsid w:val="00701C93"/>
    <w:rsid w:val="00703622"/>
    <w:rsid w:val="007043DA"/>
    <w:rsid w:val="00704488"/>
    <w:rsid w:val="007060FA"/>
    <w:rsid w:val="00706E51"/>
    <w:rsid w:val="00707CDC"/>
    <w:rsid w:val="00710524"/>
    <w:rsid w:val="0071055C"/>
    <w:rsid w:val="00710B77"/>
    <w:rsid w:val="0071216C"/>
    <w:rsid w:val="007129EC"/>
    <w:rsid w:val="00713C25"/>
    <w:rsid w:val="00714108"/>
    <w:rsid w:val="00714153"/>
    <w:rsid w:val="00714534"/>
    <w:rsid w:val="007153AE"/>
    <w:rsid w:val="007158F8"/>
    <w:rsid w:val="00715EF8"/>
    <w:rsid w:val="007160BB"/>
    <w:rsid w:val="00716B7C"/>
    <w:rsid w:val="007201F9"/>
    <w:rsid w:val="00720DA9"/>
    <w:rsid w:val="0072160E"/>
    <w:rsid w:val="00722108"/>
    <w:rsid w:val="00722438"/>
    <w:rsid w:val="00723FC8"/>
    <w:rsid w:val="00725068"/>
    <w:rsid w:val="00726020"/>
    <w:rsid w:val="00726487"/>
    <w:rsid w:val="0072681D"/>
    <w:rsid w:val="00726B53"/>
    <w:rsid w:val="00727613"/>
    <w:rsid w:val="00727C1D"/>
    <w:rsid w:val="00731A4A"/>
    <w:rsid w:val="007329A0"/>
    <w:rsid w:val="0073379E"/>
    <w:rsid w:val="00733C4F"/>
    <w:rsid w:val="007346C9"/>
    <w:rsid w:val="00734737"/>
    <w:rsid w:val="007347C8"/>
    <w:rsid w:val="00737D17"/>
    <w:rsid w:val="007407F7"/>
    <w:rsid w:val="007422B2"/>
    <w:rsid w:val="00742376"/>
    <w:rsid w:val="00742AF2"/>
    <w:rsid w:val="00742C32"/>
    <w:rsid w:val="00742C55"/>
    <w:rsid w:val="007430BE"/>
    <w:rsid w:val="0074414A"/>
    <w:rsid w:val="00745509"/>
    <w:rsid w:val="00746890"/>
    <w:rsid w:val="00746D32"/>
    <w:rsid w:val="00746FFF"/>
    <w:rsid w:val="00747E79"/>
    <w:rsid w:val="007504FC"/>
    <w:rsid w:val="00752E80"/>
    <w:rsid w:val="007546BA"/>
    <w:rsid w:val="00754CEE"/>
    <w:rsid w:val="0075510F"/>
    <w:rsid w:val="00755E71"/>
    <w:rsid w:val="00760756"/>
    <w:rsid w:val="00760B5B"/>
    <w:rsid w:val="00760C90"/>
    <w:rsid w:val="0076197F"/>
    <w:rsid w:val="00761FD1"/>
    <w:rsid w:val="007638FC"/>
    <w:rsid w:val="00763D83"/>
    <w:rsid w:val="0076419D"/>
    <w:rsid w:val="00764A96"/>
    <w:rsid w:val="007658B6"/>
    <w:rsid w:val="00765D29"/>
    <w:rsid w:val="0076683A"/>
    <w:rsid w:val="007671FE"/>
    <w:rsid w:val="00767D54"/>
    <w:rsid w:val="00770025"/>
    <w:rsid w:val="00770305"/>
    <w:rsid w:val="0077186B"/>
    <w:rsid w:val="00772EB7"/>
    <w:rsid w:val="00773EC0"/>
    <w:rsid w:val="0077414E"/>
    <w:rsid w:val="007769BA"/>
    <w:rsid w:val="00776C36"/>
    <w:rsid w:val="007772E9"/>
    <w:rsid w:val="00781F36"/>
    <w:rsid w:val="0078230B"/>
    <w:rsid w:val="00783584"/>
    <w:rsid w:val="007836A3"/>
    <w:rsid w:val="00784033"/>
    <w:rsid w:val="0078449D"/>
    <w:rsid w:val="00786DF9"/>
    <w:rsid w:val="007904F5"/>
    <w:rsid w:val="007915E7"/>
    <w:rsid w:val="00792DD4"/>
    <w:rsid w:val="00793104"/>
    <w:rsid w:val="00794011"/>
    <w:rsid w:val="0079417B"/>
    <w:rsid w:val="00794C47"/>
    <w:rsid w:val="00795D56"/>
    <w:rsid w:val="00797217"/>
    <w:rsid w:val="00797624"/>
    <w:rsid w:val="007A12B8"/>
    <w:rsid w:val="007A1525"/>
    <w:rsid w:val="007A2D87"/>
    <w:rsid w:val="007A2E39"/>
    <w:rsid w:val="007A3988"/>
    <w:rsid w:val="007A4043"/>
    <w:rsid w:val="007A4385"/>
    <w:rsid w:val="007A4774"/>
    <w:rsid w:val="007B1EEC"/>
    <w:rsid w:val="007B2B6B"/>
    <w:rsid w:val="007B430E"/>
    <w:rsid w:val="007B44B5"/>
    <w:rsid w:val="007B592D"/>
    <w:rsid w:val="007B5B25"/>
    <w:rsid w:val="007B5B54"/>
    <w:rsid w:val="007B5CFD"/>
    <w:rsid w:val="007C044B"/>
    <w:rsid w:val="007C106E"/>
    <w:rsid w:val="007C16A7"/>
    <w:rsid w:val="007C1C8F"/>
    <w:rsid w:val="007C2E85"/>
    <w:rsid w:val="007C3907"/>
    <w:rsid w:val="007C430F"/>
    <w:rsid w:val="007C59B6"/>
    <w:rsid w:val="007C6E5F"/>
    <w:rsid w:val="007D0561"/>
    <w:rsid w:val="007D0CD0"/>
    <w:rsid w:val="007D10CB"/>
    <w:rsid w:val="007D2382"/>
    <w:rsid w:val="007D2455"/>
    <w:rsid w:val="007D2BC7"/>
    <w:rsid w:val="007D2FFF"/>
    <w:rsid w:val="007D30BA"/>
    <w:rsid w:val="007D332C"/>
    <w:rsid w:val="007D349A"/>
    <w:rsid w:val="007D3C57"/>
    <w:rsid w:val="007D3ED9"/>
    <w:rsid w:val="007D4BB9"/>
    <w:rsid w:val="007D4D8A"/>
    <w:rsid w:val="007D4FE8"/>
    <w:rsid w:val="007D554B"/>
    <w:rsid w:val="007D5C09"/>
    <w:rsid w:val="007D71DB"/>
    <w:rsid w:val="007E05E0"/>
    <w:rsid w:val="007E103A"/>
    <w:rsid w:val="007E1615"/>
    <w:rsid w:val="007E1F1A"/>
    <w:rsid w:val="007E2747"/>
    <w:rsid w:val="007E29D7"/>
    <w:rsid w:val="007E2DA1"/>
    <w:rsid w:val="007E6779"/>
    <w:rsid w:val="007E6D4C"/>
    <w:rsid w:val="007E6F6E"/>
    <w:rsid w:val="007E78FB"/>
    <w:rsid w:val="007F0728"/>
    <w:rsid w:val="007F1380"/>
    <w:rsid w:val="007F3A8F"/>
    <w:rsid w:val="007F4BC3"/>
    <w:rsid w:val="007F51EB"/>
    <w:rsid w:val="007F6014"/>
    <w:rsid w:val="00800A3B"/>
    <w:rsid w:val="00800A4D"/>
    <w:rsid w:val="008020E2"/>
    <w:rsid w:val="00802FBA"/>
    <w:rsid w:val="0080476D"/>
    <w:rsid w:val="00807428"/>
    <w:rsid w:val="008114FA"/>
    <w:rsid w:val="0081158A"/>
    <w:rsid w:val="00811648"/>
    <w:rsid w:val="008117DB"/>
    <w:rsid w:val="00811B7E"/>
    <w:rsid w:val="00811B8D"/>
    <w:rsid w:val="00812040"/>
    <w:rsid w:val="00813F5D"/>
    <w:rsid w:val="00815B0E"/>
    <w:rsid w:val="00817670"/>
    <w:rsid w:val="00817CA1"/>
    <w:rsid w:val="00820EA8"/>
    <w:rsid w:val="008214C1"/>
    <w:rsid w:val="00821B66"/>
    <w:rsid w:val="008223E9"/>
    <w:rsid w:val="00822D0C"/>
    <w:rsid w:val="008234DE"/>
    <w:rsid w:val="00823716"/>
    <w:rsid w:val="008243D2"/>
    <w:rsid w:val="00824463"/>
    <w:rsid w:val="008245F8"/>
    <w:rsid w:val="0082544A"/>
    <w:rsid w:val="00826B7D"/>
    <w:rsid w:val="00827371"/>
    <w:rsid w:val="00830A67"/>
    <w:rsid w:val="00830C97"/>
    <w:rsid w:val="00831175"/>
    <w:rsid w:val="008316F6"/>
    <w:rsid w:val="00831728"/>
    <w:rsid w:val="00832FC4"/>
    <w:rsid w:val="00833502"/>
    <w:rsid w:val="008335FC"/>
    <w:rsid w:val="0083372E"/>
    <w:rsid w:val="00833B70"/>
    <w:rsid w:val="00834714"/>
    <w:rsid w:val="008366F5"/>
    <w:rsid w:val="008378BC"/>
    <w:rsid w:val="00837F3A"/>
    <w:rsid w:val="00840594"/>
    <w:rsid w:val="00840E76"/>
    <w:rsid w:val="00841B37"/>
    <w:rsid w:val="00842837"/>
    <w:rsid w:val="00842A2A"/>
    <w:rsid w:val="00842EB9"/>
    <w:rsid w:val="00844201"/>
    <w:rsid w:val="00844506"/>
    <w:rsid w:val="00846488"/>
    <w:rsid w:val="0084651F"/>
    <w:rsid w:val="008478E2"/>
    <w:rsid w:val="00847EFD"/>
    <w:rsid w:val="00850080"/>
    <w:rsid w:val="008513F3"/>
    <w:rsid w:val="00852496"/>
    <w:rsid w:val="0085267C"/>
    <w:rsid w:val="00853A4C"/>
    <w:rsid w:val="00853DA3"/>
    <w:rsid w:val="008542CF"/>
    <w:rsid w:val="00854389"/>
    <w:rsid w:val="00854874"/>
    <w:rsid w:val="00854F6D"/>
    <w:rsid w:val="008552D6"/>
    <w:rsid w:val="00856267"/>
    <w:rsid w:val="0085748A"/>
    <w:rsid w:val="00860010"/>
    <w:rsid w:val="00860C2D"/>
    <w:rsid w:val="00861D83"/>
    <w:rsid w:val="0086296D"/>
    <w:rsid w:val="00863129"/>
    <w:rsid w:val="00863452"/>
    <w:rsid w:val="008640FB"/>
    <w:rsid w:val="0086498E"/>
    <w:rsid w:val="008700A5"/>
    <w:rsid w:val="008705B9"/>
    <w:rsid w:val="008714F9"/>
    <w:rsid w:val="00871602"/>
    <w:rsid w:val="00872ACF"/>
    <w:rsid w:val="00872FBB"/>
    <w:rsid w:val="008740E9"/>
    <w:rsid w:val="008745DA"/>
    <w:rsid w:val="00875548"/>
    <w:rsid w:val="00875FED"/>
    <w:rsid w:val="008815E3"/>
    <w:rsid w:val="0088162E"/>
    <w:rsid w:val="00881DE3"/>
    <w:rsid w:val="0088268B"/>
    <w:rsid w:val="00883453"/>
    <w:rsid w:val="0088446D"/>
    <w:rsid w:val="008856EA"/>
    <w:rsid w:val="00886B08"/>
    <w:rsid w:val="0088716D"/>
    <w:rsid w:val="008918F9"/>
    <w:rsid w:val="00892037"/>
    <w:rsid w:val="0089282E"/>
    <w:rsid w:val="00892BFF"/>
    <w:rsid w:val="00892F47"/>
    <w:rsid w:val="00895D1C"/>
    <w:rsid w:val="008977AF"/>
    <w:rsid w:val="00897877"/>
    <w:rsid w:val="008A0BEE"/>
    <w:rsid w:val="008A1106"/>
    <w:rsid w:val="008A18CF"/>
    <w:rsid w:val="008A2054"/>
    <w:rsid w:val="008A25EE"/>
    <w:rsid w:val="008A34C9"/>
    <w:rsid w:val="008A4E0E"/>
    <w:rsid w:val="008A6479"/>
    <w:rsid w:val="008A6796"/>
    <w:rsid w:val="008A682B"/>
    <w:rsid w:val="008A6908"/>
    <w:rsid w:val="008A6A5F"/>
    <w:rsid w:val="008A6CF0"/>
    <w:rsid w:val="008A7311"/>
    <w:rsid w:val="008A7448"/>
    <w:rsid w:val="008A76C3"/>
    <w:rsid w:val="008A77D7"/>
    <w:rsid w:val="008B1150"/>
    <w:rsid w:val="008B19C6"/>
    <w:rsid w:val="008B1C4E"/>
    <w:rsid w:val="008B2058"/>
    <w:rsid w:val="008B5268"/>
    <w:rsid w:val="008B5E98"/>
    <w:rsid w:val="008B6021"/>
    <w:rsid w:val="008C0A28"/>
    <w:rsid w:val="008C1166"/>
    <w:rsid w:val="008C3D89"/>
    <w:rsid w:val="008C55CE"/>
    <w:rsid w:val="008C56CC"/>
    <w:rsid w:val="008C5785"/>
    <w:rsid w:val="008C68D2"/>
    <w:rsid w:val="008C6E44"/>
    <w:rsid w:val="008C76DA"/>
    <w:rsid w:val="008D004C"/>
    <w:rsid w:val="008D0666"/>
    <w:rsid w:val="008D08A3"/>
    <w:rsid w:val="008D12A0"/>
    <w:rsid w:val="008D1307"/>
    <w:rsid w:val="008D157E"/>
    <w:rsid w:val="008D1647"/>
    <w:rsid w:val="008D1A27"/>
    <w:rsid w:val="008D1FED"/>
    <w:rsid w:val="008D2E7B"/>
    <w:rsid w:val="008D465D"/>
    <w:rsid w:val="008D52EE"/>
    <w:rsid w:val="008D59E4"/>
    <w:rsid w:val="008D60B6"/>
    <w:rsid w:val="008D7929"/>
    <w:rsid w:val="008D793A"/>
    <w:rsid w:val="008E1A9F"/>
    <w:rsid w:val="008E3BDB"/>
    <w:rsid w:val="008E3CFD"/>
    <w:rsid w:val="008E6F9C"/>
    <w:rsid w:val="008F0367"/>
    <w:rsid w:val="008F0C06"/>
    <w:rsid w:val="008F20AF"/>
    <w:rsid w:val="008F2D9C"/>
    <w:rsid w:val="008F35D4"/>
    <w:rsid w:val="008F3649"/>
    <w:rsid w:val="008F69EE"/>
    <w:rsid w:val="008F6F4D"/>
    <w:rsid w:val="008F767A"/>
    <w:rsid w:val="00900642"/>
    <w:rsid w:val="00901065"/>
    <w:rsid w:val="00902589"/>
    <w:rsid w:val="00905751"/>
    <w:rsid w:val="00907154"/>
    <w:rsid w:val="00907C4B"/>
    <w:rsid w:val="00907F0F"/>
    <w:rsid w:val="009101C1"/>
    <w:rsid w:val="00910D83"/>
    <w:rsid w:val="00911FAF"/>
    <w:rsid w:val="00912413"/>
    <w:rsid w:val="00913124"/>
    <w:rsid w:val="0091343D"/>
    <w:rsid w:val="0091389C"/>
    <w:rsid w:val="009152DA"/>
    <w:rsid w:val="00917D45"/>
    <w:rsid w:val="00917E12"/>
    <w:rsid w:val="00917E68"/>
    <w:rsid w:val="00917E9F"/>
    <w:rsid w:val="00920282"/>
    <w:rsid w:val="00920323"/>
    <w:rsid w:val="009203BD"/>
    <w:rsid w:val="00921174"/>
    <w:rsid w:val="00921275"/>
    <w:rsid w:val="0092245A"/>
    <w:rsid w:val="009224BB"/>
    <w:rsid w:val="00923000"/>
    <w:rsid w:val="00923032"/>
    <w:rsid w:val="009251CC"/>
    <w:rsid w:val="00926CD4"/>
    <w:rsid w:val="00931177"/>
    <w:rsid w:val="00931D56"/>
    <w:rsid w:val="009322A1"/>
    <w:rsid w:val="00932ECC"/>
    <w:rsid w:val="00934863"/>
    <w:rsid w:val="009361B4"/>
    <w:rsid w:val="00936349"/>
    <w:rsid w:val="00936E21"/>
    <w:rsid w:val="00937024"/>
    <w:rsid w:val="0094002E"/>
    <w:rsid w:val="009411C1"/>
    <w:rsid w:val="00942736"/>
    <w:rsid w:val="009433BD"/>
    <w:rsid w:val="00943C06"/>
    <w:rsid w:val="00944C34"/>
    <w:rsid w:val="00944C60"/>
    <w:rsid w:val="00944E46"/>
    <w:rsid w:val="00944EB4"/>
    <w:rsid w:val="009460A6"/>
    <w:rsid w:val="00950296"/>
    <w:rsid w:val="00950F80"/>
    <w:rsid w:val="00951051"/>
    <w:rsid w:val="00951412"/>
    <w:rsid w:val="009549A4"/>
    <w:rsid w:val="009574F1"/>
    <w:rsid w:val="009604C8"/>
    <w:rsid w:val="00960C57"/>
    <w:rsid w:val="00960F32"/>
    <w:rsid w:val="0096133A"/>
    <w:rsid w:val="009615B7"/>
    <w:rsid w:val="00961AEB"/>
    <w:rsid w:val="00961B23"/>
    <w:rsid w:val="00961EBB"/>
    <w:rsid w:val="009625BF"/>
    <w:rsid w:val="00962E1F"/>
    <w:rsid w:val="00963FD7"/>
    <w:rsid w:val="00964DC4"/>
    <w:rsid w:val="00966268"/>
    <w:rsid w:val="00967702"/>
    <w:rsid w:val="00967BD9"/>
    <w:rsid w:val="00970759"/>
    <w:rsid w:val="00970E23"/>
    <w:rsid w:val="00973A14"/>
    <w:rsid w:val="00973FA9"/>
    <w:rsid w:val="00974D0A"/>
    <w:rsid w:val="009763F9"/>
    <w:rsid w:val="00976CB9"/>
    <w:rsid w:val="00980AF7"/>
    <w:rsid w:val="00980B81"/>
    <w:rsid w:val="00982A68"/>
    <w:rsid w:val="00983D04"/>
    <w:rsid w:val="00984C1C"/>
    <w:rsid w:val="00986C1A"/>
    <w:rsid w:val="009876EA"/>
    <w:rsid w:val="00991342"/>
    <w:rsid w:val="009914FD"/>
    <w:rsid w:val="009923D5"/>
    <w:rsid w:val="00992C33"/>
    <w:rsid w:val="0099302F"/>
    <w:rsid w:val="00993B3C"/>
    <w:rsid w:val="00993EA0"/>
    <w:rsid w:val="0099489E"/>
    <w:rsid w:val="0099722A"/>
    <w:rsid w:val="00997444"/>
    <w:rsid w:val="009A0707"/>
    <w:rsid w:val="009A13CE"/>
    <w:rsid w:val="009A1F90"/>
    <w:rsid w:val="009A204C"/>
    <w:rsid w:val="009A2E8F"/>
    <w:rsid w:val="009A5692"/>
    <w:rsid w:val="009A574B"/>
    <w:rsid w:val="009A5FE0"/>
    <w:rsid w:val="009A6FB1"/>
    <w:rsid w:val="009A75F2"/>
    <w:rsid w:val="009B0E36"/>
    <w:rsid w:val="009B1A66"/>
    <w:rsid w:val="009B2854"/>
    <w:rsid w:val="009B2EDE"/>
    <w:rsid w:val="009B2F15"/>
    <w:rsid w:val="009B6568"/>
    <w:rsid w:val="009B6713"/>
    <w:rsid w:val="009C018D"/>
    <w:rsid w:val="009C0B4C"/>
    <w:rsid w:val="009C0E34"/>
    <w:rsid w:val="009C1E2D"/>
    <w:rsid w:val="009C25BC"/>
    <w:rsid w:val="009C2DE0"/>
    <w:rsid w:val="009C3E0F"/>
    <w:rsid w:val="009C44C8"/>
    <w:rsid w:val="009C6BBC"/>
    <w:rsid w:val="009D0823"/>
    <w:rsid w:val="009D226B"/>
    <w:rsid w:val="009D22A4"/>
    <w:rsid w:val="009D3428"/>
    <w:rsid w:val="009D3A4C"/>
    <w:rsid w:val="009D3AAD"/>
    <w:rsid w:val="009D4FD1"/>
    <w:rsid w:val="009D5422"/>
    <w:rsid w:val="009D5A0B"/>
    <w:rsid w:val="009D67CD"/>
    <w:rsid w:val="009E061F"/>
    <w:rsid w:val="009E13D4"/>
    <w:rsid w:val="009E2F58"/>
    <w:rsid w:val="009E3C07"/>
    <w:rsid w:val="009E438F"/>
    <w:rsid w:val="009E5396"/>
    <w:rsid w:val="009E6C52"/>
    <w:rsid w:val="009E7AEF"/>
    <w:rsid w:val="009E7F0B"/>
    <w:rsid w:val="009F075C"/>
    <w:rsid w:val="009F0A86"/>
    <w:rsid w:val="009F0E54"/>
    <w:rsid w:val="009F156E"/>
    <w:rsid w:val="009F1E1C"/>
    <w:rsid w:val="009F2C49"/>
    <w:rsid w:val="009F32F7"/>
    <w:rsid w:val="009F337A"/>
    <w:rsid w:val="009F50BA"/>
    <w:rsid w:val="009F5991"/>
    <w:rsid w:val="009F68F9"/>
    <w:rsid w:val="009F6DFF"/>
    <w:rsid w:val="009F7338"/>
    <w:rsid w:val="009F74BC"/>
    <w:rsid w:val="009F78BC"/>
    <w:rsid w:val="009F7CC1"/>
    <w:rsid w:val="00A01F95"/>
    <w:rsid w:val="00A02031"/>
    <w:rsid w:val="00A021E2"/>
    <w:rsid w:val="00A04A88"/>
    <w:rsid w:val="00A05EB6"/>
    <w:rsid w:val="00A07626"/>
    <w:rsid w:val="00A11615"/>
    <w:rsid w:val="00A11F67"/>
    <w:rsid w:val="00A13907"/>
    <w:rsid w:val="00A1491D"/>
    <w:rsid w:val="00A15258"/>
    <w:rsid w:val="00A15B8A"/>
    <w:rsid w:val="00A16931"/>
    <w:rsid w:val="00A21736"/>
    <w:rsid w:val="00A21FAB"/>
    <w:rsid w:val="00A22011"/>
    <w:rsid w:val="00A22B2C"/>
    <w:rsid w:val="00A22EE8"/>
    <w:rsid w:val="00A238B9"/>
    <w:rsid w:val="00A23E37"/>
    <w:rsid w:val="00A246A2"/>
    <w:rsid w:val="00A2656C"/>
    <w:rsid w:val="00A27859"/>
    <w:rsid w:val="00A3009A"/>
    <w:rsid w:val="00A305DD"/>
    <w:rsid w:val="00A30680"/>
    <w:rsid w:val="00A326FE"/>
    <w:rsid w:val="00A32EE4"/>
    <w:rsid w:val="00A32FAD"/>
    <w:rsid w:val="00A3339E"/>
    <w:rsid w:val="00A336ED"/>
    <w:rsid w:val="00A33F24"/>
    <w:rsid w:val="00A342AA"/>
    <w:rsid w:val="00A34C66"/>
    <w:rsid w:val="00A35D2F"/>
    <w:rsid w:val="00A35EEE"/>
    <w:rsid w:val="00A35F4D"/>
    <w:rsid w:val="00A36858"/>
    <w:rsid w:val="00A369D8"/>
    <w:rsid w:val="00A36CD8"/>
    <w:rsid w:val="00A3783C"/>
    <w:rsid w:val="00A40B88"/>
    <w:rsid w:val="00A41939"/>
    <w:rsid w:val="00A41FC4"/>
    <w:rsid w:val="00A42DA7"/>
    <w:rsid w:val="00A42F2A"/>
    <w:rsid w:val="00A44585"/>
    <w:rsid w:val="00A44A8A"/>
    <w:rsid w:val="00A50595"/>
    <w:rsid w:val="00A507D5"/>
    <w:rsid w:val="00A5090A"/>
    <w:rsid w:val="00A50F33"/>
    <w:rsid w:val="00A52469"/>
    <w:rsid w:val="00A525F2"/>
    <w:rsid w:val="00A5275A"/>
    <w:rsid w:val="00A52C4A"/>
    <w:rsid w:val="00A530AD"/>
    <w:rsid w:val="00A531E7"/>
    <w:rsid w:val="00A55A4C"/>
    <w:rsid w:val="00A571AA"/>
    <w:rsid w:val="00A60E63"/>
    <w:rsid w:val="00A6234F"/>
    <w:rsid w:val="00A63471"/>
    <w:rsid w:val="00A637E9"/>
    <w:rsid w:val="00A64DA8"/>
    <w:rsid w:val="00A64F82"/>
    <w:rsid w:val="00A655A0"/>
    <w:rsid w:val="00A669C5"/>
    <w:rsid w:val="00A66EE1"/>
    <w:rsid w:val="00A66EFB"/>
    <w:rsid w:val="00A71558"/>
    <w:rsid w:val="00A71FD9"/>
    <w:rsid w:val="00A7247B"/>
    <w:rsid w:val="00A7422B"/>
    <w:rsid w:val="00A766AA"/>
    <w:rsid w:val="00A76E6D"/>
    <w:rsid w:val="00A772BE"/>
    <w:rsid w:val="00A77845"/>
    <w:rsid w:val="00A778BD"/>
    <w:rsid w:val="00A800FA"/>
    <w:rsid w:val="00A8052C"/>
    <w:rsid w:val="00A80C6A"/>
    <w:rsid w:val="00A81AC9"/>
    <w:rsid w:val="00A821A2"/>
    <w:rsid w:val="00A84AFE"/>
    <w:rsid w:val="00A86095"/>
    <w:rsid w:val="00A900B7"/>
    <w:rsid w:val="00A90587"/>
    <w:rsid w:val="00A90872"/>
    <w:rsid w:val="00A91670"/>
    <w:rsid w:val="00A93B94"/>
    <w:rsid w:val="00A945EF"/>
    <w:rsid w:val="00A94BB2"/>
    <w:rsid w:val="00A97CDB"/>
    <w:rsid w:val="00AA03A3"/>
    <w:rsid w:val="00AA191A"/>
    <w:rsid w:val="00AA1B52"/>
    <w:rsid w:val="00AA1F93"/>
    <w:rsid w:val="00AA2177"/>
    <w:rsid w:val="00AA228A"/>
    <w:rsid w:val="00AA2BE1"/>
    <w:rsid w:val="00AA3D10"/>
    <w:rsid w:val="00AA3EAB"/>
    <w:rsid w:val="00AA597C"/>
    <w:rsid w:val="00AA5ADF"/>
    <w:rsid w:val="00AA6505"/>
    <w:rsid w:val="00AA6ECF"/>
    <w:rsid w:val="00AA725E"/>
    <w:rsid w:val="00AB0058"/>
    <w:rsid w:val="00AB02E1"/>
    <w:rsid w:val="00AB038A"/>
    <w:rsid w:val="00AB3A9D"/>
    <w:rsid w:val="00AB5E52"/>
    <w:rsid w:val="00AB744A"/>
    <w:rsid w:val="00AB7CD8"/>
    <w:rsid w:val="00AC04B0"/>
    <w:rsid w:val="00AC071B"/>
    <w:rsid w:val="00AC1024"/>
    <w:rsid w:val="00AC324B"/>
    <w:rsid w:val="00AC4162"/>
    <w:rsid w:val="00AC422E"/>
    <w:rsid w:val="00AC4BF7"/>
    <w:rsid w:val="00AC54A1"/>
    <w:rsid w:val="00AC6627"/>
    <w:rsid w:val="00AC66F1"/>
    <w:rsid w:val="00AC6962"/>
    <w:rsid w:val="00AC6DA3"/>
    <w:rsid w:val="00AC6EF3"/>
    <w:rsid w:val="00AC7075"/>
    <w:rsid w:val="00AD02D6"/>
    <w:rsid w:val="00AD1075"/>
    <w:rsid w:val="00AD1903"/>
    <w:rsid w:val="00AD1A37"/>
    <w:rsid w:val="00AD1E4B"/>
    <w:rsid w:val="00AD3751"/>
    <w:rsid w:val="00AD5E83"/>
    <w:rsid w:val="00AE303B"/>
    <w:rsid w:val="00AE38BE"/>
    <w:rsid w:val="00AE53B0"/>
    <w:rsid w:val="00AE5C82"/>
    <w:rsid w:val="00AE60DE"/>
    <w:rsid w:val="00AE7EFD"/>
    <w:rsid w:val="00AF0436"/>
    <w:rsid w:val="00AF0CBC"/>
    <w:rsid w:val="00AF0E5E"/>
    <w:rsid w:val="00AF2A46"/>
    <w:rsid w:val="00AF2D02"/>
    <w:rsid w:val="00AF3381"/>
    <w:rsid w:val="00AF3571"/>
    <w:rsid w:val="00AF38CA"/>
    <w:rsid w:val="00AF3E9E"/>
    <w:rsid w:val="00AF67CE"/>
    <w:rsid w:val="00AF7931"/>
    <w:rsid w:val="00AF79AE"/>
    <w:rsid w:val="00B003B4"/>
    <w:rsid w:val="00B00801"/>
    <w:rsid w:val="00B009FD"/>
    <w:rsid w:val="00B01B82"/>
    <w:rsid w:val="00B01D11"/>
    <w:rsid w:val="00B01F45"/>
    <w:rsid w:val="00B02D31"/>
    <w:rsid w:val="00B031B4"/>
    <w:rsid w:val="00B04700"/>
    <w:rsid w:val="00B05DCE"/>
    <w:rsid w:val="00B060B0"/>
    <w:rsid w:val="00B0640F"/>
    <w:rsid w:val="00B07A53"/>
    <w:rsid w:val="00B07EBB"/>
    <w:rsid w:val="00B10354"/>
    <w:rsid w:val="00B10D2C"/>
    <w:rsid w:val="00B1117E"/>
    <w:rsid w:val="00B112E5"/>
    <w:rsid w:val="00B114D4"/>
    <w:rsid w:val="00B12549"/>
    <w:rsid w:val="00B12911"/>
    <w:rsid w:val="00B12EF0"/>
    <w:rsid w:val="00B143B5"/>
    <w:rsid w:val="00B15895"/>
    <w:rsid w:val="00B16FA7"/>
    <w:rsid w:val="00B17377"/>
    <w:rsid w:val="00B21289"/>
    <w:rsid w:val="00B2295F"/>
    <w:rsid w:val="00B23B62"/>
    <w:rsid w:val="00B24CCC"/>
    <w:rsid w:val="00B25895"/>
    <w:rsid w:val="00B25A70"/>
    <w:rsid w:val="00B264C0"/>
    <w:rsid w:val="00B266F0"/>
    <w:rsid w:val="00B27470"/>
    <w:rsid w:val="00B30A4E"/>
    <w:rsid w:val="00B31270"/>
    <w:rsid w:val="00B313E2"/>
    <w:rsid w:val="00B31B75"/>
    <w:rsid w:val="00B32A02"/>
    <w:rsid w:val="00B333B7"/>
    <w:rsid w:val="00B33FC6"/>
    <w:rsid w:val="00B34924"/>
    <w:rsid w:val="00B349C2"/>
    <w:rsid w:val="00B35F98"/>
    <w:rsid w:val="00B360A6"/>
    <w:rsid w:val="00B37282"/>
    <w:rsid w:val="00B40E94"/>
    <w:rsid w:val="00B41300"/>
    <w:rsid w:val="00B422E4"/>
    <w:rsid w:val="00B4356F"/>
    <w:rsid w:val="00B4392F"/>
    <w:rsid w:val="00B43BEC"/>
    <w:rsid w:val="00B4438F"/>
    <w:rsid w:val="00B44F1E"/>
    <w:rsid w:val="00B4573F"/>
    <w:rsid w:val="00B45963"/>
    <w:rsid w:val="00B46120"/>
    <w:rsid w:val="00B50355"/>
    <w:rsid w:val="00B50A9B"/>
    <w:rsid w:val="00B50DE4"/>
    <w:rsid w:val="00B529BC"/>
    <w:rsid w:val="00B52EC1"/>
    <w:rsid w:val="00B5311F"/>
    <w:rsid w:val="00B53A3E"/>
    <w:rsid w:val="00B53B1A"/>
    <w:rsid w:val="00B54EC3"/>
    <w:rsid w:val="00B54F98"/>
    <w:rsid w:val="00B55C61"/>
    <w:rsid w:val="00B5651D"/>
    <w:rsid w:val="00B56D93"/>
    <w:rsid w:val="00B570B6"/>
    <w:rsid w:val="00B60172"/>
    <w:rsid w:val="00B617D0"/>
    <w:rsid w:val="00B61EF5"/>
    <w:rsid w:val="00B62A46"/>
    <w:rsid w:val="00B62EB4"/>
    <w:rsid w:val="00B6327C"/>
    <w:rsid w:val="00B63F9E"/>
    <w:rsid w:val="00B65799"/>
    <w:rsid w:val="00B67279"/>
    <w:rsid w:val="00B67916"/>
    <w:rsid w:val="00B70178"/>
    <w:rsid w:val="00B70375"/>
    <w:rsid w:val="00B70F86"/>
    <w:rsid w:val="00B71282"/>
    <w:rsid w:val="00B71FDB"/>
    <w:rsid w:val="00B720F5"/>
    <w:rsid w:val="00B737ED"/>
    <w:rsid w:val="00B73A9B"/>
    <w:rsid w:val="00B73E24"/>
    <w:rsid w:val="00B75BE4"/>
    <w:rsid w:val="00B75CBA"/>
    <w:rsid w:val="00B76B8B"/>
    <w:rsid w:val="00B778F2"/>
    <w:rsid w:val="00B81209"/>
    <w:rsid w:val="00B8127E"/>
    <w:rsid w:val="00B814E0"/>
    <w:rsid w:val="00B81735"/>
    <w:rsid w:val="00B81E8E"/>
    <w:rsid w:val="00B82932"/>
    <w:rsid w:val="00B82E44"/>
    <w:rsid w:val="00B82EB7"/>
    <w:rsid w:val="00B833B2"/>
    <w:rsid w:val="00B842CB"/>
    <w:rsid w:val="00B8514E"/>
    <w:rsid w:val="00B85628"/>
    <w:rsid w:val="00B85A6F"/>
    <w:rsid w:val="00B85C5B"/>
    <w:rsid w:val="00B8760E"/>
    <w:rsid w:val="00B8792A"/>
    <w:rsid w:val="00B900C5"/>
    <w:rsid w:val="00B90A82"/>
    <w:rsid w:val="00B920DD"/>
    <w:rsid w:val="00B920E7"/>
    <w:rsid w:val="00B9211E"/>
    <w:rsid w:val="00B92EF9"/>
    <w:rsid w:val="00B93A6F"/>
    <w:rsid w:val="00B958C2"/>
    <w:rsid w:val="00B96730"/>
    <w:rsid w:val="00B967B2"/>
    <w:rsid w:val="00B97644"/>
    <w:rsid w:val="00B9774C"/>
    <w:rsid w:val="00BA18B4"/>
    <w:rsid w:val="00BA193D"/>
    <w:rsid w:val="00BA257D"/>
    <w:rsid w:val="00BA3309"/>
    <w:rsid w:val="00BA5221"/>
    <w:rsid w:val="00BA5C7A"/>
    <w:rsid w:val="00BA687B"/>
    <w:rsid w:val="00BA6C43"/>
    <w:rsid w:val="00BA6D3C"/>
    <w:rsid w:val="00BA7161"/>
    <w:rsid w:val="00BA72D9"/>
    <w:rsid w:val="00BA7DB1"/>
    <w:rsid w:val="00BB1100"/>
    <w:rsid w:val="00BB2793"/>
    <w:rsid w:val="00BB4591"/>
    <w:rsid w:val="00BB473D"/>
    <w:rsid w:val="00BB4DB3"/>
    <w:rsid w:val="00BB5787"/>
    <w:rsid w:val="00BB5A6E"/>
    <w:rsid w:val="00BB624E"/>
    <w:rsid w:val="00BB6FDF"/>
    <w:rsid w:val="00BB794F"/>
    <w:rsid w:val="00BC0501"/>
    <w:rsid w:val="00BC0908"/>
    <w:rsid w:val="00BC1E6B"/>
    <w:rsid w:val="00BC2E01"/>
    <w:rsid w:val="00BC3931"/>
    <w:rsid w:val="00BC4DD5"/>
    <w:rsid w:val="00BC5606"/>
    <w:rsid w:val="00BC5989"/>
    <w:rsid w:val="00BC66FD"/>
    <w:rsid w:val="00BC72C7"/>
    <w:rsid w:val="00BC76C9"/>
    <w:rsid w:val="00BC79C0"/>
    <w:rsid w:val="00BD1E54"/>
    <w:rsid w:val="00BD20BD"/>
    <w:rsid w:val="00BD363D"/>
    <w:rsid w:val="00BD3C0B"/>
    <w:rsid w:val="00BD4989"/>
    <w:rsid w:val="00BD5A43"/>
    <w:rsid w:val="00BD6372"/>
    <w:rsid w:val="00BD6737"/>
    <w:rsid w:val="00BD6BCF"/>
    <w:rsid w:val="00BE009C"/>
    <w:rsid w:val="00BE0275"/>
    <w:rsid w:val="00BE2339"/>
    <w:rsid w:val="00BE3063"/>
    <w:rsid w:val="00BE3D54"/>
    <w:rsid w:val="00BE5B67"/>
    <w:rsid w:val="00BE5F20"/>
    <w:rsid w:val="00BE6F1E"/>
    <w:rsid w:val="00BE709B"/>
    <w:rsid w:val="00BE71E6"/>
    <w:rsid w:val="00BF0594"/>
    <w:rsid w:val="00BF20D2"/>
    <w:rsid w:val="00BF28F5"/>
    <w:rsid w:val="00BF3630"/>
    <w:rsid w:val="00BF507B"/>
    <w:rsid w:val="00BF64C1"/>
    <w:rsid w:val="00BF67F3"/>
    <w:rsid w:val="00BF78F6"/>
    <w:rsid w:val="00BF78FD"/>
    <w:rsid w:val="00C005AC"/>
    <w:rsid w:val="00C03137"/>
    <w:rsid w:val="00C043E4"/>
    <w:rsid w:val="00C048A4"/>
    <w:rsid w:val="00C0568B"/>
    <w:rsid w:val="00C063E3"/>
    <w:rsid w:val="00C065D4"/>
    <w:rsid w:val="00C06F93"/>
    <w:rsid w:val="00C103D2"/>
    <w:rsid w:val="00C10F5A"/>
    <w:rsid w:val="00C117C7"/>
    <w:rsid w:val="00C11B25"/>
    <w:rsid w:val="00C11FEB"/>
    <w:rsid w:val="00C12128"/>
    <w:rsid w:val="00C12783"/>
    <w:rsid w:val="00C14838"/>
    <w:rsid w:val="00C15CFC"/>
    <w:rsid w:val="00C163F6"/>
    <w:rsid w:val="00C2177E"/>
    <w:rsid w:val="00C2329D"/>
    <w:rsid w:val="00C256A4"/>
    <w:rsid w:val="00C258AB"/>
    <w:rsid w:val="00C25EEC"/>
    <w:rsid w:val="00C25F85"/>
    <w:rsid w:val="00C26050"/>
    <w:rsid w:val="00C260CE"/>
    <w:rsid w:val="00C263ED"/>
    <w:rsid w:val="00C27A17"/>
    <w:rsid w:val="00C27D01"/>
    <w:rsid w:val="00C3031F"/>
    <w:rsid w:val="00C3088E"/>
    <w:rsid w:val="00C32AEC"/>
    <w:rsid w:val="00C32D4E"/>
    <w:rsid w:val="00C339E2"/>
    <w:rsid w:val="00C33ADF"/>
    <w:rsid w:val="00C3412E"/>
    <w:rsid w:val="00C351D1"/>
    <w:rsid w:val="00C3533D"/>
    <w:rsid w:val="00C3636C"/>
    <w:rsid w:val="00C36957"/>
    <w:rsid w:val="00C36B5B"/>
    <w:rsid w:val="00C4005E"/>
    <w:rsid w:val="00C40693"/>
    <w:rsid w:val="00C40965"/>
    <w:rsid w:val="00C41314"/>
    <w:rsid w:val="00C426C7"/>
    <w:rsid w:val="00C428DD"/>
    <w:rsid w:val="00C44A7B"/>
    <w:rsid w:val="00C44CC9"/>
    <w:rsid w:val="00C45352"/>
    <w:rsid w:val="00C4547B"/>
    <w:rsid w:val="00C45A55"/>
    <w:rsid w:val="00C45C8D"/>
    <w:rsid w:val="00C45E2C"/>
    <w:rsid w:val="00C4608D"/>
    <w:rsid w:val="00C47CD3"/>
    <w:rsid w:val="00C5093F"/>
    <w:rsid w:val="00C52714"/>
    <w:rsid w:val="00C53430"/>
    <w:rsid w:val="00C535BE"/>
    <w:rsid w:val="00C53969"/>
    <w:rsid w:val="00C54568"/>
    <w:rsid w:val="00C545E7"/>
    <w:rsid w:val="00C551B6"/>
    <w:rsid w:val="00C55C17"/>
    <w:rsid w:val="00C56206"/>
    <w:rsid w:val="00C57814"/>
    <w:rsid w:val="00C6066C"/>
    <w:rsid w:val="00C60BCB"/>
    <w:rsid w:val="00C61405"/>
    <w:rsid w:val="00C624C4"/>
    <w:rsid w:val="00C624EA"/>
    <w:rsid w:val="00C6255D"/>
    <w:rsid w:val="00C62D57"/>
    <w:rsid w:val="00C62FF9"/>
    <w:rsid w:val="00C64A45"/>
    <w:rsid w:val="00C65C3D"/>
    <w:rsid w:val="00C65F26"/>
    <w:rsid w:val="00C65F84"/>
    <w:rsid w:val="00C66BF9"/>
    <w:rsid w:val="00C66E11"/>
    <w:rsid w:val="00C673AD"/>
    <w:rsid w:val="00C67626"/>
    <w:rsid w:val="00C67A11"/>
    <w:rsid w:val="00C67D3B"/>
    <w:rsid w:val="00C703CC"/>
    <w:rsid w:val="00C707EB"/>
    <w:rsid w:val="00C712A5"/>
    <w:rsid w:val="00C731B3"/>
    <w:rsid w:val="00C73411"/>
    <w:rsid w:val="00C74D74"/>
    <w:rsid w:val="00C74F6F"/>
    <w:rsid w:val="00C76459"/>
    <w:rsid w:val="00C76F4A"/>
    <w:rsid w:val="00C77F23"/>
    <w:rsid w:val="00C80CB2"/>
    <w:rsid w:val="00C818A9"/>
    <w:rsid w:val="00C81DB4"/>
    <w:rsid w:val="00C81E8F"/>
    <w:rsid w:val="00C8236C"/>
    <w:rsid w:val="00C8444C"/>
    <w:rsid w:val="00C855CA"/>
    <w:rsid w:val="00C8686B"/>
    <w:rsid w:val="00C86883"/>
    <w:rsid w:val="00C92947"/>
    <w:rsid w:val="00C92EB8"/>
    <w:rsid w:val="00C94A81"/>
    <w:rsid w:val="00C96AA0"/>
    <w:rsid w:val="00C979B2"/>
    <w:rsid w:val="00CA0BAD"/>
    <w:rsid w:val="00CA1E6B"/>
    <w:rsid w:val="00CA23B4"/>
    <w:rsid w:val="00CA46C9"/>
    <w:rsid w:val="00CA59BC"/>
    <w:rsid w:val="00CA5ABE"/>
    <w:rsid w:val="00CA6023"/>
    <w:rsid w:val="00CA66AA"/>
    <w:rsid w:val="00CA6B6E"/>
    <w:rsid w:val="00CA71AB"/>
    <w:rsid w:val="00CB08AE"/>
    <w:rsid w:val="00CB100A"/>
    <w:rsid w:val="00CB11C3"/>
    <w:rsid w:val="00CB4256"/>
    <w:rsid w:val="00CB6040"/>
    <w:rsid w:val="00CB609E"/>
    <w:rsid w:val="00CB67B5"/>
    <w:rsid w:val="00CB6DB7"/>
    <w:rsid w:val="00CB6FB1"/>
    <w:rsid w:val="00CB758D"/>
    <w:rsid w:val="00CC086A"/>
    <w:rsid w:val="00CC0877"/>
    <w:rsid w:val="00CC1067"/>
    <w:rsid w:val="00CC1DF1"/>
    <w:rsid w:val="00CC3246"/>
    <w:rsid w:val="00CC3F8E"/>
    <w:rsid w:val="00CC523B"/>
    <w:rsid w:val="00CC5BC3"/>
    <w:rsid w:val="00CC5EA5"/>
    <w:rsid w:val="00CC7AE8"/>
    <w:rsid w:val="00CD20B5"/>
    <w:rsid w:val="00CD4037"/>
    <w:rsid w:val="00CD5439"/>
    <w:rsid w:val="00CD5769"/>
    <w:rsid w:val="00CD5A7A"/>
    <w:rsid w:val="00CD5A90"/>
    <w:rsid w:val="00CD6BA4"/>
    <w:rsid w:val="00CD76DA"/>
    <w:rsid w:val="00CD79B7"/>
    <w:rsid w:val="00CD7E64"/>
    <w:rsid w:val="00CE0379"/>
    <w:rsid w:val="00CE0DB8"/>
    <w:rsid w:val="00CE1D00"/>
    <w:rsid w:val="00CE3325"/>
    <w:rsid w:val="00CE33E5"/>
    <w:rsid w:val="00CE50A3"/>
    <w:rsid w:val="00CE5460"/>
    <w:rsid w:val="00CE61CC"/>
    <w:rsid w:val="00CE6E50"/>
    <w:rsid w:val="00CE73D2"/>
    <w:rsid w:val="00CE7EF9"/>
    <w:rsid w:val="00CF01ED"/>
    <w:rsid w:val="00CF08C9"/>
    <w:rsid w:val="00CF14AA"/>
    <w:rsid w:val="00CF175A"/>
    <w:rsid w:val="00CF1AB7"/>
    <w:rsid w:val="00CF1D7E"/>
    <w:rsid w:val="00CF32E6"/>
    <w:rsid w:val="00CF3CB5"/>
    <w:rsid w:val="00CF56C6"/>
    <w:rsid w:val="00CF57F4"/>
    <w:rsid w:val="00CF5CBC"/>
    <w:rsid w:val="00CF665E"/>
    <w:rsid w:val="00CF6DC7"/>
    <w:rsid w:val="00D02311"/>
    <w:rsid w:val="00D0481F"/>
    <w:rsid w:val="00D04A5B"/>
    <w:rsid w:val="00D05163"/>
    <w:rsid w:val="00D06B04"/>
    <w:rsid w:val="00D06E4C"/>
    <w:rsid w:val="00D07D36"/>
    <w:rsid w:val="00D101E1"/>
    <w:rsid w:val="00D10CF1"/>
    <w:rsid w:val="00D10FC2"/>
    <w:rsid w:val="00D12552"/>
    <w:rsid w:val="00D12AC0"/>
    <w:rsid w:val="00D12D30"/>
    <w:rsid w:val="00D135A0"/>
    <w:rsid w:val="00D137E8"/>
    <w:rsid w:val="00D150B9"/>
    <w:rsid w:val="00D151DD"/>
    <w:rsid w:val="00D164EF"/>
    <w:rsid w:val="00D2154C"/>
    <w:rsid w:val="00D2195B"/>
    <w:rsid w:val="00D21F6B"/>
    <w:rsid w:val="00D22776"/>
    <w:rsid w:val="00D244CC"/>
    <w:rsid w:val="00D24721"/>
    <w:rsid w:val="00D24B75"/>
    <w:rsid w:val="00D26109"/>
    <w:rsid w:val="00D27A48"/>
    <w:rsid w:val="00D31226"/>
    <w:rsid w:val="00D3211E"/>
    <w:rsid w:val="00D32FB2"/>
    <w:rsid w:val="00D338BA"/>
    <w:rsid w:val="00D34582"/>
    <w:rsid w:val="00D345E9"/>
    <w:rsid w:val="00D34C82"/>
    <w:rsid w:val="00D40D4B"/>
    <w:rsid w:val="00D410C8"/>
    <w:rsid w:val="00D41B27"/>
    <w:rsid w:val="00D41D09"/>
    <w:rsid w:val="00D4272F"/>
    <w:rsid w:val="00D4333F"/>
    <w:rsid w:val="00D433DB"/>
    <w:rsid w:val="00D438D4"/>
    <w:rsid w:val="00D43AF8"/>
    <w:rsid w:val="00D440A5"/>
    <w:rsid w:val="00D44BE1"/>
    <w:rsid w:val="00D46F0F"/>
    <w:rsid w:val="00D47E86"/>
    <w:rsid w:val="00D5226E"/>
    <w:rsid w:val="00D5257A"/>
    <w:rsid w:val="00D52C48"/>
    <w:rsid w:val="00D52DA6"/>
    <w:rsid w:val="00D53855"/>
    <w:rsid w:val="00D54184"/>
    <w:rsid w:val="00D542D0"/>
    <w:rsid w:val="00D5458C"/>
    <w:rsid w:val="00D56FB2"/>
    <w:rsid w:val="00D57189"/>
    <w:rsid w:val="00D6018A"/>
    <w:rsid w:val="00D628CB"/>
    <w:rsid w:val="00D62D8E"/>
    <w:rsid w:val="00D63D95"/>
    <w:rsid w:val="00D6447D"/>
    <w:rsid w:val="00D64CF2"/>
    <w:rsid w:val="00D64D46"/>
    <w:rsid w:val="00D65F2C"/>
    <w:rsid w:val="00D6763C"/>
    <w:rsid w:val="00D72438"/>
    <w:rsid w:val="00D72639"/>
    <w:rsid w:val="00D74DA0"/>
    <w:rsid w:val="00D74E83"/>
    <w:rsid w:val="00D769DD"/>
    <w:rsid w:val="00D773A2"/>
    <w:rsid w:val="00D80F75"/>
    <w:rsid w:val="00D81308"/>
    <w:rsid w:val="00D83A1B"/>
    <w:rsid w:val="00D83E06"/>
    <w:rsid w:val="00D83EBF"/>
    <w:rsid w:val="00D84121"/>
    <w:rsid w:val="00D84A05"/>
    <w:rsid w:val="00D84AB6"/>
    <w:rsid w:val="00D858F1"/>
    <w:rsid w:val="00D85DAC"/>
    <w:rsid w:val="00D85EAC"/>
    <w:rsid w:val="00D869C8"/>
    <w:rsid w:val="00D90CDF"/>
    <w:rsid w:val="00D90D98"/>
    <w:rsid w:val="00D90FFD"/>
    <w:rsid w:val="00D946CC"/>
    <w:rsid w:val="00D966F9"/>
    <w:rsid w:val="00D97916"/>
    <w:rsid w:val="00D97C84"/>
    <w:rsid w:val="00DA134A"/>
    <w:rsid w:val="00DA1AE2"/>
    <w:rsid w:val="00DA342B"/>
    <w:rsid w:val="00DA51D9"/>
    <w:rsid w:val="00DA5A2C"/>
    <w:rsid w:val="00DA5AEE"/>
    <w:rsid w:val="00DA6331"/>
    <w:rsid w:val="00DA74B2"/>
    <w:rsid w:val="00DA7C0E"/>
    <w:rsid w:val="00DB060E"/>
    <w:rsid w:val="00DB09EE"/>
    <w:rsid w:val="00DB34E1"/>
    <w:rsid w:val="00DB6CCE"/>
    <w:rsid w:val="00DB70B4"/>
    <w:rsid w:val="00DB7348"/>
    <w:rsid w:val="00DB76CD"/>
    <w:rsid w:val="00DC0A85"/>
    <w:rsid w:val="00DC0BAD"/>
    <w:rsid w:val="00DC2428"/>
    <w:rsid w:val="00DC25BE"/>
    <w:rsid w:val="00DC5209"/>
    <w:rsid w:val="00DC58C2"/>
    <w:rsid w:val="00DD029F"/>
    <w:rsid w:val="00DD0474"/>
    <w:rsid w:val="00DD0854"/>
    <w:rsid w:val="00DD0B1F"/>
    <w:rsid w:val="00DD1EF6"/>
    <w:rsid w:val="00DD3EDD"/>
    <w:rsid w:val="00DD42C2"/>
    <w:rsid w:val="00DD4F7F"/>
    <w:rsid w:val="00DD5AB1"/>
    <w:rsid w:val="00DD6205"/>
    <w:rsid w:val="00DD7A0E"/>
    <w:rsid w:val="00DD7C4B"/>
    <w:rsid w:val="00DE1623"/>
    <w:rsid w:val="00DE1C15"/>
    <w:rsid w:val="00DE3654"/>
    <w:rsid w:val="00DE4D64"/>
    <w:rsid w:val="00DE62FC"/>
    <w:rsid w:val="00DE6C79"/>
    <w:rsid w:val="00DE78FB"/>
    <w:rsid w:val="00DF0706"/>
    <w:rsid w:val="00DF1CBA"/>
    <w:rsid w:val="00DF3278"/>
    <w:rsid w:val="00DF473D"/>
    <w:rsid w:val="00DF5189"/>
    <w:rsid w:val="00DF6A00"/>
    <w:rsid w:val="00DF7FDF"/>
    <w:rsid w:val="00E01061"/>
    <w:rsid w:val="00E010C3"/>
    <w:rsid w:val="00E02882"/>
    <w:rsid w:val="00E032C5"/>
    <w:rsid w:val="00E04269"/>
    <w:rsid w:val="00E0483B"/>
    <w:rsid w:val="00E068AC"/>
    <w:rsid w:val="00E07053"/>
    <w:rsid w:val="00E07AFE"/>
    <w:rsid w:val="00E1202E"/>
    <w:rsid w:val="00E12613"/>
    <w:rsid w:val="00E12E17"/>
    <w:rsid w:val="00E13B3C"/>
    <w:rsid w:val="00E13DB3"/>
    <w:rsid w:val="00E1448F"/>
    <w:rsid w:val="00E14B5F"/>
    <w:rsid w:val="00E151BD"/>
    <w:rsid w:val="00E169D8"/>
    <w:rsid w:val="00E16DD7"/>
    <w:rsid w:val="00E20309"/>
    <w:rsid w:val="00E2042F"/>
    <w:rsid w:val="00E23E1E"/>
    <w:rsid w:val="00E25EA9"/>
    <w:rsid w:val="00E2760E"/>
    <w:rsid w:val="00E3118E"/>
    <w:rsid w:val="00E31A6F"/>
    <w:rsid w:val="00E32357"/>
    <w:rsid w:val="00E32A34"/>
    <w:rsid w:val="00E33745"/>
    <w:rsid w:val="00E345A9"/>
    <w:rsid w:val="00E34EBD"/>
    <w:rsid w:val="00E35B26"/>
    <w:rsid w:val="00E36BA0"/>
    <w:rsid w:val="00E4110F"/>
    <w:rsid w:val="00E42B30"/>
    <w:rsid w:val="00E439AD"/>
    <w:rsid w:val="00E44386"/>
    <w:rsid w:val="00E44DF2"/>
    <w:rsid w:val="00E45932"/>
    <w:rsid w:val="00E45FF0"/>
    <w:rsid w:val="00E472E8"/>
    <w:rsid w:val="00E472ED"/>
    <w:rsid w:val="00E47C46"/>
    <w:rsid w:val="00E47C8A"/>
    <w:rsid w:val="00E47D61"/>
    <w:rsid w:val="00E50695"/>
    <w:rsid w:val="00E51188"/>
    <w:rsid w:val="00E53B53"/>
    <w:rsid w:val="00E53DE4"/>
    <w:rsid w:val="00E54973"/>
    <w:rsid w:val="00E562E9"/>
    <w:rsid w:val="00E5693A"/>
    <w:rsid w:val="00E56967"/>
    <w:rsid w:val="00E5726A"/>
    <w:rsid w:val="00E606D9"/>
    <w:rsid w:val="00E611F5"/>
    <w:rsid w:val="00E6159A"/>
    <w:rsid w:val="00E62BFA"/>
    <w:rsid w:val="00E62C3D"/>
    <w:rsid w:val="00E63083"/>
    <w:rsid w:val="00E637D9"/>
    <w:rsid w:val="00E65B8B"/>
    <w:rsid w:val="00E6749C"/>
    <w:rsid w:val="00E71929"/>
    <w:rsid w:val="00E76047"/>
    <w:rsid w:val="00E802AD"/>
    <w:rsid w:val="00E83C9B"/>
    <w:rsid w:val="00E850D2"/>
    <w:rsid w:val="00E860EE"/>
    <w:rsid w:val="00E87056"/>
    <w:rsid w:val="00E87897"/>
    <w:rsid w:val="00E906BB"/>
    <w:rsid w:val="00E91D51"/>
    <w:rsid w:val="00E925AE"/>
    <w:rsid w:val="00E92E5A"/>
    <w:rsid w:val="00E938C2"/>
    <w:rsid w:val="00E94501"/>
    <w:rsid w:val="00E94F54"/>
    <w:rsid w:val="00E95C14"/>
    <w:rsid w:val="00E97717"/>
    <w:rsid w:val="00E97E6A"/>
    <w:rsid w:val="00EA0939"/>
    <w:rsid w:val="00EA0CA4"/>
    <w:rsid w:val="00EA19B2"/>
    <w:rsid w:val="00EA1F91"/>
    <w:rsid w:val="00EA3F4E"/>
    <w:rsid w:val="00EA41E0"/>
    <w:rsid w:val="00EA57D7"/>
    <w:rsid w:val="00EA76BE"/>
    <w:rsid w:val="00EB0FF0"/>
    <w:rsid w:val="00EB1233"/>
    <w:rsid w:val="00EB2064"/>
    <w:rsid w:val="00EB2EBA"/>
    <w:rsid w:val="00EB32B0"/>
    <w:rsid w:val="00EB36E9"/>
    <w:rsid w:val="00EB3C52"/>
    <w:rsid w:val="00EB72BE"/>
    <w:rsid w:val="00EB782F"/>
    <w:rsid w:val="00EB7BFB"/>
    <w:rsid w:val="00EC02B2"/>
    <w:rsid w:val="00EC05D3"/>
    <w:rsid w:val="00EC102E"/>
    <w:rsid w:val="00EC127C"/>
    <w:rsid w:val="00EC2300"/>
    <w:rsid w:val="00EC39A3"/>
    <w:rsid w:val="00EC4095"/>
    <w:rsid w:val="00EC474E"/>
    <w:rsid w:val="00EC4921"/>
    <w:rsid w:val="00EC4978"/>
    <w:rsid w:val="00EC4E0B"/>
    <w:rsid w:val="00EC58E6"/>
    <w:rsid w:val="00EC6365"/>
    <w:rsid w:val="00EC7097"/>
    <w:rsid w:val="00EC74CA"/>
    <w:rsid w:val="00EC785D"/>
    <w:rsid w:val="00ED0FF3"/>
    <w:rsid w:val="00ED18C9"/>
    <w:rsid w:val="00ED6BA8"/>
    <w:rsid w:val="00ED6E39"/>
    <w:rsid w:val="00EE11DB"/>
    <w:rsid w:val="00EE1C76"/>
    <w:rsid w:val="00EE1C84"/>
    <w:rsid w:val="00EE2926"/>
    <w:rsid w:val="00EE3568"/>
    <w:rsid w:val="00EE3B9F"/>
    <w:rsid w:val="00EE3C17"/>
    <w:rsid w:val="00EE4577"/>
    <w:rsid w:val="00EF107C"/>
    <w:rsid w:val="00EF2106"/>
    <w:rsid w:val="00EF508B"/>
    <w:rsid w:val="00EF52F1"/>
    <w:rsid w:val="00EF61FA"/>
    <w:rsid w:val="00EF6423"/>
    <w:rsid w:val="00EF7733"/>
    <w:rsid w:val="00EF7C7B"/>
    <w:rsid w:val="00EF7C9D"/>
    <w:rsid w:val="00F00ECA"/>
    <w:rsid w:val="00F02B7B"/>
    <w:rsid w:val="00F03F7A"/>
    <w:rsid w:val="00F045C6"/>
    <w:rsid w:val="00F0634D"/>
    <w:rsid w:val="00F063F7"/>
    <w:rsid w:val="00F11645"/>
    <w:rsid w:val="00F11A99"/>
    <w:rsid w:val="00F122FC"/>
    <w:rsid w:val="00F1355E"/>
    <w:rsid w:val="00F14F0F"/>
    <w:rsid w:val="00F15A12"/>
    <w:rsid w:val="00F15F98"/>
    <w:rsid w:val="00F16A2D"/>
    <w:rsid w:val="00F174E5"/>
    <w:rsid w:val="00F2031D"/>
    <w:rsid w:val="00F2038A"/>
    <w:rsid w:val="00F20AE3"/>
    <w:rsid w:val="00F20C5D"/>
    <w:rsid w:val="00F20E0A"/>
    <w:rsid w:val="00F2150F"/>
    <w:rsid w:val="00F2330E"/>
    <w:rsid w:val="00F237D3"/>
    <w:rsid w:val="00F23CC0"/>
    <w:rsid w:val="00F24A8C"/>
    <w:rsid w:val="00F259A4"/>
    <w:rsid w:val="00F26082"/>
    <w:rsid w:val="00F2626B"/>
    <w:rsid w:val="00F2683E"/>
    <w:rsid w:val="00F27FAE"/>
    <w:rsid w:val="00F30622"/>
    <w:rsid w:val="00F313B5"/>
    <w:rsid w:val="00F32EBD"/>
    <w:rsid w:val="00F32FDB"/>
    <w:rsid w:val="00F331B7"/>
    <w:rsid w:val="00F349D0"/>
    <w:rsid w:val="00F355FC"/>
    <w:rsid w:val="00F35842"/>
    <w:rsid w:val="00F35CC8"/>
    <w:rsid w:val="00F35F06"/>
    <w:rsid w:val="00F37C5F"/>
    <w:rsid w:val="00F37C9F"/>
    <w:rsid w:val="00F40220"/>
    <w:rsid w:val="00F403B2"/>
    <w:rsid w:val="00F41180"/>
    <w:rsid w:val="00F449A9"/>
    <w:rsid w:val="00F44FDC"/>
    <w:rsid w:val="00F450A3"/>
    <w:rsid w:val="00F451B9"/>
    <w:rsid w:val="00F45BD2"/>
    <w:rsid w:val="00F45EC8"/>
    <w:rsid w:val="00F4689B"/>
    <w:rsid w:val="00F478CA"/>
    <w:rsid w:val="00F50479"/>
    <w:rsid w:val="00F50D46"/>
    <w:rsid w:val="00F53802"/>
    <w:rsid w:val="00F543B1"/>
    <w:rsid w:val="00F5658E"/>
    <w:rsid w:val="00F5702A"/>
    <w:rsid w:val="00F57EF5"/>
    <w:rsid w:val="00F61B06"/>
    <w:rsid w:val="00F624B1"/>
    <w:rsid w:val="00F63594"/>
    <w:rsid w:val="00F6384F"/>
    <w:rsid w:val="00F640F8"/>
    <w:rsid w:val="00F659ED"/>
    <w:rsid w:val="00F665CE"/>
    <w:rsid w:val="00F668FD"/>
    <w:rsid w:val="00F670BC"/>
    <w:rsid w:val="00F679F8"/>
    <w:rsid w:val="00F701AA"/>
    <w:rsid w:val="00F70C3B"/>
    <w:rsid w:val="00F71BB4"/>
    <w:rsid w:val="00F72615"/>
    <w:rsid w:val="00F73D9A"/>
    <w:rsid w:val="00F74821"/>
    <w:rsid w:val="00F76D0D"/>
    <w:rsid w:val="00F771EE"/>
    <w:rsid w:val="00F77637"/>
    <w:rsid w:val="00F77F86"/>
    <w:rsid w:val="00F80985"/>
    <w:rsid w:val="00F81715"/>
    <w:rsid w:val="00F82011"/>
    <w:rsid w:val="00F82B40"/>
    <w:rsid w:val="00F82D7F"/>
    <w:rsid w:val="00F836CC"/>
    <w:rsid w:val="00F8375A"/>
    <w:rsid w:val="00F851D3"/>
    <w:rsid w:val="00F852DD"/>
    <w:rsid w:val="00F8565E"/>
    <w:rsid w:val="00F86806"/>
    <w:rsid w:val="00F86ABF"/>
    <w:rsid w:val="00F86D0C"/>
    <w:rsid w:val="00F87402"/>
    <w:rsid w:val="00F9083F"/>
    <w:rsid w:val="00F90B09"/>
    <w:rsid w:val="00F938AF"/>
    <w:rsid w:val="00F94EE6"/>
    <w:rsid w:val="00F96CDB"/>
    <w:rsid w:val="00F96CEF"/>
    <w:rsid w:val="00FA06F9"/>
    <w:rsid w:val="00FA1791"/>
    <w:rsid w:val="00FA1951"/>
    <w:rsid w:val="00FA1BC5"/>
    <w:rsid w:val="00FA22F5"/>
    <w:rsid w:val="00FA2D47"/>
    <w:rsid w:val="00FA4CA1"/>
    <w:rsid w:val="00FA59E9"/>
    <w:rsid w:val="00FA6823"/>
    <w:rsid w:val="00FB0174"/>
    <w:rsid w:val="00FB1B21"/>
    <w:rsid w:val="00FB4C27"/>
    <w:rsid w:val="00FB5D3F"/>
    <w:rsid w:val="00FB72FB"/>
    <w:rsid w:val="00FB738F"/>
    <w:rsid w:val="00FC3459"/>
    <w:rsid w:val="00FC3623"/>
    <w:rsid w:val="00FC41AA"/>
    <w:rsid w:val="00FC4519"/>
    <w:rsid w:val="00FC4F0C"/>
    <w:rsid w:val="00FC508E"/>
    <w:rsid w:val="00FC5EE3"/>
    <w:rsid w:val="00FC6736"/>
    <w:rsid w:val="00FC7B74"/>
    <w:rsid w:val="00FD0124"/>
    <w:rsid w:val="00FD0341"/>
    <w:rsid w:val="00FD26E0"/>
    <w:rsid w:val="00FD4F88"/>
    <w:rsid w:val="00FD5E6B"/>
    <w:rsid w:val="00FD6146"/>
    <w:rsid w:val="00FD698E"/>
    <w:rsid w:val="00FD71C6"/>
    <w:rsid w:val="00FE059E"/>
    <w:rsid w:val="00FE0DFC"/>
    <w:rsid w:val="00FE1107"/>
    <w:rsid w:val="00FE2CD4"/>
    <w:rsid w:val="00FE33F5"/>
    <w:rsid w:val="00FE494F"/>
    <w:rsid w:val="00FE4A23"/>
    <w:rsid w:val="00FE4A30"/>
    <w:rsid w:val="00FE4B49"/>
    <w:rsid w:val="00FE53B0"/>
    <w:rsid w:val="00FE557D"/>
    <w:rsid w:val="00FE5DF1"/>
    <w:rsid w:val="00FF1985"/>
    <w:rsid w:val="00FF243C"/>
    <w:rsid w:val="00FF4BF4"/>
    <w:rsid w:val="00FF58BF"/>
    <w:rsid w:val="00FF5ECC"/>
    <w:rsid w:val="00FF5F4A"/>
    <w:rsid w:val="00FF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9E33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A9B"/>
  </w:style>
  <w:style w:type="paragraph" w:styleId="Heading1">
    <w:name w:val="heading 1"/>
    <w:basedOn w:val="Normal"/>
    <w:link w:val="Heading1Char"/>
    <w:uiPriority w:val="9"/>
    <w:qFormat/>
    <w:rsid w:val="0048649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5C09"/>
    <w:pPr>
      <w:spacing w:after="0" w:line="240" w:lineRule="auto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8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8D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5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C09"/>
    <w:rPr>
      <w:sz w:val="20"/>
      <w:szCs w:val="20"/>
    </w:rPr>
  </w:style>
  <w:style w:type="paragraph" w:customStyle="1" w:styleId="Default">
    <w:name w:val="Default"/>
    <w:rsid w:val="008F2D9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46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C7DB4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8649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BA72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6D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DD7"/>
  </w:style>
  <w:style w:type="character" w:styleId="PageNumber">
    <w:name w:val="page number"/>
    <w:basedOn w:val="DefaultParagraphFont"/>
    <w:uiPriority w:val="99"/>
    <w:semiHidden/>
    <w:unhideWhenUsed/>
    <w:rsid w:val="00E16DD7"/>
  </w:style>
  <w:style w:type="paragraph" w:styleId="Header">
    <w:name w:val="header"/>
    <w:basedOn w:val="Normal"/>
    <w:link w:val="HeaderChar"/>
    <w:uiPriority w:val="99"/>
    <w:unhideWhenUsed/>
    <w:rsid w:val="00E16D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DD7"/>
  </w:style>
  <w:style w:type="character" w:styleId="HTMLCite">
    <w:name w:val="HTML Cite"/>
    <w:basedOn w:val="DefaultParagraphFont"/>
    <w:uiPriority w:val="99"/>
    <w:semiHidden/>
    <w:unhideWhenUsed/>
    <w:rsid w:val="00E62C3D"/>
    <w:rPr>
      <w:i/>
      <w:iCs/>
    </w:rPr>
  </w:style>
  <w:style w:type="character" w:customStyle="1" w:styleId="refsource">
    <w:name w:val="refsource"/>
    <w:basedOn w:val="DefaultParagraphFont"/>
    <w:rsid w:val="00E62C3D"/>
  </w:style>
  <w:style w:type="character" w:styleId="Strong">
    <w:name w:val="Strong"/>
    <w:basedOn w:val="DefaultParagraphFont"/>
    <w:uiPriority w:val="22"/>
    <w:qFormat/>
    <w:rsid w:val="000B182E"/>
    <w:rPr>
      <w:b/>
      <w:bCs/>
    </w:rPr>
  </w:style>
  <w:style w:type="character" w:customStyle="1" w:styleId="apple-converted-space">
    <w:name w:val="apple-converted-space"/>
    <w:basedOn w:val="DefaultParagraphFont"/>
    <w:rsid w:val="00333EAC"/>
  </w:style>
  <w:style w:type="character" w:styleId="Emphasis">
    <w:name w:val="Emphasis"/>
    <w:basedOn w:val="DefaultParagraphFont"/>
    <w:uiPriority w:val="20"/>
    <w:qFormat/>
    <w:rsid w:val="00333EA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848CB"/>
    <w:rPr>
      <w:color w:val="800080" w:themeColor="followedHyperlink"/>
      <w:u w:val="single"/>
    </w:rPr>
  </w:style>
  <w:style w:type="paragraph" w:styleId="BodyTextIndent">
    <w:name w:val="Body Text Indent"/>
    <w:basedOn w:val="Normal"/>
    <w:link w:val="BodyTextIndentChar"/>
    <w:rsid w:val="00B349C2"/>
    <w:pPr>
      <w:spacing w:after="0" w:line="240" w:lineRule="auto"/>
      <w:ind w:left="54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B349C2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70B79"/>
  </w:style>
  <w:style w:type="paragraph" w:styleId="Revision">
    <w:name w:val="Revision"/>
    <w:hidden/>
    <w:uiPriority w:val="99"/>
    <w:semiHidden/>
    <w:rsid w:val="004463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A9B"/>
  </w:style>
  <w:style w:type="paragraph" w:styleId="Heading1">
    <w:name w:val="heading 1"/>
    <w:basedOn w:val="Normal"/>
    <w:link w:val="Heading1Char"/>
    <w:uiPriority w:val="9"/>
    <w:qFormat/>
    <w:rsid w:val="0048649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5C09"/>
    <w:pPr>
      <w:spacing w:after="0" w:line="240" w:lineRule="auto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8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8D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5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C09"/>
    <w:rPr>
      <w:sz w:val="20"/>
      <w:szCs w:val="20"/>
    </w:rPr>
  </w:style>
  <w:style w:type="paragraph" w:customStyle="1" w:styleId="Default">
    <w:name w:val="Default"/>
    <w:rsid w:val="008F2D9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46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C7DB4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8649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BA72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6D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DD7"/>
  </w:style>
  <w:style w:type="character" w:styleId="PageNumber">
    <w:name w:val="page number"/>
    <w:basedOn w:val="DefaultParagraphFont"/>
    <w:uiPriority w:val="99"/>
    <w:semiHidden/>
    <w:unhideWhenUsed/>
    <w:rsid w:val="00E16DD7"/>
  </w:style>
  <w:style w:type="paragraph" w:styleId="Header">
    <w:name w:val="header"/>
    <w:basedOn w:val="Normal"/>
    <w:link w:val="HeaderChar"/>
    <w:uiPriority w:val="99"/>
    <w:unhideWhenUsed/>
    <w:rsid w:val="00E16D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DD7"/>
  </w:style>
  <w:style w:type="character" w:styleId="HTMLCite">
    <w:name w:val="HTML Cite"/>
    <w:basedOn w:val="DefaultParagraphFont"/>
    <w:uiPriority w:val="99"/>
    <w:semiHidden/>
    <w:unhideWhenUsed/>
    <w:rsid w:val="00E62C3D"/>
    <w:rPr>
      <w:i/>
      <w:iCs/>
    </w:rPr>
  </w:style>
  <w:style w:type="character" w:customStyle="1" w:styleId="refsource">
    <w:name w:val="refsource"/>
    <w:basedOn w:val="DefaultParagraphFont"/>
    <w:rsid w:val="00E62C3D"/>
  </w:style>
  <w:style w:type="character" w:styleId="Strong">
    <w:name w:val="Strong"/>
    <w:basedOn w:val="DefaultParagraphFont"/>
    <w:uiPriority w:val="22"/>
    <w:qFormat/>
    <w:rsid w:val="000B182E"/>
    <w:rPr>
      <w:b/>
      <w:bCs/>
    </w:rPr>
  </w:style>
  <w:style w:type="character" w:customStyle="1" w:styleId="apple-converted-space">
    <w:name w:val="apple-converted-space"/>
    <w:basedOn w:val="DefaultParagraphFont"/>
    <w:rsid w:val="00333EAC"/>
  </w:style>
  <w:style w:type="character" w:styleId="Emphasis">
    <w:name w:val="Emphasis"/>
    <w:basedOn w:val="DefaultParagraphFont"/>
    <w:uiPriority w:val="20"/>
    <w:qFormat/>
    <w:rsid w:val="00333EA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848CB"/>
    <w:rPr>
      <w:color w:val="800080" w:themeColor="followedHyperlink"/>
      <w:u w:val="single"/>
    </w:rPr>
  </w:style>
  <w:style w:type="paragraph" w:styleId="BodyTextIndent">
    <w:name w:val="Body Text Indent"/>
    <w:basedOn w:val="Normal"/>
    <w:link w:val="BodyTextIndentChar"/>
    <w:rsid w:val="00B349C2"/>
    <w:pPr>
      <w:spacing w:after="0" w:line="240" w:lineRule="auto"/>
      <w:ind w:left="54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B349C2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70B79"/>
  </w:style>
  <w:style w:type="paragraph" w:styleId="Revision">
    <w:name w:val="Revision"/>
    <w:hidden/>
    <w:uiPriority w:val="99"/>
    <w:semiHidden/>
    <w:rsid w:val="004463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64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7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7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8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7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2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6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8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5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3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4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8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05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1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6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1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2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9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2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0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7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59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8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3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1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06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2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8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67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6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0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7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0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1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96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9D58EE-C175-7C4E-85D0-934290CC8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1</Pages>
  <Words>1567</Words>
  <Characters>8936</Characters>
  <Application>Microsoft Macintosh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M</dc:creator>
  <cp:keywords/>
  <dc:description/>
  <cp:lastModifiedBy>Reviewer 1</cp:lastModifiedBy>
  <cp:revision>32</cp:revision>
  <cp:lastPrinted>2016-04-29T20:39:00Z</cp:lastPrinted>
  <dcterms:created xsi:type="dcterms:W3CDTF">2017-02-28T15:00:00Z</dcterms:created>
  <dcterms:modified xsi:type="dcterms:W3CDTF">2017-03-02T15:30:00Z</dcterms:modified>
</cp:coreProperties>
</file>